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BDFD793" w14:textId="69CE7504" w:rsidR="00C16B4A" w:rsidRPr="00C60D82" w:rsidRDefault="00C16B4A" w:rsidP="00C60D82">
      <w:pPr>
        <w:spacing w:line="240" w:lineRule="auto"/>
        <w:jc w:val="center"/>
        <w:rPr>
          <w:rFonts w:ascii="Times New Roman" w:eastAsia="Times New Roman" w:hAnsi="Times New Roman" w:cs="Times New Roman"/>
          <w:i/>
          <w:iCs/>
          <w:color w:val="000000"/>
          <w:sz w:val="24"/>
          <w:szCs w:val="24"/>
          <w:lang w:eastAsia="en-GB"/>
        </w:rPr>
      </w:pPr>
      <w:r w:rsidRPr="00C60D82">
        <w:rPr>
          <w:rFonts w:ascii="Times New Roman" w:eastAsia="Times New Roman" w:hAnsi="Times New Roman" w:cs="Times New Roman"/>
          <w:color w:val="000000"/>
          <w:sz w:val="24"/>
          <w:szCs w:val="24"/>
          <w:lang w:eastAsia="en-GB"/>
        </w:rPr>
        <w:t>Appendix A</w:t>
      </w:r>
    </w:p>
    <w:p w14:paraId="6DCFBE90" w14:textId="47D25A52" w:rsidR="00901942" w:rsidRPr="00C60D82" w:rsidRDefault="00901942" w:rsidP="00C60D82">
      <w:pPr>
        <w:spacing w:line="240" w:lineRule="auto"/>
        <w:jc w:val="center"/>
        <w:rPr>
          <w:rFonts w:ascii="Times New Roman" w:eastAsia="Times New Roman" w:hAnsi="Times New Roman" w:cs="Times New Roman"/>
          <w:sz w:val="24"/>
          <w:szCs w:val="24"/>
          <w:lang w:eastAsia="en-GB"/>
        </w:rPr>
      </w:pPr>
      <w:r w:rsidRPr="00C60D82">
        <w:rPr>
          <w:rFonts w:ascii="Times New Roman" w:eastAsia="Times New Roman" w:hAnsi="Times New Roman" w:cs="Times New Roman"/>
          <w:color w:val="000000"/>
          <w:sz w:val="24"/>
          <w:szCs w:val="24"/>
          <w:lang w:eastAsia="en-GB"/>
        </w:rPr>
        <w:t>PICOS table for inclusion and exclusion criteria</w:t>
      </w:r>
    </w:p>
    <w:tbl>
      <w:tblPr>
        <w:tblW w:w="0" w:type="auto"/>
        <w:tblCellMar>
          <w:top w:w="15" w:type="dxa"/>
          <w:left w:w="15" w:type="dxa"/>
          <w:bottom w:w="15" w:type="dxa"/>
          <w:right w:w="15" w:type="dxa"/>
        </w:tblCellMar>
        <w:tblLook w:val="04A0" w:firstRow="1" w:lastRow="0" w:firstColumn="1" w:lastColumn="0" w:noHBand="0" w:noVBand="1"/>
      </w:tblPr>
      <w:tblGrid>
        <w:gridCol w:w="1500"/>
        <w:gridCol w:w="4577"/>
        <w:gridCol w:w="2949"/>
      </w:tblGrid>
      <w:tr w:rsidR="00290DC4" w:rsidRPr="00DD6D9F" w14:paraId="6FB4961E"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55CE9558"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p>
        </w:tc>
        <w:tc>
          <w:tcPr>
            <w:tcW w:w="0" w:type="auto"/>
            <w:tcBorders>
              <w:top w:val="single" w:sz="4" w:space="0" w:color="000000"/>
              <w:bottom w:val="single" w:sz="4" w:space="0" w:color="000000"/>
            </w:tcBorders>
            <w:tcMar>
              <w:top w:w="0" w:type="dxa"/>
              <w:left w:w="115" w:type="dxa"/>
              <w:bottom w:w="0" w:type="dxa"/>
              <w:right w:w="115" w:type="dxa"/>
            </w:tcMar>
            <w:hideMark/>
          </w:tcPr>
          <w:p w14:paraId="714434B2"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Inclusion criteria</w:t>
            </w:r>
          </w:p>
        </w:tc>
        <w:tc>
          <w:tcPr>
            <w:tcW w:w="0" w:type="auto"/>
            <w:tcBorders>
              <w:top w:val="single" w:sz="4" w:space="0" w:color="000000"/>
              <w:bottom w:val="single" w:sz="4" w:space="0" w:color="000000"/>
            </w:tcBorders>
            <w:tcMar>
              <w:top w:w="0" w:type="dxa"/>
              <w:left w:w="115" w:type="dxa"/>
              <w:bottom w:w="0" w:type="dxa"/>
              <w:right w:w="115" w:type="dxa"/>
            </w:tcMar>
            <w:hideMark/>
          </w:tcPr>
          <w:p w14:paraId="60A687CC"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Exclusion criteria</w:t>
            </w:r>
          </w:p>
        </w:tc>
      </w:tr>
      <w:tr w:rsidR="00290DC4" w:rsidRPr="00DD6D9F" w14:paraId="3052DD51"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7DEFE425"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Population</w:t>
            </w:r>
          </w:p>
        </w:tc>
        <w:tc>
          <w:tcPr>
            <w:tcW w:w="0" w:type="auto"/>
            <w:tcBorders>
              <w:top w:val="single" w:sz="4" w:space="0" w:color="000000"/>
              <w:bottom w:val="single" w:sz="4" w:space="0" w:color="000000"/>
            </w:tcBorders>
            <w:tcMar>
              <w:top w:w="0" w:type="dxa"/>
              <w:left w:w="115" w:type="dxa"/>
              <w:bottom w:w="0" w:type="dxa"/>
              <w:right w:w="115" w:type="dxa"/>
            </w:tcMar>
            <w:hideMark/>
          </w:tcPr>
          <w:p w14:paraId="77106B54"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 xml:space="preserve">People with fear, anxiety, or pain for medical procedures; any age group (child [0-18 years old] and adult [over 18 years old]); any gender; population not restricted to the UK, will examine the papers from all over the world </w:t>
            </w:r>
          </w:p>
        </w:tc>
        <w:tc>
          <w:tcPr>
            <w:tcW w:w="0" w:type="auto"/>
            <w:tcBorders>
              <w:top w:val="single" w:sz="4" w:space="0" w:color="000000"/>
              <w:bottom w:val="single" w:sz="4" w:space="0" w:color="000000"/>
            </w:tcBorders>
            <w:tcMar>
              <w:top w:w="0" w:type="dxa"/>
              <w:left w:w="115" w:type="dxa"/>
              <w:bottom w:w="0" w:type="dxa"/>
              <w:right w:w="115" w:type="dxa"/>
            </w:tcMar>
            <w:hideMark/>
          </w:tcPr>
          <w:p w14:paraId="4BF27A83"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People who do not express fear, anxiety, or pain towards a medical procedure</w:t>
            </w:r>
          </w:p>
        </w:tc>
      </w:tr>
      <w:tr w:rsidR="00290DC4" w:rsidRPr="00DD6D9F" w14:paraId="168A819A"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76012B36"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Interventions</w:t>
            </w:r>
          </w:p>
        </w:tc>
        <w:tc>
          <w:tcPr>
            <w:tcW w:w="0" w:type="auto"/>
            <w:tcBorders>
              <w:top w:val="single" w:sz="4" w:space="0" w:color="000000"/>
              <w:bottom w:val="single" w:sz="4" w:space="0" w:color="000000"/>
            </w:tcBorders>
            <w:tcMar>
              <w:top w:w="0" w:type="dxa"/>
              <w:left w:w="115" w:type="dxa"/>
              <w:bottom w:w="0" w:type="dxa"/>
              <w:right w:w="115" w:type="dxa"/>
            </w:tcMar>
            <w:hideMark/>
          </w:tcPr>
          <w:p w14:paraId="25E3BF10" w14:textId="11AFDB99"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Technology assigned interventions for psychological therapies; virtual reality therapy (VRT) for one or more session; for distraction</w:t>
            </w:r>
            <w:r w:rsidR="00DB3783" w:rsidRPr="00DD6D9F">
              <w:rPr>
                <w:rFonts w:ascii="Times New Roman" w:eastAsia="Times New Roman" w:hAnsi="Times New Roman" w:cs="Times New Roman"/>
                <w:color w:val="000000"/>
                <w:sz w:val="24"/>
                <w:szCs w:val="24"/>
                <w:lang w:eastAsia="en-GB"/>
              </w:rPr>
              <w:t>, hypnosis</w:t>
            </w:r>
            <w:r w:rsidR="009258E8" w:rsidRPr="00DD6D9F">
              <w:rPr>
                <w:rFonts w:ascii="Times New Roman" w:eastAsia="Times New Roman" w:hAnsi="Times New Roman" w:cs="Times New Roman"/>
                <w:color w:val="000000"/>
                <w:sz w:val="24"/>
                <w:szCs w:val="24"/>
                <w:lang w:eastAsia="en-GB"/>
              </w:rPr>
              <w:t>,</w:t>
            </w:r>
            <w:r w:rsidRPr="00DD6D9F">
              <w:rPr>
                <w:rFonts w:ascii="Times New Roman" w:eastAsia="Times New Roman" w:hAnsi="Times New Roman" w:cs="Times New Roman"/>
                <w:color w:val="000000"/>
                <w:sz w:val="24"/>
                <w:szCs w:val="24"/>
                <w:lang w:eastAsia="en-GB"/>
              </w:rPr>
              <w:t xml:space="preserve"> or exposure  </w:t>
            </w:r>
          </w:p>
        </w:tc>
        <w:tc>
          <w:tcPr>
            <w:tcW w:w="0" w:type="auto"/>
            <w:tcBorders>
              <w:top w:val="single" w:sz="4" w:space="0" w:color="000000"/>
              <w:bottom w:val="single" w:sz="4" w:space="0" w:color="000000"/>
            </w:tcBorders>
            <w:tcMar>
              <w:top w:w="0" w:type="dxa"/>
              <w:left w:w="115" w:type="dxa"/>
              <w:bottom w:w="0" w:type="dxa"/>
              <w:right w:w="115" w:type="dxa"/>
            </w:tcMar>
            <w:hideMark/>
          </w:tcPr>
          <w:p w14:paraId="2D2599D0"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Traditional and other forms of psychological therapies; other form of technology assigned interventions for psychological therapies such as telehealth and others</w:t>
            </w:r>
          </w:p>
        </w:tc>
      </w:tr>
      <w:tr w:rsidR="00290DC4" w:rsidRPr="00DD6D9F" w14:paraId="620556B9"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5A9ABDE5"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Comparator</w:t>
            </w:r>
          </w:p>
        </w:tc>
        <w:tc>
          <w:tcPr>
            <w:tcW w:w="0" w:type="auto"/>
            <w:tcBorders>
              <w:top w:val="single" w:sz="4" w:space="0" w:color="000000"/>
              <w:bottom w:val="single" w:sz="4" w:space="0" w:color="000000"/>
            </w:tcBorders>
            <w:tcMar>
              <w:top w:w="0" w:type="dxa"/>
              <w:left w:w="115" w:type="dxa"/>
              <w:bottom w:w="0" w:type="dxa"/>
              <w:right w:w="115" w:type="dxa"/>
            </w:tcMar>
            <w:hideMark/>
          </w:tcPr>
          <w:p w14:paraId="7D73E8EF" w14:textId="170AD24F" w:rsidR="00901942" w:rsidRPr="00DD6D9F" w:rsidRDefault="007564DE" w:rsidP="00DD6D9F">
            <w:pPr>
              <w:spacing w:after="0" w:line="276" w:lineRule="auto"/>
              <w:rPr>
                <w:rFonts w:ascii="Times New Roman" w:eastAsia="Times New Roman" w:hAnsi="Times New Roman" w:cs="Times New Roman"/>
                <w:color w:val="000000"/>
                <w:sz w:val="24"/>
                <w:szCs w:val="24"/>
                <w:lang w:eastAsia="en-GB"/>
              </w:rPr>
            </w:pPr>
            <w:r w:rsidRPr="00DD6D9F">
              <w:rPr>
                <w:rFonts w:ascii="Times New Roman" w:eastAsia="Times New Roman" w:hAnsi="Times New Roman" w:cs="Times New Roman"/>
                <w:color w:val="000000"/>
                <w:sz w:val="24"/>
                <w:szCs w:val="24"/>
                <w:lang w:eastAsia="en-GB"/>
              </w:rPr>
              <w:t>Comparison of b</w:t>
            </w:r>
            <w:r w:rsidR="00901942" w:rsidRPr="00DD6D9F">
              <w:rPr>
                <w:rFonts w:ascii="Times New Roman" w:eastAsia="Times New Roman" w:hAnsi="Times New Roman" w:cs="Times New Roman"/>
                <w:color w:val="000000"/>
                <w:sz w:val="24"/>
                <w:szCs w:val="24"/>
                <w:lang w:eastAsia="en-GB"/>
              </w:rPr>
              <w:t xml:space="preserve">aseline with no-VR </w:t>
            </w:r>
            <w:r w:rsidRPr="00DD6D9F">
              <w:rPr>
                <w:rFonts w:ascii="Times New Roman" w:eastAsia="Times New Roman" w:hAnsi="Times New Roman" w:cs="Times New Roman"/>
                <w:color w:val="000000"/>
                <w:sz w:val="24"/>
                <w:szCs w:val="24"/>
                <w:lang w:eastAsia="en-GB"/>
              </w:rPr>
              <w:t>and after-VR</w:t>
            </w:r>
            <w:r w:rsidR="00290D12" w:rsidRPr="00DD6D9F">
              <w:rPr>
                <w:rFonts w:ascii="Times New Roman" w:eastAsia="Times New Roman" w:hAnsi="Times New Roman" w:cs="Times New Roman"/>
                <w:color w:val="000000"/>
                <w:sz w:val="24"/>
                <w:szCs w:val="24"/>
                <w:lang w:eastAsia="en-GB"/>
              </w:rPr>
              <w:t xml:space="preserve"> change in the outcome measures (e.g., Anxiety). </w:t>
            </w:r>
            <w:r w:rsidR="00D073A6" w:rsidRPr="00DD6D9F">
              <w:rPr>
                <w:rFonts w:ascii="Times New Roman" w:eastAsia="Times New Roman" w:hAnsi="Times New Roman" w:cs="Times New Roman"/>
                <w:color w:val="000000"/>
                <w:sz w:val="24"/>
                <w:szCs w:val="24"/>
                <w:lang w:eastAsia="en-GB"/>
              </w:rPr>
              <w:t>T</w:t>
            </w:r>
            <w:r w:rsidR="001F3EA3" w:rsidRPr="00DD6D9F">
              <w:rPr>
                <w:rFonts w:ascii="Times New Roman" w:eastAsia="Times New Roman" w:hAnsi="Times New Roman" w:cs="Times New Roman"/>
                <w:color w:val="000000"/>
                <w:sz w:val="24"/>
                <w:szCs w:val="24"/>
                <w:lang w:eastAsia="en-GB"/>
              </w:rPr>
              <w:t>he studies with fear of needle, claustrophobia for MRI</w:t>
            </w:r>
            <w:r w:rsidR="00E907A6" w:rsidRPr="00DD6D9F">
              <w:rPr>
                <w:rFonts w:ascii="Times New Roman" w:eastAsia="Times New Roman" w:hAnsi="Times New Roman" w:cs="Times New Roman"/>
                <w:color w:val="000000"/>
                <w:sz w:val="24"/>
                <w:szCs w:val="24"/>
                <w:lang w:eastAsia="en-GB"/>
              </w:rPr>
              <w:t xml:space="preserve"> with/out</w:t>
            </w:r>
            <w:r w:rsidR="001F3EA3" w:rsidRPr="00DD6D9F">
              <w:rPr>
                <w:rFonts w:ascii="Times New Roman" w:eastAsia="Times New Roman" w:hAnsi="Times New Roman" w:cs="Times New Roman"/>
                <w:color w:val="000000"/>
                <w:sz w:val="24"/>
                <w:szCs w:val="24"/>
                <w:lang w:eastAsia="en-GB"/>
              </w:rPr>
              <w:t xml:space="preserve"> a control group, </w:t>
            </w:r>
            <w:r w:rsidR="00D073A6" w:rsidRPr="00DD6D9F">
              <w:rPr>
                <w:rFonts w:ascii="Times New Roman" w:eastAsia="Times New Roman" w:hAnsi="Times New Roman" w:cs="Times New Roman"/>
                <w:color w:val="000000"/>
                <w:sz w:val="24"/>
                <w:szCs w:val="24"/>
                <w:lang w:eastAsia="en-GB"/>
              </w:rPr>
              <w:t xml:space="preserve">whilst </w:t>
            </w:r>
            <w:r w:rsidR="001F3EA3" w:rsidRPr="00DD6D9F">
              <w:rPr>
                <w:rFonts w:ascii="Times New Roman" w:eastAsia="Times New Roman" w:hAnsi="Times New Roman" w:cs="Times New Roman"/>
                <w:color w:val="000000"/>
                <w:sz w:val="24"/>
                <w:szCs w:val="24"/>
                <w:lang w:eastAsia="en-GB"/>
              </w:rPr>
              <w:t xml:space="preserve">studies on </w:t>
            </w:r>
            <w:r w:rsidR="00313660">
              <w:rPr>
                <w:rFonts w:ascii="Times New Roman" w:eastAsia="Times New Roman" w:hAnsi="Times New Roman" w:cs="Times New Roman"/>
                <w:color w:val="000000"/>
                <w:sz w:val="24"/>
                <w:szCs w:val="24"/>
                <w:lang w:eastAsia="en-GB"/>
              </w:rPr>
              <w:t xml:space="preserve">dental phobia and </w:t>
            </w:r>
            <w:r w:rsidR="001F3EA3" w:rsidRPr="00DD6D9F">
              <w:rPr>
                <w:rFonts w:ascii="Times New Roman" w:eastAsia="Times New Roman" w:hAnsi="Times New Roman" w:cs="Times New Roman"/>
                <w:color w:val="000000"/>
                <w:sz w:val="24"/>
                <w:szCs w:val="24"/>
                <w:lang w:eastAsia="en-GB"/>
              </w:rPr>
              <w:t xml:space="preserve">burn wound care </w:t>
            </w:r>
            <w:r w:rsidR="00E907A6" w:rsidRPr="00DD6D9F">
              <w:rPr>
                <w:rFonts w:ascii="Times New Roman" w:eastAsia="Times New Roman" w:hAnsi="Times New Roman" w:cs="Times New Roman"/>
                <w:color w:val="000000"/>
                <w:sz w:val="24"/>
                <w:szCs w:val="24"/>
                <w:lang w:eastAsia="en-GB"/>
              </w:rPr>
              <w:t>with</w:t>
            </w:r>
            <w:r w:rsidR="001F3EA3" w:rsidRPr="00DD6D9F">
              <w:rPr>
                <w:rFonts w:ascii="Times New Roman" w:eastAsia="Times New Roman" w:hAnsi="Times New Roman" w:cs="Times New Roman"/>
                <w:color w:val="000000"/>
                <w:sz w:val="24"/>
                <w:szCs w:val="24"/>
                <w:lang w:eastAsia="en-GB"/>
              </w:rPr>
              <w:t xml:space="preserve"> a control group, such as usual care for procedural anxiety (e.g., distracting techniques, reassuring someone’s self and challenging negative thoughts, using imagery, using relaxation techniques, sedatives, exposure therapy).</w:t>
            </w:r>
          </w:p>
        </w:tc>
        <w:tc>
          <w:tcPr>
            <w:tcW w:w="0" w:type="auto"/>
            <w:tcBorders>
              <w:top w:val="single" w:sz="4" w:space="0" w:color="000000"/>
              <w:bottom w:val="single" w:sz="4" w:space="0" w:color="000000"/>
            </w:tcBorders>
            <w:tcMar>
              <w:top w:w="0" w:type="dxa"/>
              <w:left w:w="115" w:type="dxa"/>
              <w:bottom w:w="0" w:type="dxa"/>
              <w:right w:w="115" w:type="dxa"/>
            </w:tcMar>
            <w:hideMark/>
          </w:tcPr>
          <w:p w14:paraId="62BC047F"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Only virtual reality without any comparator</w:t>
            </w:r>
          </w:p>
        </w:tc>
      </w:tr>
      <w:tr w:rsidR="00290DC4" w:rsidRPr="00DD6D9F" w14:paraId="3ACF967E"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01DCE834"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Outcomes</w:t>
            </w:r>
          </w:p>
        </w:tc>
        <w:tc>
          <w:tcPr>
            <w:tcW w:w="0" w:type="auto"/>
            <w:tcBorders>
              <w:top w:val="single" w:sz="4" w:space="0" w:color="000000"/>
              <w:bottom w:val="single" w:sz="4" w:space="0" w:color="000000"/>
            </w:tcBorders>
            <w:tcMar>
              <w:top w:w="0" w:type="dxa"/>
              <w:left w:w="115" w:type="dxa"/>
              <w:bottom w:w="0" w:type="dxa"/>
              <w:right w:w="115" w:type="dxa"/>
            </w:tcMar>
            <w:hideMark/>
          </w:tcPr>
          <w:p w14:paraId="12C4C313"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Fear; anxiety; pain of medical procedures (dental phobia, needle phobia, claustrophobia in MRI, wound care)</w:t>
            </w:r>
          </w:p>
        </w:tc>
        <w:tc>
          <w:tcPr>
            <w:tcW w:w="0" w:type="auto"/>
            <w:tcBorders>
              <w:top w:val="single" w:sz="4" w:space="0" w:color="000000"/>
              <w:bottom w:val="single" w:sz="4" w:space="0" w:color="000000"/>
            </w:tcBorders>
            <w:tcMar>
              <w:top w:w="0" w:type="dxa"/>
              <w:left w:w="115" w:type="dxa"/>
              <w:bottom w:w="0" w:type="dxa"/>
              <w:right w:w="115" w:type="dxa"/>
            </w:tcMar>
            <w:hideMark/>
          </w:tcPr>
          <w:p w14:paraId="217C5B84"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None</w:t>
            </w:r>
          </w:p>
        </w:tc>
      </w:tr>
      <w:tr w:rsidR="00290DC4" w:rsidRPr="00DD6D9F" w14:paraId="245E06EA"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48CD3AD0" w14:textId="77777777" w:rsidR="00901942" w:rsidRPr="00DD6D9F" w:rsidRDefault="00901942" w:rsidP="00DD6D9F">
            <w:pPr>
              <w:spacing w:after="0" w:line="276" w:lineRule="auto"/>
              <w:rPr>
                <w:rFonts w:ascii="Times New Roman" w:eastAsia="Times New Roman" w:hAnsi="Times New Roman" w:cs="Times New Roman"/>
                <w:sz w:val="24"/>
                <w:szCs w:val="24"/>
                <w:lang w:eastAsia="en-GB"/>
              </w:rPr>
            </w:pPr>
            <w:r w:rsidRPr="00DD6D9F">
              <w:rPr>
                <w:rFonts w:ascii="Times New Roman" w:eastAsia="Times New Roman" w:hAnsi="Times New Roman" w:cs="Times New Roman"/>
                <w:color w:val="000000"/>
                <w:sz w:val="24"/>
                <w:szCs w:val="24"/>
                <w:lang w:eastAsia="en-GB"/>
              </w:rPr>
              <w:t>Study Design</w:t>
            </w:r>
          </w:p>
        </w:tc>
        <w:tc>
          <w:tcPr>
            <w:tcW w:w="0" w:type="auto"/>
            <w:tcBorders>
              <w:top w:val="single" w:sz="4" w:space="0" w:color="000000"/>
              <w:bottom w:val="single" w:sz="4" w:space="0" w:color="000000"/>
            </w:tcBorders>
            <w:tcMar>
              <w:top w:w="0" w:type="dxa"/>
              <w:left w:w="115" w:type="dxa"/>
              <w:bottom w:w="0" w:type="dxa"/>
              <w:right w:w="115" w:type="dxa"/>
            </w:tcMar>
            <w:hideMark/>
          </w:tcPr>
          <w:p w14:paraId="04560BA4" w14:textId="4B238572" w:rsidR="00901942" w:rsidRPr="00DD6D9F" w:rsidRDefault="00BB65AA" w:rsidP="00DD6D9F">
            <w:pPr>
              <w:spacing w:after="0" w:line="276" w:lineRule="auto"/>
              <w:rPr>
                <w:rFonts w:ascii="Times New Roman" w:eastAsia="Times New Roman" w:hAnsi="Times New Roman" w:cs="Times New Roman"/>
                <w:color w:val="000000"/>
                <w:sz w:val="24"/>
                <w:szCs w:val="24"/>
                <w:lang w:eastAsia="en-GB"/>
              </w:rPr>
            </w:pPr>
            <w:r w:rsidRPr="00DD6D9F">
              <w:rPr>
                <w:rFonts w:ascii="Times New Roman" w:eastAsia="Times New Roman" w:hAnsi="Times New Roman" w:cs="Times New Roman"/>
                <w:color w:val="000000"/>
                <w:sz w:val="24"/>
                <w:szCs w:val="24"/>
                <w:lang w:eastAsia="en-GB"/>
              </w:rPr>
              <w:t>Experimental and case-control study designs with a full text report for studies on</w:t>
            </w:r>
            <w:r w:rsidR="00313660">
              <w:rPr>
                <w:rFonts w:ascii="Times New Roman" w:eastAsia="Times New Roman" w:hAnsi="Times New Roman" w:cs="Times New Roman"/>
                <w:color w:val="000000"/>
                <w:sz w:val="24"/>
                <w:szCs w:val="24"/>
                <w:lang w:eastAsia="en-GB"/>
              </w:rPr>
              <w:t xml:space="preserve"> </w:t>
            </w:r>
            <w:r w:rsidRPr="00DD6D9F">
              <w:rPr>
                <w:rFonts w:ascii="Times New Roman" w:eastAsia="Times New Roman" w:hAnsi="Times New Roman" w:cs="Times New Roman"/>
                <w:color w:val="000000"/>
                <w:sz w:val="24"/>
                <w:szCs w:val="24"/>
                <w:lang w:eastAsia="en-GB"/>
              </w:rPr>
              <w:t xml:space="preserve">fear of needle and claustrophobia for MRI, whilst only experimental study designs for the studies on </w:t>
            </w:r>
            <w:r w:rsidR="00313660">
              <w:rPr>
                <w:rFonts w:ascii="Times New Roman" w:eastAsia="Times New Roman" w:hAnsi="Times New Roman" w:cs="Times New Roman"/>
                <w:color w:val="000000"/>
                <w:sz w:val="24"/>
                <w:szCs w:val="24"/>
                <w:lang w:eastAsia="en-GB"/>
              </w:rPr>
              <w:t xml:space="preserve">dental phobia and </w:t>
            </w:r>
            <w:r w:rsidRPr="00DD6D9F">
              <w:rPr>
                <w:rFonts w:ascii="Times New Roman" w:eastAsia="Times New Roman" w:hAnsi="Times New Roman" w:cs="Times New Roman"/>
                <w:color w:val="000000"/>
                <w:sz w:val="24"/>
                <w:szCs w:val="24"/>
                <w:lang w:eastAsia="en-GB"/>
              </w:rPr>
              <w:t>burn wound care</w:t>
            </w:r>
            <w:r w:rsidR="00E907A6" w:rsidRPr="00DD6D9F">
              <w:rPr>
                <w:rFonts w:ascii="Times New Roman" w:eastAsia="Times New Roman" w:hAnsi="Times New Roman" w:cs="Times New Roman"/>
                <w:color w:val="000000"/>
                <w:sz w:val="24"/>
                <w:szCs w:val="24"/>
                <w:lang w:eastAsia="en-GB"/>
              </w:rPr>
              <w:t xml:space="preserve"> anxiety</w:t>
            </w:r>
          </w:p>
        </w:tc>
        <w:tc>
          <w:tcPr>
            <w:tcW w:w="0" w:type="auto"/>
            <w:tcBorders>
              <w:top w:val="single" w:sz="4" w:space="0" w:color="000000"/>
              <w:bottom w:val="single" w:sz="4" w:space="0" w:color="000000"/>
            </w:tcBorders>
            <w:tcMar>
              <w:top w:w="0" w:type="dxa"/>
              <w:left w:w="115" w:type="dxa"/>
              <w:bottom w:w="0" w:type="dxa"/>
              <w:right w:w="115" w:type="dxa"/>
            </w:tcMar>
            <w:hideMark/>
          </w:tcPr>
          <w:p w14:paraId="449D5FB2" w14:textId="3921F120" w:rsidR="00E852FB" w:rsidRPr="00DD6D9F" w:rsidRDefault="00901942" w:rsidP="00DD6D9F">
            <w:pPr>
              <w:spacing w:after="0" w:line="276" w:lineRule="auto"/>
              <w:rPr>
                <w:rFonts w:ascii="Times New Roman" w:hAnsi="Times New Roman" w:cs="Times New Roman"/>
                <w:color w:val="FF0000"/>
                <w:sz w:val="24"/>
                <w:szCs w:val="24"/>
              </w:rPr>
            </w:pPr>
            <w:r w:rsidRPr="00DD6D9F">
              <w:rPr>
                <w:rFonts w:ascii="Times New Roman" w:eastAsia="Times New Roman" w:hAnsi="Times New Roman" w:cs="Times New Roman"/>
                <w:color w:val="000000"/>
                <w:sz w:val="24"/>
                <w:szCs w:val="24"/>
                <w:lang w:eastAsia="en-GB"/>
              </w:rPr>
              <w:t>Qualitative studies</w:t>
            </w:r>
            <w:r w:rsidR="00E852FB" w:rsidRPr="00DD6D9F">
              <w:rPr>
                <w:rFonts w:ascii="Times New Roman" w:eastAsia="Times New Roman" w:hAnsi="Times New Roman" w:cs="Times New Roman"/>
                <w:color w:val="000000"/>
                <w:sz w:val="24"/>
                <w:szCs w:val="24"/>
                <w:lang w:eastAsia="en-GB"/>
              </w:rPr>
              <w:t xml:space="preserve"> or cross-sectional studies </w:t>
            </w:r>
            <w:r w:rsidR="00E535A7" w:rsidRPr="00DD6D9F">
              <w:rPr>
                <w:rFonts w:ascii="Times New Roman" w:eastAsia="Times New Roman" w:hAnsi="Times New Roman" w:cs="Times New Roman"/>
                <w:color w:val="000000"/>
                <w:sz w:val="24"/>
                <w:szCs w:val="24"/>
                <w:lang w:eastAsia="en-GB"/>
              </w:rPr>
              <w:t>for all types of procedural anxiety</w:t>
            </w:r>
            <w:r w:rsidR="00290DC4" w:rsidRPr="00DD6D9F">
              <w:rPr>
                <w:rFonts w:ascii="Times New Roman" w:eastAsia="Times New Roman" w:hAnsi="Times New Roman" w:cs="Times New Roman"/>
                <w:color w:val="000000"/>
                <w:sz w:val="24"/>
                <w:szCs w:val="24"/>
                <w:lang w:eastAsia="en-GB"/>
              </w:rPr>
              <w:t xml:space="preserve">, and </w:t>
            </w:r>
            <w:r w:rsidR="00CE0AAB">
              <w:rPr>
                <w:rFonts w:ascii="Times New Roman" w:eastAsia="Times New Roman" w:hAnsi="Times New Roman" w:cs="Times New Roman"/>
                <w:color w:val="000000"/>
                <w:sz w:val="24"/>
                <w:szCs w:val="24"/>
                <w:lang w:eastAsia="en-GB"/>
              </w:rPr>
              <w:t xml:space="preserve">some </w:t>
            </w:r>
            <w:r w:rsidR="00290DC4" w:rsidRPr="00DD6D9F">
              <w:rPr>
                <w:rFonts w:ascii="Times New Roman" w:eastAsia="Times New Roman" w:hAnsi="Times New Roman" w:cs="Times New Roman"/>
                <w:color w:val="000000"/>
                <w:sz w:val="24"/>
                <w:szCs w:val="24"/>
                <w:lang w:eastAsia="en-GB"/>
              </w:rPr>
              <w:t>case control studies without a full text report (e.g., conference abstract)</w:t>
            </w:r>
            <w:r w:rsidR="00E852FB" w:rsidRPr="00DD6D9F">
              <w:rPr>
                <w:rFonts w:ascii="Times New Roman" w:hAnsi="Times New Roman" w:cs="Times New Roman"/>
                <w:color w:val="FF0000"/>
                <w:sz w:val="24"/>
                <w:szCs w:val="24"/>
              </w:rPr>
              <w:t xml:space="preserve">  </w:t>
            </w:r>
          </w:p>
          <w:p w14:paraId="74095064" w14:textId="2E5D1939" w:rsidR="00901942" w:rsidRPr="00DD6D9F" w:rsidRDefault="00901942" w:rsidP="00DD6D9F">
            <w:pPr>
              <w:spacing w:after="0" w:line="276" w:lineRule="auto"/>
              <w:rPr>
                <w:rFonts w:ascii="Times New Roman" w:eastAsia="Times New Roman" w:hAnsi="Times New Roman" w:cs="Times New Roman"/>
                <w:sz w:val="24"/>
                <w:szCs w:val="24"/>
                <w:lang w:eastAsia="en-GB"/>
              </w:rPr>
            </w:pPr>
          </w:p>
        </w:tc>
      </w:tr>
    </w:tbl>
    <w:p w14:paraId="463BF8C7" w14:textId="0739ECF7" w:rsidR="00901942" w:rsidRDefault="00901942" w:rsidP="00901942">
      <w:pPr>
        <w:spacing w:line="480" w:lineRule="auto"/>
        <w:rPr>
          <w:rFonts w:ascii="Times New Roman" w:hAnsi="Times New Roman" w:cs="Times New Roman"/>
          <w:i/>
          <w:sz w:val="24"/>
          <w:szCs w:val="24"/>
        </w:rPr>
      </w:pPr>
    </w:p>
    <w:p w14:paraId="544477C7" w14:textId="266CC4EC" w:rsidR="008705D8" w:rsidRDefault="008705D8" w:rsidP="00901942">
      <w:pPr>
        <w:spacing w:line="480" w:lineRule="auto"/>
        <w:rPr>
          <w:rFonts w:ascii="Times New Roman" w:hAnsi="Times New Roman" w:cs="Times New Roman"/>
          <w:i/>
          <w:sz w:val="24"/>
          <w:szCs w:val="24"/>
        </w:rPr>
      </w:pPr>
    </w:p>
    <w:p w14:paraId="7B5C05AA" w14:textId="3A413E23" w:rsidR="00C16B4A" w:rsidRPr="00C60D82" w:rsidRDefault="00C16B4A" w:rsidP="00C60D82">
      <w:pPr>
        <w:spacing w:after="0" w:line="480" w:lineRule="auto"/>
        <w:jc w:val="center"/>
        <w:rPr>
          <w:rFonts w:ascii="Times New Roman" w:eastAsia="Times New Roman" w:hAnsi="Times New Roman" w:cs="Times New Roman"/>
          <w:color w:val="000000"/>
          <w:sz w:val="24"/>
          <w:szCs w:val="24"/>
          <w:lang w:eastAsia="en-GB"/>
        </w:rPr>
      </w:pPr>
      <w:r w:rsidRPr="00C60D82">
        <w:rPr>
          <w:rFonts w:ascii="Times New Roman" w:eastAsia="Times New Roman" w:hAnsi="Times New Roman" w:cs="Times New Roman"/>
          <w:color w:val="000000"/>
          <w:sz w:val="24"/>
          <w:szCs w:val="24"/>
          <w:lang w:eastAsia="en-GB"/>
        </w:rPr>
        <w:lastRenderedPageBreak/>
        <w:t>Appendix B</w:t>
      </w:r>
    </w:p>
    <w:p w14:paraId="4CD92BB9" w14:textId="0831D8EF" w:rsidR="00B96E97" w:rsidRPr="00C60D82" w:rsidRDefault="00B96E97" w:rsidP="00C60D82">
      <w:pPr>
        <w:spacing w:after="0" w:line="480" w:lineRule="auto"/>
        <w:jc w:val="center"/>
        <w:rPr>
          <w:rFonts w:ascii="Times New Roman" w:eastAsia="Times New Roman" w:hAnsi="Times New Roman" w:cs="Times New Roman"/>
          <w:sz w:val="24"/>
          <w:szCs w:val="24"/>
          <w:lang w:eastAsia="en-GB"/>
        </w:rPr>
      </w:pPr>
      <w:r w:rsidRPr="00C60D82">
        <w:rPr>
          <w:rFonts w:ascii="Times New Roman" w:eastAsia="Times New Roman" w:hAnsi="Times New Roman" w:cs="Times New Roman"/>
          <w:color w:val="000000"/>
          <w:sz w:val="24"/>
          <w:szCs w:val="24"/>
          <w:lang w:eastAsia="en-GB"/>
        </w:rPr>
        <w:t>Search terms for the relevant medical procedures</w:t>
      </w:r>
    </w:p>
    <w:tbl>
      <w:tblPr>
        <w:tblW w:w="0" w:type="auto"/>
        <w:tblCellMar>
          <w:top w:w="15" w:type="dxa"/>
          <w:left w:w="15" w:type="dxa"/>
          <w:bottom w:w="15" w:type="dxa"/>
          <w:right w:w="15" w:type="dxa"/>
        </w:tblCellMar>
        <w:tblLook w:val="04A0" w:firstRow="1" w:lastRow="0" w:firstColumn="1" w:lastColumn="0" w:noHBand="0" w:noVBand="1"/>
      </w:tblPr>
      <w:tblGrid>
        <w:gridCol w:w="9026"/>
      </w:tblGrid>
      <w:tr w:rsidR="00B96E97" w:rsidRPr="009E1F23" w14:paraId="3EE587C6"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426F3232" w14:textId="77777777" w:rsidR="00B96E97" w:rsidRPr="009E1F23" w:rsidRDefault="00B96E97" w:rsidP="004D5834">
            <w:pPr>
              <w:spacing w:after="0" w:line="480" w:lineRule="auto"/>
              <w:rPr>
                <w:rFonts w:ascii="Times New Roman" w:eastAsia="Times New Roman" w:hAnsi="Times New Roman" w:cs="Times New Roman"/>
                <w:sz w:val="24"/>
                <w:szCs w:val="24"/>
                <w:lang w:eastAsia="en-GB"/>
              </w:rPr>
            </w:pPr>
            <w:r w:rsidRPr="009E1F23">
              <w:rPr>
                <w:rFonts w:ascii="Times New Roman" w:eastAsia="Times New Roman" w:hAnsi="Times New Roman" w:cs="Times New Roman"/>
                <w:color w:val="000000"/>
                <w:sz w:val="24"/>
                <w:szCs w:val="24"/>
                <w:lang w:eastAsia="en-GB"/>
              </w:rPr>
              <w:t>Virtual reality, VR, immersive video, 360*video*, immersive reality therap*, virtual reality exposure therap*, VRET</w:t>
            </w:r>
          </w:p>
        </w:tc>
      </w:tr>
      <w:tr w:rsidR="00B96E97" w:rsidRPr="009E1F23" w14:paraId="57EF363D"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06968815" w14:textId="77777777" w:rsidR="00B96E97" w:rsidRPr="009E1F23" w:rsidRDefault="00B96E97" w:rsidP="004D5834">
            <w:pPr>
              <w:spacing w:after="0" w:line="480" w:lineRule="auto"/>
              <w:rPr>
                <w:rFonts w:ascii="Times New Roman" w:eastAsia="Times New Roman" w:hAnsi="Times New Roman" w:cs="Times New Roman"/>
                <w:sz w:val="24"/>
                <w:szCs w:val="24"/>
                <w:lang w:eastAsia="en-GB"/>
              </w:rPr>
            </w:pPr>
            <w:r w:rsidRPr="009E1F23">
              <w:rPr>
                <w:rFonts w:ascii="Times New Roman" w:eastAsia="Times New Roman" w:hAnsi="Times New Roman" w:cs="Times New Roman"/>
                <w:color w:val="000000"/>
                <w:sz w:val="24"/>
                <w:szCs w:val="24"/>
                <w:lang w:eastAsia="en-GB"/>
              </w:rPr>
              <w:t>dentophobia, dental fear, dental anxiety, trypanophobia</w:t>
            </w:r>
          </w:p>
        </w:tc>
      </w:tr>
      <w:tr w:rsidR="00B96E97" w:rsidRPr="009E1F23" w14:paraId="28029FEE"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0F00AD3C" w14:textId="77777777" w:rsidR="00B96E97" w:rsidRPr="009E1F23" w:rsidRDefault="00B96E97" w:rsidP="004D5834">
            <w:pPr>
              <w:spacing w:after="0" w:line="480" w:lineRule="auto"/>
              <w:rPr>
                <w:rFonts w:ascii="Times New Roman" w:eastAsia="Times New Roman" w:hAnsi="Times New Roman" w:cs="Times New Roman"/>
                <w:sz w:val="24"/>
                <w:szCs w:val="24"/>
                <w:lang w:eastAsia="en-GB"/>
              </w:rPr>
            </w:pPr>
            <w:r w:rsidRPr="009E1F23">
              <w:rPr>
                <w:rFonts w:ascii="Times New Roman" w:eastAsia="Times New Roman" w:hAnsi="Times New Roman" w:cs="Times New Roman"/>
                <w:color w:val="000000"/>
                <w:sz w:val="24"/>
                <w:szCs w:val="24"/>
                <w:lang w:eastAsia="en-GB"/>
              </w:rPr>
              <w:t>fear of needle*, fear of injection*, needle phobia*, injection phobia*, blood phobia*, blood fear*, injury phobia*, injury fear*, blood-injection-injury phobia*</w:t>
            </w:r>
          </w:p>
        </w:tc>
      </w:tr>
      <w:tr w:rsidR="00B96E97" w:rsidRPr="009E1F23" w14:paraId="25A0563D"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07BE2BBB" w14:textId="77777777" w:rsidR="00B96E97" w:rsidRPr="009E1F23" w:rsidRDefault="00B96E97" w:rsidP="004D5834">
            <w:pPr>
              <w:spacing w:after="0" w:line="480" w:lineRule="auto"/>
              <w:rPr>
                <w:rFonts w:ascii="Times New Roman" w:eastAsia="Times New Roman" w:hAnsi="Times New Roman" w:cs="Times New Roman"/>
                <w:sz w:val="24"/>
                <w:szCs w:val="24"/>
                <w:lang w:eastAsia="en-GB"/>
              </w:rPr>
            </w:pPr>
            <w:r w:rsidRPr="009E1F23">
              <w:rPr>
                <w:rFonts w:ascii="Times New Roman" w:eastAsia="Times New Roman" w:hAnsi="Times New Roman" w:cs="Times New Roman"/>
                <w:color w:val="000000"/>
                <w:sz w:val="24"/>
                <w:szCs w:val="24"/>
                <w:lang w:eastAsia="en-GB"/>
              </w:rPr>
              <w:t>magnetic resonance imaging, MRI</w:t>
            </w:r>
          </w:p>
        </w:tc>
      </w:tr>
      <w:tr w:rsidR="00B96E97" w:rsidRPr="009E1F23" w14:paraId="475C7D7C"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13192992" w14:textId="77777777" w:rsidR="00B96E97" w:rsidRPr="009E1F23" w:rsidRDefault="00B96E97" w:rsidP="004D5834">
            <w:pPr>
              <w:spacing w:after="0" w:line="480" w:lineRule="auto"/>
              <w:rPr>
                <w:rFonts w:ascii="Times New Roman" w:eastAsia="Times New Roman" w:hAnsi="Times New Roman" w:cs="Times New Roman"/>
                <w:sz w:val="24"/>
                <w:szCs w:val="24"/>
                <w:lang w:eastAsia="en-GB"/>
              </w:rPr>
            </w:pPr>
            <w:r w:rsidRPr="009E1F23">
              <w:rPr>
                <w:rFonts w:ascii="Times New Roman" w:eastAsia="Times New Roman" w:hAnsi="Times New Roman" w:cs="Times New Roman"/>
                <w:color w:val="000000"/>
                <w:sz w:val="24"/>
                <w:szCs w:val="24"/>
                <w:lang w:eastAsia="en-GB"/>
              </w:rPr>
              <w:t xml:space="preserve">claustrophobia </w:t>
            </w:r>
          </w:p>
        </w:tc>
      </w:tr>
      <w:tr w:rsidR="00B96E97" w:rsidRPr="009E1F23" w14:paraId="353655B8" w14:textId="77777777" w:rsidTr="004D5834">
        <w:tc>
          <w:tcPr>
            <w:tcW w:w="0" w:type="auto"/>
            <w:tcBorders>
              <w:top w:val="single" w:sz="4" w:space="0" w:color="000000"/>
              <w:bottom w:val="single" w:sz="4" w:space="0" w:color="000000"/>
            </w:tcBorders>
            <w:tcMar>
              <w:top w:w="0" w:type="dxa"/>
              <w:left w:w="115" w:type="dxa"/>
              <w:bottom w:w="0" w:type="dxa"/>
              <w:right w:w="115" w:type="dxa"/>
            </w:tcMar>
            <w:hideMark/>
          </w:tcPr>
          <w:p w14:paraId="4246E7C5" w14:textId="77777777" w:rsidR="00B96E97" w:rsidRPr="009E1F23" w:rsidRDefault="00B96E97" w:rsidP="004D5834">
            <w:pPr>
              <w:spacing w:after="0" w:line="480" w:lineRule="auto"/>
              <w:rPr>
                <w:rFonts w:ascii="Times New Roman" w:eastAsia="Times New Roman" w:hAnsi="Times New Roman" w:cs="Times New Roman"/>
                <w:sz w:val="24"/>
                <w:szCs w:val="24"/>
                <w:lang w:eastAsia="en-GB"/>
              </w:rPr>
            </w:pPr>
            <w:r w:rsidRPr="009E1F23">
              <w:rPr>
                <w:rFonts w:ascii="Times New Roman" w:eastAsia="Times New Roman" w:hAnsi="Times New Roman" w:cs="Times New Roman"/>
                <w:color w:val="000000"/>
                <w:sz w:val="24"/>
                <w:szCs w:val="24"/>
                <w:lang w:eastAsia="en-GB"/>
              </w:rPr>
              <w:t>wound care, burn wound care, burn pain, wound pain</w:t>
            </w:r>
          </w:p>
        </w:tc>
      </w:tr>
    </w:tbl>
    <w:p w14:paraId="4CF35DD1" w14:textId="008355EE" w:rsidR="008705D8" w:rsidRDefault="008705D8" w:rsidP="00901942">
      <w:pPr>
        <w:spacing w:line="480" w:lineRule="auto"/>
        <w:rPr>
          <w:rFonts w:ascii="Times New Roman" w:hAnsi="Times New Roman" w:cs="Times New Roman"/>
          <w:i/>
          <w:sz w:val="24"/>
          <w:szCs w:val="24"/>
        </w:rPr>
      </w:pPr>
    </w:p>
    <w:p w14:paraId="49843605" w14:textId="70193E3F" w:rsidR="00B96E97" w:rsidRDefault="00B96E97" w:rsidP="00901942">
      <w:pPr>
        <w:spacing w:line="480" w:lineRule="auto"/>
        <w:rPr>
          <w:rFonts w:ascii="Times New Roman" w:hAnsi="Times New Roman" w:cs="Times New Roman"/>
          <w:i/>
          <w:sz w:val="24"/>
          <w:szCs w:val="24"/>
        </w:rPr>
      </w:pPr>
    </w:p>
    <w:p w14:paraId="1375F9CA" w14:textId="13347CB0" w:rsidR="00B96E97" w:rsidRDefault="00B96E97" w:rsidP="00901942">
      <w:pPr>
        <w:spacing w:line="480" w:lineRule="auto"/>
        <w:rPr>
          <w:rFonts w:ascii="Times New Roman" w:hAnsi="Times New Roman" w:cs="Times New Roman"/>
          <w:i/>
          <w:sz w:val="24"/>
          <w:szCs w:val="24"/>
        </w:rPr>
      </w:pPr>
    </w:p>
    <w:p w14:paraId="5FA02328" w14:textId="1D71B0B7" w:rsidR="00450577" w:rsidRDefault="00450577" w:rsidP="00901942">
      <w:pPr>
        <w:spacing w:line="480" w:lineRule="auto"/>
        <w:rPr>
          <w:rFonts w:ascii="Times New Roman" w:hAnsi="Times New Roman" w:cs="Times New Roman"/>
          <w:i/>
          <w:sz w:val="24"/>
          <w:szCs w:val="24"/>
        </w:rPr>
      </w:pPr>
    </w:p>
    <w:p w14:paraId="2D9527A3" w14:textId="4E1E52CF" w:rsidR="00450577" w:rsidRDefault="00450577" w:rsidP="00901942">
      <w:pPr>
        <w:spacing w:line="480" w:lineRule="auto"/>
        <w:rPr>
          <w:rFonts w:ascii="Times New Roman" w:hAnsi="Times New Roman" w:cs="Times New Roman"/>
          <w:i/>
          <w:sz w:val="24"/>
          <w:szCs w:val="24"/>
        </w:rPr>
      </w:pPr>
    </w:p>
    <w:p w14:paraId="7C5BAAAF" w14:textId="63AFF375" w:rsidR="00450577" w:rsidRDefault="00450577" w:rsidP="00901942">
      <w:pPr>
        <w:spacing w:line="480" w:lineRule="auto"/>
        <w:rPr>
          <w:rFonts w:ascii="Times New Roman" w:hAnsi="Times New Roman" w:cs="Times New Roman"/>
          <w:i/>
          <w:sz w:val="24"/>
          <w:szCs w:val="24"/>
        </w:rPr>
      </w:pPr>
    </w:p>
    <w:p w14:paraId="701BC151" w14:textId="73D43D41" w:rsidR="00450577" w:rsidRDefault="00450577" w:rsidP="00901942">
      <w:pPr>
        <w:spacing w:line="480" w:lineRule="auto"/>
        <w:rPr>
          <w:rFonts w:ascii="Times New Roman" w:hAnsi="Times New Roman" w:cs="Times New Roman"/>
          <w:i/>
          <w:sz w:val="24"/>
          <w:szCs w:val="24"/>
        </w:rPr>
      </w:pPr>
    </w:p>
    <w:p w14:paraId="303ED822" w14:textId="75F64B04" w:rsidR="00450577" w:rsidRDefault="00450577" w:rsidP="00901942">
      <w:pPr>
        <w:spacing w:line="480" w:lineRule="auto"/>
        <w:rPr>
          <w:rFonts w:ascii="Times New Roman" w:hAnsi="Times New Roman" w:cs="Times New Roman"/>
          <w:i/>
          <w:sz w:val="24"/>
          <w:szCs w:val="24"/>
        </w:rPr>
      </w:pPr>
    </w:p>
    <w:p w14:paraId="04A8E147" w14:textId="5DD707FB" w:rsidR="00450577" w:rsidRDefault="00450577" w:rsidP="00901942">
      <w:pPr>
        <w:spacing w:line="480" w:lineRule="auto"/>
        <w:rPr>
          <w:rFonts w:ascii="Times New Roman" w:hAnsi="Times New Roman" w:cs="Times New Roman"/>
          <w:i/>
          <w:sz w:val="24"/>
          <w:szCs w:val="24"/>
        </w:rPr>
      </w:pPr>
    </w:p>
    <w:p w14:paraId="1D5A01F3" w14:textId="210991FC" w:rsidR="00450577" w:rsidRDefault="00450577" w:rsidP="00901942">
      <w:pPr>
        <w:spacing w:line="480" w:lineRule="auto"/>
        <w:rPr>
          <w:rFonts w:ascii="Times New Roman" w:hAnsi="Times New Roman" w:cs="Times New Roman"/>
          <w:i/>
          <w:sz w:val="24"/>
          <w:szCs w:val="24"/>
        </w:rPr>
      </w:pPr>
    </w:p>
    <w:p w14:paraId="47A1FC65" w14:textId="2C5C78F2" w:rsidR="00B96E97" w:rsidRDefault="00B96E97" w:rsidP="00901942">
      <w:pPr>
        <w:spacing w:line="480" w:lineRule="auto"/>
        <w:rPr>
          <w:rFonts w:ascii="Times New Roman" w:hAnsi="Times New Roman" w:cs="Times New Roman"/>
          <w:i/>
          <w:sz w:val="24"/>
          <w:szCs w:val="24"/>
        </w:rPr>
      </w:pPr>
    </w:p>
    <w:p w14:paraId="7298B5FA" w14:textId="678A1E65" w:rsidR="00B96E97" w:rsidRDefault="00B96E97" w:rsidP="00901942">
      <w:pPr>
        <w:spacing w:line="480" w:lineRule="auto"/>
        <w:rPr>
          <w:rFonts w:ascii="Times New Roman" w:hAnsi="Times New Roman" w:cs="Times New Roman"/>
          <w:i/>
          <w:sz w:val="24"/>
          <w:szCs w:val="24"/>
        </w:rPr>
      </w:pPr>
    </w:p>
    <w:p w14:paraId="57369EF1" w14:textId="77777777" w:rsidR="00245510" w:rsidRDefault="00245510" w:rsidP="00901942">
      <w:pPr>
        <w:spacing w:line="480" w:lineRule="auto"/>
        <w:rPr>
          <w:rFonts w:ascii="Times New Roman" w:hAnsi="Times New Roman" w:cs="Times New Roman"/>
          <w:i/>
          <w:sz w:val="24"/>
          <w:szCs w:val="24"/>
        </w:rPr>
        <w:sectPr w:rsidR="00245510">
          <w:footerReference w:type="default" r:id="rId10"/>
          <w:pgSz w:w="11906" w:h="16838"/>
          <w:pgMar w:top="1440" w:right="1440" w:bottom="1440" w:left="1440" w:header="708" w:footer="708" w:gutter="0"/>
          <w:cols w:space="708"/>
          <w:docGrid w:linePitch="360"/>
        </w:sectPr>
      </w:pPr>
    </w:p>
    <w:p w14:paraId="7822FACA" w14:textId="4363C6D6" w:rsidR="006D2F22" w:rsidRPr="00C60D82" w:rsidRDefault="00C16B4A" w:rsidP="00C60D82">
      <w:pPr>
        <w:spacing w:after="0" w:line="480" w:lineRule="auto"/>
        <w:jc w:val="center"/>
        <w:rPr>
          <w:rFonts w:ascii="Times New Roman" w:hAnsi="Times New Roman" w:cs="Times New Roman"/>
          <w:sz w:val="24"/>
          <w:szCs w:val="24"/>
        </w:rPr>
      </w:pPr>
      <w:r w:rsidRPr="00C60D82">
        <w:rPr>
          <w:rFonts w:ascii="Times New Roman" w:hAnsi="Times New Roman" w:cs="Times New Roman"/>
          <w:sz w:val="24"/>
          <w:szCs w:val="24"/>
        </w:rPr>
        <w:lastRenderedPageBreak/>
        <w:t>Appendix C</w:t>
      </w:r>
    </w:p>
    <w:p w14:paraId="3D4EEBED" w14:textId="4ACDFBA4" w:rsidR="006D2F22" w:rsidRPr="00C60D82" w:rsidRDefault="006D2F22" w:rsidP="00C60D82">
      <w:pPr>
        <w:spacing w:after="0" w:line="480" w:lineRule="auto"/>
        <w:jc w:val="center"/>
        <w:rPr>
          <w:rFonts w:ascii="Times New Roman" w:hAnsi="Times New Roman" w:cs="Times New Roman"/>
          <w:sz w:val="24"/>
          <w:szCs w:val="24"/>
        </w:rPr>
      </w:pPr>
      <w:r w:rsidRPr="00C60D82">
        <w:rPr>
          <w:rFonts w:ascii="Times New Roman" w:eastAsia="Malgun Gothic" w:hAnsi="Times New Roman" w:cs="Times New Roman"/>
          <w:sz w:val="24"/>
          <w:szCs w:val="24"/>
          <w:lang w:eastAsia="ko-KR"/>
        </w:rPr>
        <w:t>Characteristics of VR in the included studies</w:t>
      </w:r>
    </w:p>
    <w:tbl>
      <w:tblPr>
        <w:tblW w:w="0" w:type="auto"/>
        <w:tblBorders>
          <w:insideH w:val="single" w:sz="4" w:space="0" w:color="auto"/>
        </w:tblBorders>
        <w:tblLook w:val="04A0" w:firstRow="1" w:lastRow="0" w:firstColumn="1" w:lastColumn="0" w:noHBand="0" w:noVBand="1"/>
      </w:tblPr>
      <w:tblGrid>
        <w:gridCol w:w="1723"/>
        <w:gridCol w:w="684"/>
        <w:gridCol w:w="683"/>
        <w:gridCol w:w="821"/>
        <w:gridCol w:w="1013"/>
        <w:gridCol w:w="4999"/>
        <w:gridCol w:w="3544"/>
      </w:tblGrid>
      <w:tr w:rsidR="00B5410B" w:rsidRPr="00C60D82" w14:paraId="157C795A" w14:textId="77777777" w:rsidTr="00B5410B">
        <w:tc>
          <w:tcPr>
            <w:tcW w:w="1723" w:type="dxa"/>
            <w:tcBorders>
              <w:top w:val="single" w:sz="4" w:space="0" w:color="auto"/>
              <w:bottom w:val="single" w:sz="4" w:space="0" w:color="auto"/>
            </w:tcBorders>
            <w:shd w:val="clear" w:color="auto" w:fill="auto"/>
          </w:tcPr>
          <w:p w14:paraId="17BDBD9D" w14:textId="77777777" w:rsidR="00B5410B" w:rsidRPr="00C60D82" w:rsidRDefault="00B5410B" w:rsidP="006D2F22">
            <w:pPr>
              <w:spacing w:after="0"/>
              <w:rPr>
                <w:rFonts w:ascii="Times New Roman" w:eastAsia="Malgun Gothic" w:hAnsi="Times New Roman" w:cs="Times New Roman"/>
                <w:b/>
                <w:bCs/>
                <w:sz w:val="24"/>
                <w:szCs w:val="24"/>
                <w:lang w:eastAsia="ko-KR"/>
              </w:rPr>
            </w:pPr>
            <w:r w:rsidRPr="00C60D82">
              <w:rPr>
                <w:rFonts w:ascii="Times New Roman" w:eastAsia="Malgun Gothic" w:hAnsi="Times New Roman" w:cs="Times New Roman"/>
                <w:b/>
                <w:bCs/>
                <w:sz w:val="24"/>
                <w:szCs w:val="24"/>
                <w:lang w:eastAsia="ko-KR"/>
              </w:rPr>
              <w:t>Study</w:t>
            </w:r>
          </w:p>
        </w:tc>
        <w:tc>
          <w:tcPr>
            <w:tcW w:w="3201" w:type="dxa"/>
            <w:gridSpan w:val="4"/>
            <w:tcBorders>
              <w:top w:val="single" w:sz="4" w:space="0" w:color="auto"/>
              <w:bottom w:val="single" w:sz="4" w:space="0" w:color="auto"/>
            </w:tcBorders>
            <w:shd w:val="clear" w:color="auto" w:fill="auto"/>
          </w:tcPr>
          <w:p w14:paraId="651FF3B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Guiding theoretical frameworks</w:t>
            </w:r>
          </w:p>
        </w:tc>
        <w:tc>
          <w:tcPr>
            <w:tcW w:w="4999" w:type="dxa"/>
            <w:tcBorders>
              <w:top w:val="single" w:sz="4" w:space="0" w:color="auto"/>
              <w:bottom w:val="single" w:sz="4" w:space="0" w:color="auto"/>
            </w:tcBorders>
            <w:shd w:val="clear" w:color="auto" w:fill="auto"/>
          </w:tcPr>
          <w:p w14:paraId="15D4CE55"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Virtual Reality Equipment</w:t>
            </w:r>
          </w:p>
        </w:tc>
        <w:tc>
          <w:tcPr>
            <w:tcW w:w="3544" w:type="dxa"/>
            <w:tcBorders>
              <w:top w:val="single" w:sz="4" w:space="0" w:color="auto"/>
              <w:bottom w:val="single" w:sz="4" w:space="0" w:color="auto"/>
            </w:tcBorders>
            <w:shd w:val="clear" w:color="auto" w:fill="auto"/>
          </w:tcPr>
          <w:p w14:paraId="1FFC3E1D"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Virtual Reality Environment</w:t>
            </w:r>
          </w:p>
        </w:tc>
      </w:tr>
      <w:tr w:rsidR="00B5410B" w:rsidRPr="00C60D82" w14:paraId="49691C44" w14:textId="77777777" w:rsidTr="00B5410B">
        <w:trPr>
          <w:cantSplit/>
          <w:trHeight w:val="1499"/>
        </w:trPr>
        <w:tc>
          <w:tcPr>
            <w:tcW w:w="1723" w:type="dxa"/>
            <w:tcBorders>
              <w:top w:val="single" w:sz="4" w:space="0" w:color="auto"/>
            </w:tcBorders>
            <w:shd w:val="clear" w:color="auto" w:fill="auto"/>
          </w:tcPr>
          <w:p w14:paraId="63483D12"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84" w:type="dxa"/>
            <w:tcBorders>
              <w:top w:val="single" w:sz="4" w:space="0" w:color="auto"/>
            </w:tcBorders>
            <w:shd w:val="clear" w:color="auto" w:fill="auto"/>
            <w:textDirection w:val="btLr"/>
          </w:tcPr>
          <w:p w14:paraId="655BD166" w14:textId="77777777" w:rsidR="00B5410B" w:rsidRPr="00C60D82" w:rsidRDefault="00B5410B" w:rsidP="006D2F22">
            <w:pPr>
              <w:spacing w:after="0"/>
              <w:ind w:left="113" w:right="113"/>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istraction</w:t>
            </w:r>
          </w:p>
        </w:tc>
        <w:tc>
          <w:tcPr>
            <w:tcW w:w="683" w:type="dxa"/>
            <w:tcBorders>
              <w:top w:val="single" w:sz="4" w:space="0" w:color="auto"/>
            </w:tcBorders>
            <w:shd w:val="clear" w:color="auto" w:fill="auto"/>
            <w:textDirection w:val="btLr"/>
          </w:tcPr>
          <w:p w14:paraId="0E7D2B8C" w14:textId="77777777" w:rsidR="00B5410B" w:rsidRPr="00C60D82" w:rsidRDefault="00B5410B" w:rsidP="006D2F22">
            <w:pPr>
              <w:spacing w:after="0"/>
              <w:ind w:left="113" w:right="113"/>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Hypnosis</w:t>
            </w:r>
          </w:p>
        </w:tc>
        <w:tc>
          <w:tcPr>
            <w:tcW w:w="821" w:type="dxa"/>
            <w:tcBorders>
              <w:top w:val="single" w:sz="4" w:space="0" w:color="auto"/>
            </w:tcBorders>
            <w:shd w:val="clear" w:color="auto" w:fill="auto"/>
            <w:textDirection w:val="btLr"/>
          </w:tcPr>
          <w:p w14:paraId="72FC4624" w14:textId="77777777" w:rsidR="00B5410B" w:rsidRPr="00C60D82" w:rsidRDefault="00B5410B" w:rsidP="006D2F22">
            <w:pPr>
              <w:spacing w:after="0"/>
              <w:ind w:left="113" w:right="113"/>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Exposure</w:t>
            </w:r>
          </w:p>
        </w:tc>
        <w:tc>
          <w:tcPr>
            <w:tcW w:w="6012" w:type="dxa"/>
            <w:gridSpan w:val="2"/>
            <w:tcBorders>
              <w:top w:val="single" w:sz="4" w:space="0" w:color="auto"/>
            </w:tcBorders>
            <w:shd w:val="clear" w:color="auto" w:fill="auto"/>
          </w:tcPr>
          <w:p w14:paraId="531BBA54"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3544" w:type="dxa"/>
            <w:tcBorders>
              <w:top w:val="single" w:sz="4" w:space="0" w:color="auto"/>
            </w:tcBorders>
            <w:shd w:val="clear" w:color="auto" w:fill="auto"/>
          </w:tcPr>
          <w:p w14:paraId="69C80E0B" w14:textId="77777777" w:rsidR="00B5410B" w:rsidRPr="00C60D82" w:rsidRDefault="00B5410B" w:rsidP="006D2F22">
            <w:pPr>
              <w:spacing w:after="0"/>
              <w:rPr>
                <w:rFonts w:ascii="Times New Roman" w:eastAsia="Malgun Gothic" w:hAnsi="Times New Roman" w:cs="Times New Roman"/>
                <w:sz w:val="24"/>
                <w:szCs w:val="24"/>
                <w:lang w:eastAsia="ko-KR"/>
              </w:rPr>
            </w:pPr>
          </w:p>
        </w:tc>
      </w:tr>
      <w:tr w:rsidR="00B5410B" w:rsidRPr="00C60D82" w14:paraId="232F2FC2" w14:textId="77777777" w:rsidTr="00B5410B">
        <w:tc>
          <w:tcPr>
            <w:tcW w:w="1723" w:type="dxa"/>
            <w:shd w:val="clear" w:color="auto" w:fill="auto"/>
          </w:tcPr>
          <w:p w14:paraId="606E3F0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ntal Fear</w:t>
            </w:r>
          </w:p>
        </w:tc>
        <w:tc>
          <w:tcPr>
            <w:tcW w:w="684" w:type="dxa"/>
            <w:shd w:val="clear" w:color="auto" w:fill="auto"/>
          </w:tcPr>
          <w:p w14:paraId="0074158F"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83" w:type="dxa"/>
            <w:shd w:val="clear" w:color="auto" w:fill="auto"/>
          </w:tcPr>
          <w:p w14:paraId="006BBCA9"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40314B3B"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012" w:type="dxa"/>
            <w:gridSpan w:val="2"/>
            <w:shd w:val="clear" w:color="auto" w:fill="auto"/>
          </w:tcPr>
          <w:p w14:paraId="3E1FDF60"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3544" w:type="dxa"/>
            <w:shd w:val="clear" w:color="auto" w:fill="auto"/>
          </w:tcPr>
          <w:p w14:paraId="67C9354C" w14:textId="77777777" w:rsidR="00B5410B" w:rsidRPr="00C60D82" w:rsidRDefault="00B5410B" w:rsidP="006D2F22">
            <w:pPr>
              <w:spacing w:after="0"/>
              <w:rPr>
                <w:rFonts w:ascii="Times New Roman" w:eastAsia="Malgun Gothic" w:hAnsi="Times New Roman" w:cs="Times New Roman"/>
                <w:sz w:val="24"/>
                <w:szCs w:val="24"/>
                <w:lang w:eastAsia="ko-KR"/>
              </w:rPr>
            </w:pPr>
          </w:p>
        </w:tc>
      </w:tr>
      <w:tr w:rsidR="00B5410B" w:rsidRPr="00C60D82" w14:paraId="00BD8FFB" w14:textId="77777777" w:rsidTr="00B5410B">
        <w:tc>
          <w:tcPr>
            <w:tcW w:w="1723" w:type="dxa"/>
            <w:shd w:val="clear" w:color="auto" w:fill="auto"/>
          </w:tcPr>
          <w:p w14:paraId="6447E5FD"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Al-Halabi et al. (2018)</w:t>
            </w:r>
          </w:p>
        </w:tc>
        <w:tc>
          <w:tcPr>
            <w:tcW w:w="684" w:type="dxa"/>
            <w:shd w:val="clear" w:color="auto" w:fill="auto"/>
          </w:tcPr>
          <w:p w14:paraId="354F03D0"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3352016E"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6C0D9BA5"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012" w:type="dxa"/>
            <w:gridSpan w:val="2"/>
            <w:shd w:val="clear" w:color="auto" w:fill="auto"/>
          </w:tcPr>
          <w:p w14:paraId="6118FC1B"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The AV eyeglasses (BlackBug</w:t>
            </w:r>
            <w:r w:rsidRPr="00C60D82">
              <w:rPr>
                <w:rFonts w:ascii="Times New Roman" w:eastAsia="Malgun Gothic" w:hAnsi="Times New Roman" w:cs="Times New Roman"/>
                <w:sz w:val="24"/>
                <w:szCs w:val="24"/>
                <w:vertAlign w:val="superscript"/>
                <w:lang w:eastAsia="ko-KR"/>
              </w:rPr>
              <w:t xml:space="preserve">TM </w:t>
            </w:r>
            <w:r w:rsidRPr="00C60D82">
              <w:rPr>
                <w:rFonts w:ascii="Times New Roman" w:eastAsia="Malgun Gothic" w:hAnsi="Times New Roman" w:cs="Times New Roman"/>
                <w:sz w:val="24"/>
                <w:szCs w:val="24"/>
                <w:lang w:eastAsia="ko-KR"/>
              </w:rPr>
              <w:t>Virtual Reality Glass 3D VR Box Headsets, China)</w:t>
            </w:r>
          </w:p>
          <w:p w14:paraId="168C78B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a mobile phone (Asus Zenphone 2 DeluxeTM, ASUS R).</w:t>
            </w:r>
          </w:p>
          <w:p w14:paraId="25FEF2D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Sound delivery:</w:t>
            </w:r>
            <w:r w:rsidRPr="00C60D82">
              <w:rPr>
                <w:rFonts w:ascii="Times New Roman" w:eastAsia="Malgun Gothic" w:hAnsi="Times New Roman" w:cs="Times New Roman"/>
                <w:sz w:val="24"/>
                <w:szCs w:val="24"/>
                <w:lang w:eastAsia="ko-KR"/>
              </w:rPr>
              <w:t xml:space="preserve"> a wireless headphone. </w:t>
            </w:r>
          </w:p>
        </w:tc>
        <w:tc>
          <w:tcPr>
            <w:tcW w:w="3544" w:type="dxa"/>
            <w:shd w:val="clear" w:color="auto" w:fill="auto"/>
          </w:tcPr>
          <w:p w14:paraId="40B637EF"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A single episode of the cartoon series: “Tom and Jerry”, “Gumball”, “Pink Panter”, or “Sponge Bob”</w:t>
            </w:r>
          </w:p>
        </w:tc>
      </w:tr>
      <w:tr w:rsidR="00B5410B" w:rsidRPr="00C60D82" w14:paraId="44195A9E" w14:textId="77777777" w:rsidTr="00B5410B">
        <w:tc>
          <w:tcPr>
            <w:tcW w:w="1723" w:type="dxa"/>
            <w:shd w:val="clear" w:color="auto" w:fill="auto"/>
          </w:tcPr>
          <w:p w14:paraId="034938CC"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Asl Aminabadi et al. (2012)</w:t>
            </w:r>
          </w:p>
        </w:tc>
        <w:tc>
          <w:tcPr>
            <w:tcW w:w="684" w:type="dxa"/>
            <w:shd w:val="clear" w:color="auto" w:fill="auto"/>
          </w:tcPr>
          <w:p w14:paraId="2B14AED2"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538382EB"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77424DA4"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012" w:type="dxa"/>
            <w:gridSpan w:val="2"/>
            <w:shd w:val="clear" w:color="auto" w:fill="auto"/>
          </w:tcPr>
          <w:p w14:paraId="45A9940C"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i-glasses 920 HR Ilixco (920,000-pixel high resolution), Inc. Menlo Park, CA, USA</w:t>
            </w:r>
          </w:p>
          <w:p w14:paraId="15A179C9"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3544" w:type="dxa"/>
            <w:shd w:val="clear" w:color="auto" w:fill="auto"/>
          </w:tcPr>
          <w:p w14:paraId="6EC9DD4C"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A single episode of the cartoon series "Tom and Jerry"</w:t>
            </w:r>
          </w:p>
        </w:tc>
      </w:tr>
      <w:tr w:rsidR="00B5410B" w:rsidRPr="00C60D82" w14:paraId="26214533" w14:textId="77777777" w:rsidTr="00B5410B">
        <w:tc>
          <w:tcPr>
            <w:tcW w:w="1723" w:type="dxa"/>
            <w:shd w:val="clear" w:color="auto" w:fill="auto"/>
          </w:tcPr>
          <w:p w14:paraId="1BB640F5"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Furman et al. (2009)</w:t>
            </w:r>
          </w:p>
        </w:tc>
        <w:tc>
          <w:tcPr>
            <w:tcW w:w="684" w:type="dxa"/>
            <w:shd w:val="clear" w:color="auto" w:fill="auto"/>
          </w:tcPr>
          <w:p w14:paraId="39E6BD83"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64012181"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1A6F46AE"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012" w:type="dxa"/>
            <w:gridSpan w:val="2"/>
            <w:shd w:val="clear" w:color="auto" w:fill="auto"/>
          </w:tcPr>
          <w:p w14:paraId="39F73B81" w14:textId="77777777" w:rsidR="00B5410B" w:rsidRPr="00C60D82" w:rsidRDefault="00B5410B" w:rsidP="006D2F22">
            <w:pPr>
              <w:spacing w:after="0" w:line="240" w:lineRule="auto"/>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 xml:space="preserve">Device: </w:t>
            </w:r>
            <w:r w:rsidRPr="00C60D82">
              <w:rPr>
                <w:rFonts w:ascii="Times New Roman" w:eastAsia="Malgun Gothic" w:hAnsi="Times New Roman" w:cs="Times New Roman"/>
                <w:sz w:val="24"/>
                <w:szCs w:val="24"/>
                <w:lang w:eastAsia="ko-KR"/>
              </w:rPr>
              <w:t xml:space="preserve">A V8 head mount display (Virtual Research Systems, Santa Clara, Calif.) 60° diagonal </w:t>
            </w:r>
          </w:p>
          <w:p w14:paraId="5CB2A9D7" w14:textId="77777777" w:rsidR="00B5410B" w:rsidRPr="00C60D82" w:rsidRDefault="00B5410B" w:rsidP="006D2F22">
            <w:pPr>
              <w:spacing w:after="0" w:line="240" w:lineRule="auto"/>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Resolution: (640x3)x480 per eye)*</w:t>
            </w:r>
          </w:p>
          <w:p w14:paraId="4D2A7F1C" w14:textId="77777777" w:rsidR="00B5410B" w:rsidRPr="00C60D82" w:rsidRDefault="00B5410B" w:rsidP="006D2F22">
            <w:pPr>
              <w:spacing w:after="0" w:line="240" w:lineRule="auto"/>
              <w:rPr>
                <w:rFonts w:ascii="Times New Roman" w:eastAsia="Malgun Gothic" w:hAnsi="Times New Roman" w:cs="Times New Roman"/>
                <w:sz w:val="24"/>
                <w:szCs w:val="24"/>
                <w:lang w:eastAsia="ko-KR"/>
              </w:rPr>
            </w:pPr>
          </w:p>
          <w:p w14:paraId="725B457D"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Silicon Graphics Octane/MXE workstation with Octane Channel Option (Silicon Graphics, Mountain View, Calif.)</w:t>
            </w:r>
          </w:p>
        </w:tc>
        <w:tc>
          <w:tcPr>
            <w:tcW w:w="3544" w:type="dxa"/>
            <w:shd w:val="clear" w:color="auto" w:fill="auto"/>
          </w:tcPr>
          <w:p w14:paraId="3285B0F7"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A botanical garden in</w:t>
            </w:r>
            <w:r w:rsidRPr="00C60D82">
              <w:rPr>
                <w:rFonts w:ascii="Times New Roman" w:eastAsia="Malgun Gothic" w:hAnsi="Times New Roman" w:cs="Times New Roman"/>
                <w:sz w:val="24"/>
                <w:szCs w:val="24"/>
                <w:lang w:eastAsia="ko-KR"/>
              </w:rPr>
              <w:br/>
              <w:t>Second Life (Linden Lab, San Francisco)</w:t>
            </w:r>
          </w:p>
        </w:tc>
      </w:tr>
      <w:tr w:rsidR="00B5410B" w:rsidRPr="00C60D82" w14:paraId="1AFE382C" w14:textId="77777777" w:rsidTr="00B5410B">
        <w:tc>
          <w:tcPr>
            <w:tcW w:w="1723" w:type="dxa"/>
            <w:shd w:val="clear" w:color="auto" w:fill="auto"/>
          </w:tcPr>
          <w:p w14:paraId="65687627"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 xml:space="preserve"> Gujjar et al. (2019)</w:t>
            </w:r>
          </w:p>
        </w:tc>
        <w:tc>
          <w:tcPr>
            <w:tcW w:w="684" w:type="dxa"/>
            <w:shd w:val="clear" w:color="auto" w:fill="auto"/>
          </w:tcPr>
          <w:p w14:paraId="73899656"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83" w:type="dxa"/>
            <w:shd w:val="clear" w:color="auto" w:fill="auto"/>
          </w:tcPr>
          <w:p w14:paraId="00595370"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7DE29C44"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012" w:type="dxa"/>
            <w:gridSpan w:val="2"/>
            <w:shd w:val="clear" w:color="auto" w:fill="auto"/>
          </w:tcPr>
          <w:p w14:paraId="7991DFD3" w14:textId="77777777" w:rsidR="00B5410B" w:rsidRPr="00C60D82" w:rsidRDefault="00B5410B" w:rsidP="006D2F22">
            <w:pPr>
              <w:spacing w:after="0" w:line="240" w:lineRule="auto"/>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An Oculus development kit 2 HMD (Head Mounted Display) with a resolution of 960 x 1080 per eye </w:t>
            </w:r>
          </w:p>
          <w:p w14:paraId="6C44AB4B" w14:textId="77777777" w:rsidR="00B5410B" w:rsidRPr="00C60D82" w:rsidRDefault="00B5410B" w:rsidP="006D2F22">
            <w:pPr>
              <w:spacing w:after="0" w:line="240" w:lineRule="auto"/>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 xml:space="preserve">(100° nominal)* </w:t>
            </w:r>
          </w:p>
          <w:p w14:paraId="216C5003" w14:textId="77777777" w:rsidR="00B5410B" w:rsidRPr="00C60D82" w:rsidRDefault="00B5410B" w:rsidP="006D2F22">
            <w:pPr>
              <w:spacing w:after="0"/>
              <w:rPr>
                <w:rFonts w:ascii="Times New Roman" w:eastAsia="Malgun Gothic" w:hAnsi="Times New Roman" w:cs="Times New Roman"/>
                <w:sz w:val="24"/>
                <w:szCs w:val="24"/>
                <w:lang w:eastAsia="ko-KR"/>
              </w:rPr>
            </w:pPr>
          </w:p>
          <w:p w14:paraId="53464EFE"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VR-simulator computer (Dell XPS-8700 desktop with 4th Generation Intel Core i7-4790 processor (8 M Cache, up 4.0 GHz) and ASUS NVIDIA GEFORCE GTX 750 TI OC 2GB GDDR5 graphic card ) </w:t>
            </w:r>
          </w:p>
        </w:tc>
        <w:tc>
          <w:tcPr>
            <w:tcW w:w="3544" w:type="dxa"/>
            <w:shd w:val="clear" w:color="auto" w:fill="auto"/>
          </w:tcPr>
          <w:p w14:paraId="4B514030"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lastRenderedPageBreak/>
              <w:t>The dental environment which was possible for researcher to control and individualise</w:t>
            </w:r>
          </w:p>
        </w:tc>
      </w:tr>
      <w:tr w:rsidR="00B5410B" w:rsidRPr="00C60D82" w14:paraId="62577213" w14:textId="77777777" w:rsidTr="00B5410B">
        <w:tc>
          <w:tcPr>
            <w:tcW w:w="1723" w:type="dxa"/>
            <w:shd w:val="clear" w:color="auto" w:fill="auto"/>
          </w:tcPr>
          <w:p w14:paraId="25BDBCA3"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Lahti et al. (2020)</w:t>
            </w:r>
          </w:p>
        </w:tc>
        <w:tc>
          <w:tcPr>
            <w:tcW w:w="684" w:type="dxa"/>
            <w:shd w:val="clear" w:color="auto" w:fill="auto"/>
          </w:tcPr>
          <w:p w14:paraId="7AFA8C15"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78DCFDC8"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5100E11C"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29C8C7F7" w14:textId="77777777" w:rsidR="00B5410B" w:rsidRPr="00C60D82" w:rsidRDefault="00B5410B" w:rsidP="006D2F22">
            <w:pPr>
              <w:spacing w:after="0"/>
              <w:rPr>
                <w:rFonts w:ascii="Times New Roman" w:eastAsia="Malgun Gothic" w:hAnsi="Times New Roman" w:cs="Times New Roman"/>
                <w:sz w:val="24"/>
                <w:szCs w:val="24"/>
                <w:lang w:val="en-US" w:eastAsia="ko-KR"/>
              </w:rPr>
            </w:pPr>
            <w:r w:rsidRPr="00C60D82">
              <w:rPr>
                <w:rFonts w:ascii="Times New Roman" w:eastAsia="Malgun Gothic" w:hAnsi="Times New Roman" w:cs="Times New Roman"/>
                <w:b/>
                <w:bCs/>
                <w:sz w:val="24"/>
                <w:szCs w:val="24"/>
                <w:lang w:val="en-US" w:eastAsia="ko-KR"/>
              </w:rPr>
              <w:t>Device:</w:t>
            </w:r>
            <w:r w:rsidRPr="00C60D82">
              <w:rPr>
                <w:rFonts w:ascii="Times New Roman" w:eastAsia="Malgun Gothic" w:hAnsi="Times New Roman" w:cs="Times New Roman"/>
                <w:sz w:val="24"/>
                <w:szCs w:val="24"/>
                <w:lang w:val="en-US" w:eastAsia="ko-KR"/>
              </w:rPr>
              <w:t xml:space="preserve"> The Samsung Gear VR headset. The 360 degrees videos (resolution range, 4,096 x 2,010 to 5,120 x 2,560).</w:t>
            </w:r>
          </w:p>
          <w:p w14:paraId="16AC0B93" w14:textId="77777777" w:rsidR="00B5410B" w:rsidRPr="00C60D82" w:rsidRDefault="00B5410B" w:rsidP="006D2F22">
            <w:pPr>
              <w:spacing w:after="0"/>
              <w:rPr>
                <w:rFonts w:ascii="Times New Roman" w:eastAsia="Malgun Gothic" w:hAnsi="Times New Roman" w:cs="Times New Roman"/>
                <w:sz w:val="24"/>
                <w:szCs w:val="24"/>
                <w:lang w:val="en-US" w:eastAsia="ko-KR"/>
              </w:rPr>
            </w:pPr>
            <w:r w:rsidRPr="00C60D82">
              <w:rPr>
                <w:rFonts w:ascii="Times New Roman" w:eastAsia="Malgun Gothic" w:hAnsi="Times New Roman" w:cs="Times New Roman"/>
                <w:b/>
                <w:bCs/>
                <w:sz w:val="24"/>
                <w:szCs w:val="24"/>
                <w:lang w:val="en-US" w:eastAsia="ko-KR"/>
              </w:rPr>
              <w:t>Connected to:</w:t>
            </w:r>
            <w:r w:rsidRPr="00C60D82">
              <w:rPr>
                <w:rFonts w:ascii="Times New Roman" w:eastAsia="Malgun Gothic" w:hAnsi="Times New Roman" w:cs="Times New Roman"/>
                <w:sz w:val="24"/>
                <w:szCs w:val="24"/>
                <w:lang w:val="en-US" w:eastAsia="ko-KR"/>
              </w:rPr>
              <w:t xml:space="preserve"> The Samsung Galaxy S7 mobile phone for the MelloVR application (weights approx. 500 g). </w:t>
            </w:r>
          </w:p>
          <w:p w14:paraId="6144CCC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Sound delivery:</w:t>
            </w:r>
            <w:r w:rsidRPr="00C60D82">
              <w:rPr>
                <w:rFonts w:ascii="Times New Roman" w:eastAsia="Malgun Gothic" w:hAnsi="Times New Roman" w:cs="Times New Roman"/>
                <w:sz w:val="24"/>
                <w:szCs w:val="24"/>
                <w:lang w:eastAsia="ko-KR"/>
              </w:rPr>
              <w:t xml:space="preserve"> played with on-ear headphones by Pioneer (model SE-M521) to exclude noise. </w:t>
            </w:r>
          </w:p>
        </w:tc>
        <w:tc>
          <w:tcPr>
            <w:tcW w:w="3544" w:type="dxa"/>
            <w:shd w:val="clear" w:color="auto" w:fill="auto"/>
          </w:tcPr>
          <w:p w14:paraId="27701DD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val="en-US" w:eastAsia="ko-KR"/>
              </w:rPr>
              <w:t>The MelloVR application; video of a peaceful virtual landscape, with audio features and sound supporting the experience, which lasted 1 to 3.5 minutes.</w:t>
            </w:r>
          </w:p>
        </w:tc>
      </w:tr>
      <w:tr w:rsidR="00B5410B" w:rsidRPr="00C60D82" w14:paraId="351EE256" w14:textId="77777777" w:rsidTr="00B5410B">
        <w:tc>
          <w:tcPr>
            <w:tcW w:w="1723" w:type="dxa"/>
            <w:shd w:val="clear" w:color="auto" w:fill="auto"/>
          </w:tcPr>
          <w:p w14:paraId="4FC01EEA"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 xml:space="preserve">Niharika et al. (2018) </w:t>
            </w:r>
          </w:p>
        </w:tc>
        <w:tc>
          <w:tcPr>
            <w:tcW w:w="684" w:type="dxa"/>
            <w:shd w:val="clear" w:color="auto" w:fill="auto"/>
          </w:tcPr>
          <w:p w14:paraId="186ED2F3"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6E9F62E1"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73A15130"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012" w:type="dxa"/>
            <w:gridSpan w:val="2"/>
            <w:shd w:val="clear" w:color="auto" w:fill="auto"/>
          </w:tcPr>
          <w:p w14:paraId="0EB49D98"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The VR device (Google VR Box and Anti Tank Virtual Reality 3D Glasses) </w:t>
            </w:r>
          </w:p>
          <w:p w14:paraId="420E8D23"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92°-98°)*</w:t>
            </w:r>
          </w:p>
          <w:p w14:paraId="4349450A"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Sound delivery:</w:t>
            </w:r>
            <w:r w:rsidRPr="00C60D82">
              <w:rPr>
                <w:rFonts w:ascii="Times New Roman" w:eastAsia="Malgun Gothic" w:hAnsi="Times New Roman" w:cs="Times New Roman"/>
                <w:sz w:val="24"/>
                <w:szCs w:val="24"/>
                <w:lang w:eastAsia="ko-KR"/>
              </w:rPr>
              <w:t xml:space="preserve"> Headphones connected to a player capable of playing MP4 audio visual files. </w:t>
            </w:r>
          </w:p>
        </w:tc>
        <w:tc>
          <w:tcPr>
            <w:tcW w:w="3544" w:type="dxa"/>
            <w:shd w:val="clear" w:color="auto" w:fill="auto"/>
          </w:tcPr>
          <w:p w14:paraId="6CEA7BDA"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A single episode of cartoon series “Doreman”</w:t>
            </w:r>
          </w:p>
        </w:tc>
      </w:tr>
      <w:tr w:rsidR="00B5410B" w:rsidRPr="00C60D82" w14:paraId="32A4F22F" w14:textId="77777777" w:rsidTr="00B5410B">
        <w:tc>
          <w:tcPr>
            <w:tcW w:w="1723" w:type="dxa"/>
            <w:shd w:val="clear" w:color="auto" w:fill="auto"/>
          </w:tcPr>
          <w:p w14:paraId="7CDDCE29"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Nunna et al. (2019)</w:t>
            </w:r>
          </w:p>
        </w:tc>
        <w:tc>
          <w:tcPr>
            <w:tcW w:w="684" w:type="dxa"/>
            <w:shd w:val="clear" w:color="auto" w:fill="auto"/>
          </w:tcPr>
          <w:p w14:paraId="643B01B0"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46BCB473"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50636EC0"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012" w:type="dxa"/>
            <w:gridSpan w:val="2"/>
            <w:shd w:val="clear" w:color="auto" w:fill="auto"/>
          </w:tcPr>
          <w:p w14:paraId="119CA6D3"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ANTVR Phone Glass T2 </w:t>
            </w:r>
          </w:p>
          <w:p w14:paraId="41B8B5C8"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Lenovo (model no: PA15LF53A, ANTV Technology Co., LTD., Beijing, China) enhanced with Theatre Max technology (that can convert any multimedia content into VR).</w:t>
            </w:r>
          </w:p>
        </w:tc>
        <w:tc>
          <w:tcPr>
            <w:tcW w:w="3544" w:type="dxa"/>
            <w:shd w:val="clear" w:color="auto" w:fill="auto"/>
          </w:tcPr>
          <w:p w14:paraId="66229E48"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Cartoons</w:t>
            </w:r>
          </w:p>
        </w:tc>
      </w:tr>
      <w:tr w:rsidR="00B5410B" w:rsidRPr="00C60D82" w14:paraId="00FB2980" w14:textId="77777777" w:rsidTr="00B5410B">
        <w:tc>
          <w:tcPr>
            <w:tcW w:w="1723" w:type="dxa"/>
            <w:shd w:val="clear" w:color="auto" w:fill="auto"/>
          </w:tcPr>
          <w:p w14:paraId="7CEBC625"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Sweta et al. (2019)</w:t>
            </w:r>
          </w:p>
        </w:tc>
        <w:tc>
          <w:tcPr>
            <w:tcW w:w="684" w:type="dxa"/>
            <w:shd w:val="clear" w:color="auto" w:fill="auto"/>
          </w:tcPr>
          <w:p w14:paraId="7C1D67CF"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0F245F79"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016F4E66"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012" w:type="dxa"/>
            <w:gridSpan w:val="2"/>
            <w:shd w:val="clear" w:color="auto" w:fill="auto"/>
          </w:tcPr>
          <w:p w14:paraId="261F3D54"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Head-mounted immersive type of display </w:t>
            </w:r>
          </w:p>
          <w:p w14:paraId="178081AE"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A smartphone</w:t>
            </w:r>
          </w:p>
        </w:tc>
        <w:tc>
          <w:tcPr>
            <w:tcW w:w="3544" w:type="dxa"/>
            <w:shd w:val="clear" w:color="auto" w:fill="auto"/>
          </w:tcPr>
          <w:p w14:paraId="37FBBE1A"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Relaxation videos</w:t>
            </w:r>
          </w:p>
        </w:tc>
      </w:tr>
      <w:tr w:rsidR="00B5410B" w:rsidRPr="00C60D82" w14:paraId="4FF7435D" w14:textId="77777777" w:rsidTr="00B5410B">
        <w:tc>
          <w:tcPr>
            <w:tcW w:w="1723" w:type="dxa"/>
            <w:shd w:val="clear" w:color="auto" w:fill="auto"/>
          </w:tcPr>
          <w:p w14:paraId="3E73BFEF"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Tanja-Dijsktra et al. (2014)</w:t>
            </w:r>
          </w:p>
        </w:tc>
        <w:tc>
          <w:tcPr>
            <w:tcW w:w="684" w:type="dxa"/>
            <w:shd w:val="clear" w:color="auto" w:fill="auto"/>
          </w:tcPr>
          <w:p w14:paraId="799702A6"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314D82E8"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05A3C7A4"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012" w:type="dxa"/>
            <w:gridSpan w:val="2"/>
            <w:shd w:val="clear" w:color="auto" w:fill="auto"/>
          </w:tcPr>
          <w:p w14:paraId="772E8B6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A Wuzix iWear VR920 headset </w:t>
            </w:r>
          </w:p>
          <w:p w14:paraId="4FA62044"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32° field (Resolution: 640 x 480)</w:t>
            </w:r>
          </w:p>
          <w:p w14:paraId="3330BFAC"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 xml:space="preserve">Connected to: </w:t>
            </w:r>
            <w:r w:rsidRPr="00C60D82">
              <w:rPr>
                <w:rFonts w:ascii="Times New Roman" w:eastAsia="Malgun Gothic" w:hAnsi="Times New Roman" w:cs="Times New Roman"/>
                <w:sz w:val="24"/>
                <w:szCs w:val="24"/>
                <w:lang w:eastAsia="ko-KR"/>
              </w:rPr>
              <w:t>An Alienware M11X laptop (dual-core, 1.3GHz Intel processor with Nvidia GT 540M graphics card).</w:t>
            </w:r>
          </w:p>
        </w:tc>
        <w:tc>
          <w:tcPr>
            <w:tcW w:w="3544" w:type="dxa"/>
            <w:shd w:val="clear" w:color="auto" w:fill="auto"/>
          </w:tcPr>
          <w:p w14:paraId="703603B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VR environment, consists of a coastal path, complete with sea, beach and field areas</w:t>
            </w:r>
          </w:p>
        </w:tc>
      </w:tr>
      <w:tr w:rsidR="00B5410B" w:rsidRPr="00C60D82" w14:paraId="42F1359C" w14:textId="77777777" w:rsidTr="00B5410B">
        <w:tc>
          <w:tcPr>
            <w:tcW w:w="1723" w:type="dxa"/>
            <w:shd w:val="clear" w:color="auto" w:fill="auto"/>
          </w:tcPr>
          <w:p w14:paraId="5BE01DA0" w14:textId="77777777" w:rsidR="00B5410B" w:rsidRPr="00C60D82" w:rsidRDefault="00B5410B" w:rsidP="006D2F22">
            <w:pPr>
              <w:spacing w:after="0"/>
              <w:rPr>
                <w:rFonts w:ascii="Times New Roman" w:eastAsia="Malgun Gothic" w:hAnsi="Times New Roman" w:cs="Times New Roman"/>
                <w:i/>
                <w:iCs/>
                <w:sz w:val="24"/>
                <w:szCs w:val="24"/>
                <w:lang w:eastAsia="ko-KR"/>
              </w:rPr>
            </w:pPr>
            <w:r w:rsidRPr="00C60D82">
              <w:rPr>
                <w:rFonts w:ascii="Times New Roman" w:eastAsia="Malgun Gothic" w:hAnsi="Times New Roman" w:cs="Times New Roman"/>
                <w:i/>
                <w:iCs/>
                <w:sz w:val="24"/>
                <w:szCs w:val="24"/>
                <w:lang w:eastAsia="ko-KR"/>
              </w:rPr>
              <w:t>TOTALS</w:t>
            </w:r>
          </w:p>
        </w:tc>
        <w:tc>
          <w:tcPr>
            <w:tcW w:w="684" w:type="dxa"/>
            <w:shd w:val="clear" w:color="auto" w:fill="auto"/>
          </w:tcPr>
          <w:p w14:paraId="3FDD70F8"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8</w:t>
            </w:r>
          </w:p>
        </w:tc>
        <w:tc>
          <w:tcPr>
            <w:tcW w:w="683" w:type="dxa"/>
            <w:shd w:val="clear" w:color="auto" w:fill="auto"/>
          </w:tcPr>
          <w:p w14:paraId="2D43BEE0"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0</w:t>
            </w:r>
          </w:p>
        </w:tc>
        <w:tc>
          <w:tcPr>
            <w:tcW w:w="821" w:type="dxa"/>
            <w:shd w:val="clear" w:color="auto" w:fill="auto"/>
          </w:tcPr>
          <w:p w14:paraId="1AFE569E"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2</w:t>
            </w:r>
          </w:p>
        </w:tc>
        <w:tc>
          <w:tcPr>
            <w:tcW w:w="6012" w:type="dxa"/>
            <w:gridSpan w:val="2"/>
            <w:shd w:val="clear" w:color="auto" w:fill="auto"/>
          </w:tcPr>
          <w:p w14:paraId="2A4DAA91"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3544" w:type="dxa"/>
            <w:shd w:val="clear" w:color="auto" w:fill="auto"/>
          </w:tcPr>
          <w:p w14:paraId="009534E0" w14:textId="77777777" w:rsidR="00B5410B" w:rsidRPr="00C60D82" w:rsidRDefault="00B5410B" w:rsidP="006D2F22">
            <w:pPr>
              <w:spacing w:after="0"/>
              <w:rPr>
                <w:rFonts w:ascii="Times New Roman" w:eastAsia="Malgun Gothic" w:hAnsi="Times New Roman" w:cs="Times New Roman"/>
                <w:sz w:val="24"/>
                <w:szCs w:val="24"/>
                <w:lang w:eastAsia="ko-KR"/>
              </w:rPr>
            </w:pPr>
          </w:p>
        </w:tc>
      </w:tr>
      <w:tr w:rsidR="00B5410B" w:rsidRPr="00C60D82" w14:paraId="7BC1FD60" w14:textId="77777777" w:rsidTr="00B5410B">
        <w:tc>
          <w:tcPr>
            <w:tcW w:w="1723" w:type="dxa"/>
            <w:shd w:val="clear" w:color="auto" w:fill="auto"/>
          </w:tcPr>
          <w:p w14:paraId="3AA26CAD" w14:textId="77777777" w:rsidR="00B5410B" w:rsidRPr="00C60D82" w:rsidRDefault="00B5410B" w:rsidP="006D2F22">
            <w:pPr>
              <w:spacing w:after="0"/>
              <w:rPr>
                <w:rFonts w:ascii="Times New Roman" w:eastAsia="Malgun Gothic" w:hAnsi="Times New Roman" w:cs="Times New Roman"/>
                <w:b/>
                <w:bCs/>
                <w:sz w:val="24"/>
                <w:szCs w:val="24"/>
                <w:lang w:eastAsia="ko-KR"/>
              </w:rPr>
            </w:pPr>
            <w:r w:rsidRPr="00C60D82">
              <w:rPr>
                <w:rFonts w:ascii="Times New Roman" w:eastAsia="Malgun Gothic" w:hAnsi="Times New Roman" w:cs="Times New Roman"/>
                <w:b/>
                <w:bCs/>
                <w:sz w:val="24"/>
                <w:szCs w:val="24"/>
                <w:lang w:eastAsia="ko-KR"/>
              </w:rPr>
              <w:lastRenderedPageBreak/>
              <w:t>Fear of Needles</w:t>
            </w:r>
          </w:p>
        </w:tc>
        <w:tc>
          <w:tcPr>
            <w:tcW w:w="684" w:type="dxa"/>
            <w:shd w:val="clear" w:color="auto" w:fill="auto"/>
          </w:tcPr>
          <w:p w14:paraId="042FFBDF"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83" w:type="dxa"/>
            <w:shd w:val="clear" w:color="auto" w:fill="auto"/>
          </w:tcPr>
          <w:p w14:paraId="3FDE5761"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4FCAF503"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012" w:type="dxa"/>
            <w:gridSpan w:val="2"/>
            <w:shd w:val="clear" w:color="auto" w:fill="auto"/>
          </w:tcPr>
          <w:p w14:paraId="38264696"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3544" w:type="dxa"/>
            <w:shd w:val="clear" w:color="auto" w:fill="auto"/>
          </w:tcPr>
          <w:p w14:paraId="2F6EC1CF" w14:textId="77777777" w:rsidR="00B5410B" w:rsidRPr="00C60D82" w:rsidRDefault="00B5410B" w:rsidP="006D2F22">
            <w:pPr>
              <w:spacing w:after="0"/>
              <w:rPr>
                <w:rFonts w:ascii="Times New Roman" w:eastAsia="Malgun Gothic" w:hAnsi="Times New Roman" w:cs="Times New Roman"/>
                <w:sz w:val="24"/>
                <w:szCs w:val="24"/>
                <w:lang w:eastAsia="ko-KR"/>
              </w:rPr>
            </w:pPr>
          </w:p>
        </w:tc>
      </w:tr>
      <w:tr w:rsidR="00B5410B" w:rsidRPr="00C60D82" w14:paraId="12279D2F" w14:textId="77777777" w:rsidTr="00B5410B">
        <w:tc>
          <w:tcPr>
            <w:tcW w:w="1723" w:type="dxa"/>
            <w:shd w:val="clear" w:color="auto" w:fill="auto"/>
          </w:tcPr>
          <w:p w14:paraId="5C223DD7"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Ayd</w:t>
            </w:r>
            <w:r w:rsidRPr="00C60D82">
              <w:rPr>
                <w:rFonts w:ascii="Times New Roman" w:eastAsia="Malgun Gothic" w:hAnsi="Times New Roman" w:cs="Times New Roman"/>
                <w:sz w:val="24"/>
                <w:szCs w:val="24"/>
                <w:lang w:val="tr-TR" w:eastAsia="ko-KR"/>
              </w:rPr>
              <w:t xml:space="preserve">ın </w:t>
            </w:r>
            <w:r w:rsidRPr="00C60D82">
              <w:rPr>
                <w:rFonts w:ascii="Times New Roman" w:eastAsia="Malgun Gothic" w:hAnsi="Times New Roman" w:cs="Times New Roman"/>
                <w:sz w:val="24"/>
                <w:szCs w:val="24"/>
                <w:lang w:eastAsia="ko-KR"/>
              </w:rPr>
              <w:t xml:space="preserve">et al. (2019) </w:t>
            </w:r>
          </w:p>
        </w:tc>
        <w:tc>
          <w:tcPr>
            <w:tcW w:w="684" w:type="dxa"/>
            <w:shd w:val="clear" w:color="auto" w:fill="auto"/>
          </w:tcPr>
          <w:p w14:paraId="28AB4596"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4D995539"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0E673B5C"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295CEF1F"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w:t>
            </w:r>
            <w:r w:rsidRPr="00C60D82">
              <w:rPr>
                <w:rFonts w:ascii="Times New Roman" w:eastAsia="Malgun Gothic" w:hAnsi="Times New Roman" w:cs="Times New Roman"/>
                <w:sz w:val="24"/>
                <w:szCs w:val="24"/>
                <w:lang w:val="en-US" w:eastAsia="ko-KR"/>
              </w:rPr>
              <w:t>The headset (weighted approx. 295 g) with biconvex lenses with a diameter of 38mm, a wide viewing angle, and an optical zoom button; the interocular distance can be adjusted for children.</w:t>
            </w:r>
          </w:p>
        </w:tc>
        <w:tc>
          <w:tcPr>
            <w:tcW w:w="3544" w:type="dxa"/>
            <w:shd w:val="clear" w:color="auto" w:fill="auto"/>
          </w:tcPr>
          <w:p w14:paraId="6D4E42AA"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val="en-US" w:eastAsia="ko-KR"/>
              </w:rPr>
              <w:t>3D ‘‘Aquarium VR’’ application simulated a submarine journey to discover things underlying the virtual aquarium.</w:t>
            </w:r>
          </w:p>
        </w:tc>
      </w:tr>
      <w:tr w:rsidR="00B5410B" w:rsidRPr="00C60D82" w14:paraId="254626F6" w14:textId="77777777" w:rsidTr="00B5410B">
        <w:tc>
          <w:tcPr>
            <w:tcW w:w="1723" w:type="dxa"/>
            <w:shd w:val="clear" w:color="auto" w:fill="auto"/>
          </w:tcPr>
          <w:p w14:paraId="14C5DD95"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Chad et al. (2018)</w:t>
            </w:r>
          </w:p>
        </w:tc>
        <w:tc>
          <w:tcPr>
            <w:tcW w:w="684" w:type="dxa"/>
            <w:shd w:val="clear" w:color="auto" w:fill="auto"/>
          </w:tcPr>
          <w:p w14:paraId="05D257E0"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7181EF6F"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20CB64F8"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35ED4A7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VR goggles, Tepoinn 3D Headset: support for smartphones size: 3.5-6 inches; refraction adjustment range from -500 to +200</w:t>
            </w:r>
            <w:r w:rsidRPr="00C60D82">
              <w:rPr>
                <w:rFonts w:ascii="Times New Roman" w:eastAsia="Malgun Gothic" w:hAnsi="Times New Roman" w:cs="Times New Roman"/>
                <w:sz w:val="24"/>
                <w:szCs w:val="24"/>
                <w:vertAlign w:val="superscript"/>
                <w:lang w:eastAsia="ko-KR"/>
              </w:rPr>
              <w:t>o</w:t>
            </w:r>
            <w:r w:rsidRPr="00C60D82">
              <w:rPr>
                <w:rFonts w:ascii="Times New Roman" w:eastAsia="Malgun Gothic" w:hAnsi="Times New Roman" w:cs="Times New Roman"/>
                <w:sz w:val="24"/>
                <w:szCs w:val="24"/>
                <w:lang w:eastAsia="ko-KR"/>
              </w:rPr>
              <w:t>; focal adjustment range: 56-70mm/2.1-2.5 inches; field of angle: 100-120</w:t>
            </w:r>
            <w:r w:rsidRPr="00C60D82">
              <w:rPr>
                <w:rFonts w:ascii="Times New Roman" w:eastAsia="Malgun Gothic" w:hAnsi="Times New Roman" w:cs="Times New Roman"/>
                <w:sz w:val="24"/>
                <w:szCs w:val="24"/>
                <w:vertAlign w:val="superscript"/>
                <w:lang w:eastAsia="ko-KR"/>
              </w:rPr>
              <w:t>o</w:t>
            </w:r>
            <w:r w:rsidRPr="00C60D82">
              <w:rPr>
                <w:rFonts w:ascii="Times New Roman" w:eastAsia="Malgun Gothic" w:hAnsi="Times New Roman" w:cs="Times New Roman"/>
                <w:sz w:val="24"/>
                <w:szCs w:val="24"/>
                <w:lang w:eastAsia="ko-KR"/>
              </w:rPr>
              <w:t>.</w:t>
            </w:r>
          </w:p>
        </w:tc>
        <w:tc>
          <w:tcPr>
            <w:tcW w:w="3544" w:type="dxa"/>
            <w:shd w:val="clear" w:color="auto" w:fill="auto"/>
          </w:tcPr>
          <w:p w14:paraId="6B4DD4C6"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 xml:space="preserve">Subjects could choose; a roller coaster ride, helicopter ride or hot-air balloon ride. </w:t>
            </w:r>
          </w:p>
        </w:tc>
      </w:tr>
      <w:tr w:rsidR="00B5410B" w:rsidRPr="00C60D82" w14:paraId="4158521B" w14:textId="77777777" w:rsidTr="00B5410B">
        <w:tc>
          <w:tcPr>
            <w:tcW w:w="1723" w:type="dxa"/>
            <w:shd w:val="clear" w:color="auto" w:fill="auto"/>
          </w:tcPr>
          <w:p w14:paraId="0F5167B0"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Dumoulin et al. (2019)</w:t>
            </w:r>
          </w:p>
        </w:tc>
        <w:tc>
          <w:tcPr>
            <w:tcW w:w="684" w:type="dxa"/>
            <w:shd w:val="clear" w:color="auto" w:fill="auto"/>
          </w:tcPr>
          <w:p w14:paraId="410386E1"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3F5A4B91"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0611CDC0"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740EEA95" w14:textId="77777777" w:rsidR="00B5410B" w:rsidRPr="00C60D82" w:rsidRDefault="00B5410B" w:rsidP="006D2F22">
            <w:pPr>
              <w:spacing w:after="0" w:line="240" w:lineRule="auto"/>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A PC running on Windows XP (HP xw4600 Workstation Intel Core2 Duo CPU E6850 at 3.00 GHz, 3.48 GB of RAM, and NVDIA GeForce 8800 GTX graphic card). The immersion was provided with an eMagin z800 HMD and built in motion tracker. </w:t>
            </w:r>
          </w:p>
          <w:p w14:paraId="7B4A39EE" w14:textId="77777777" w:rsidR="00B5410B" w:rsidRPr="00C60D82" w:rsidRDefault="00B5410B" w:rsidP="006D2F22">
            <w:pPr>
              <w:spacing w:after="0" w:line="240" w:lineRule="auto"/>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360</w:t>
            </w:r>
            <w:r w:rsidRPr="00C60D82">
              <w:rPr>
                <w:rFonts w:ascii="Times New Roman" w:eastAsia="Malgun Gothic" w:hAnsi="Times New Roman" w:cs="Times New Roman"/>
                <w:sz w:val="24"/>
                <w:szCs w:val="24"/>
                <w:vertAlign w:val="superscript"/>
                <w:lang w:eastAsia="ko-KR"/>
              </w:rPr>
              <w:t xml:space="preserve"> o</w:t>
            </w:r>
            <w:r w:rsidRPr="00C60D82">
              <w:rPr>
                <w:rFonts w:ascii="Times New Roman" w:eastAsia="Malgun Gothic" w:hAnsi="Times New Roman" w:cs="Times New Roman"/>
                <w:sz w:val="24"/>
                <w:szCs w:val="24"/>
                <w:lang w:eastAsia="ko-KR"/>
              </w:rPr>
              <w:t xml:space="preserve"> horizontal field)*</w:t>
            </w:r>
          </w:p>
          <w:p w14:paraId="699D5D90"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3544" w:type="dxa"/>
            <w:shd w:val="clear" w:color="auto" w:fill="auto"/>
          </w:tcPr>
          <w:p w14:paraId="551B5220"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 xml:space="preserve">An immersive game developed by the UQO Cyberpsychology Lab using Virtools 4 </w:t>
            </w:r>
          </w:p>
        </w:tc>
      </w:tr>
      <w:tr w:rsidR="00B5410B" w:rsidRPr="00C60D82" w14:paraId="2E1E5D74" w14:textId="77777777" w:rsidTr="00B5410B">
        <w:tc>
          <w:tcPr>
            <w:tcW w:w="1723" w:type="dxa"/>
            <w:shd w:val="clear" w:color="auto" w:fill="auto"/>
          </w:tcPr>
          <w:p w14:paraId="7452A4DB"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Dunn et al. (2019)</w:t>
            </w:r>
          </w:p>
        </w:tc>
        <w:tc>
          <w:tcPr>
            <w:tcW w:w="684" w:type="dxa"/>
            <w:shd w:val="clear" w:color="auto" w:fill="auto"/>
          </w:tcPr>
          <w:p w14:paraId="218B579A"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79AC741A"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67EEFC62"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56552E04"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 xml:space="preserve">VR through iPod Touch with hand free navigation </w:t>
            </w:r>
          </w:p>
        </w:tc>
        <w:tc>
          <w:tcPr>
            <w:tcW w:w="3544" w:type="dxa"/>
            <w:shd w:val="clear" w:color="auto" w:fill="auto"/>
          </w:tcPr>
          <w:p w14:paraId="1CD3374E"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Immersive custom games</w:t>
            </w:r>
          </w:p>
        </w:tc>
      </w:tr>
      <w:tr w:rsidR="00B5410B" w:rsidRPr="00C60D82" w14:paraId="4E97B846" w14:textId="77777777" w:rsidTr="00B5410B">
        <w:tc>
          <w:tcPr>
            <w:tcW w:w="1723" w:type="dxa"/>
            <w:shd w:val="clear" w:color="auto" w:fill="auto"/>
          </w:tcPr>
          <w:p w14:paraId="5DF4062D"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Ger</w:t>
            </w:r>
            <w:r w:rsidRPr="00C60D82">
              <w:rPr>
                <w:rFonts w:ascii="Times New Roman" w:eastAsia="Malgun Gothic" w:hAnsi="Times New Roman" w:cs="Times New Roman"/>
                <w:sz w:val="24"/>
                <w:szCs w:val="24"/>
                <w:lang w:val="tr-TR" w:eastAsia="ko-KR"/>
              </w:rPr>
              <w:t xml:space="preserve">çeker et al. </w:t>
            </w:r>
            <w:r w:rsidRPr="00C60D82">
              <w:rPr>
                <w:rFonts w:ascii="Times New Roman" w:eastAsia="Malgun Gothic" w:hAnsi="Times New Roman" w:cs="Times New Roman"/>
                <w:sz w:val="24"/>
                <w:szCs w:val="24"/>
                <w:lang w:eastAsia="ko-KR"/>
              </w:rPr>
              <w:t>(2019)</w:t>
            </w:r>
          </w:p>
        </w:tc>
        <w:tc>
          <w:tcPr>
            <w:tcW w:w="684" w:type="dxa"/>
            <w:shd w:val="clear" w:color="auto" w:fill="auto"/>
          </w:tcPr>
          <w:p w14:paraId="759DE0C9"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44C56333"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637B6FD2"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117DB265"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Samsung Gear Oculus Headset </w:t>
            </w:r>
          </w:p>
          <w:p w14:paraId="1E317DC6"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the Samsung Galaxy S5 Note mobile phone </w:t>
            </w:r>
          </w:p>
        </w:tc>
        <w:tc>
          <w:tcPr>
            <w:tcW w:w="3544" w:type="dxa"/>
            <w:shd w:val="clear" w:color="auto" w:fill="auto"/>
          </w:tcPr>
          <w:p w14:paraId="6BB2C76E"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VR- Rollercoaster -aimed to be remarkable</w:t>
            </w:r>
          </w:p>
          <w:p w14:paraId="4499B12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VR-Ocean Rift -aimed relaxation</w:t>
            </w:r>
          </w:p>
        </w:tc>
      </w:tr>
      <w:tr w:rsidR="00B5410B" w:rsidRPr="00C60D82" w14:paraId="48BCF8E9" w14:textId="77777777" w:rsidTr="00B5410B">
        <w:tc>
          <w:tcPr>
            <w:tcW w:w="1723" w:type="dxa"/>
            <w:shd w:val="clear" w:color="auto" w:fill="auto"/>
          </w:tcPr>
          <w:p w14:paraId="2D853244"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Gold &amp; Mahrer (2018)</w:t>
            </w:r>
          </w:p>
        </w:tc>
        <w:tc>
          <w:tcPr>
            <w:tcW w:w="684" w:type="dxa"/>
            <w:shd w:val="clear" w:color="auto" w:fill="auto"/>
          </w:tcPr>
          <w:p w14:paraId="69E63690"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3FC826AD"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7C80980E"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6C564FCA"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 xml:space="preserve">Device: </w:t>
            </w:r>
            <w:r w:rsidRPr="00C60D82">
              <w:rPr>
                <w:rFonts w:ascii="Times New Roman" w:eastAsia="Malgun Gothic" w:hAnsi="Times New Roman" w:cs="Times New Roman"/>
                <w:sz w:val="24"/>
                <w:szCs w:val="24"/>
                <w:lang w:eastAsia="ko-KR"/>
              </w:rPr>
              <w:t>Galaxy S6 mobile-based Gear VR goggles (ages 13-21 years) or the Google Pixel mobile-based Merge VR goggles (ages 10-12 years)</w:t>
            </w:r>
          </w:p>
        </w:tc>
        <w:tc>
          <w:tcPr>
            <w:tcW w:w="3544" w:type="dxa"/>
            <w:shd w:val="clear" w:color="auto" w:fill="auto"/>
          </w:tcPr>
          <w:p w14:paraId="463FD837"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VR game Bear Blast (appliedVR</w:t>
            </w:r>
            <w:r w:rsidRPr="00C60D82">
              <w:rPr>
                <w:rFonts w:ascii="Times New Roman" w:eastAsia="Malgun Gothic" w:hAnsi="Times New Roman" w:cs="Times New Roman"/>
                <w:sz w:val="24"/>
                <w:szCs w:val="24"/>
                <w:vertAlign w:val="superscript"/>
                <w:lang w:eastAsia="ko-KR"/>
              </w:rPr>
              <w:t>TM</w:t>
            </w:r>
            <w:r w:rsidRPr="00C60D82">
              <w:rPr>
                <w:rFonts w:ascii="Times New Roman" w:eastAsia="Malgun Gothic" w:hAnsi="Times New Roman" w:cs="Times New Roman"/>
                <w:sz w:val="24"/>
                <w:szCs w:val="24"/>
                <w:lang w:eastAsia="ko-KR"/>
              </w:rPr>
              <w:t>)</w:t>
            </w:r>
          </w:p>
        </w:tc>
      </w:tr>
      <w:tr w:rsidR="00B5410B" w:rsidRPr="00C60D82" w14:paraId="0546BC23" w14:textId="77777777" w:rsidTr="00B5410B">
        <w:tc>
          <w:tcPr>
            <w:tcW w:w="1723" w:type="dxa"/>
            <w:shd w:val="clear" w:color="auto" w:fill="auto"/>
          </w:tcPr>
          <w:p w14:paraId="14A5EE9F"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Jiang et al. (2020)</w:t>
            </w:r>
          </w:p>
        </w:tc>
        <w:tc>
          <w:tcPr>
            <w:tcW w:w="684" w:type="dxa"/>
            <w:shd w:val="clear" w:color="auto" w:fill="auto"/>
          </w:tcPr>
          <w:p w14:paraId="3CBFF36C"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83" w:type="dxa"/>
            <w:shd w:val="clear" w:color="auto" w:fill="auto"/>
          </w:tcPr>
          <w:p w14:paraId="2AEA4FC6"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7A033B17"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012" w:type="dxa"/>
            <w:gridSpan w:val="2"/>
            <w:shd w:val="clear" w:color="auto" w:fill="auto"/>
          </w:tcPr>
          <w:p w14:paraId="68FECB3A" w14:textId="77777777" w:rsidR="00B5410B" w:rsidRPr="00C60D82" w:rsidRDefault="00B5410B" w:rsidP="006D2F22">
            <w:pPr>
              <w:spacing w:after="0"/>
              <w:rPr>
                <w:rFonts w:ascii="Times New Roman" w:eastAsia="Malgun Gothic" w:hAnsi="Times New Roman" w:cs="Times New Roman"/>
                <w:sz w:val="24"/>
                <w:szCs w:val="24"/>
                <w:lang w:val="en-US"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val="en-US" w:eastAsia="ko-KR"/>
              </w:rPr>
              <w:t xml:space="preserve"> the Samsung Gear VR headset (Samsung electronics</w:t>
            </w:r>
            <w:r w:rsidRPr="00C60D82">
              <w:rPr>
                <w:rFonts w:ascii="Times New Roman" w:eastAsia="Malgun Gothic" w:hAnsi="Times New Roman" w:cs="Times New Roman"/>
                <w:sz w:val="24"/>
                <w:szCs w:val="24"/>
                <w:vertAlign w:val="superscript"/>
                <w:lang w:val="en-US" w:eastAsia="ko-KR"/>
              </w:rPr>
              <w:t>tm</w:t>
            </w:r>
            <w:r w:rsidRPr="00C60D82">
              <w:rPr>
                <w:rFonts w:ascii="Times New Roman" w:eastAsia="Malgun Gothic" w:hAnsi="Times New Roman" w:cs="Times New Roman"/>
                <w:sz w:val="24"/>
                <w:szCs w:val="24"/>
                <w:lang w:val="en-US" w:eastAsia="ko-KR"/>
              </w:rPr>
              <w:t xml:space="preserve">, 2015).  Immersive VR experience through motion tracking and sound experiences. </w:t>
            </w:r>
          </w:p>
          <w:p w14:paraId="11C7633D" w14:textId="77777777" w:rsidR="00B5410B" w:rsidRPr="00C60D82" w:rsidRDefault="00B5410B" w:rsidP="006D2F22">
            <w:pPr>
              <w:spacing w:after="0"/>
              <w:rPr>
                <w:rFonts w:ascii="Times New Roman" w:eastAsia="Malgun Gothic" w:hAnsi="Times New Roman" w:cs="Times New Roman"/>
                <w:sz w:val="24"/>
                <w:szCs w:val="24"/>
                <w:lang w:val="en-US"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w:t>
            </w:r>
            <w:r w:rsidRPr="00C60D82">
              <w:rPr>
                <w:rFonts w:ascii="Times New Roman" w:eastAsia="Malgun Gothic" w:hAnsi="Times New Roman" w:cs="Times New Roman"/>
                <w:sz w:val="24"/>
                <w:szCs w:val="24"/>
                <w:lang w:val="en-US" w:eastAsia="ko-KR"/>
              </w:rPr>
              <w:t>The Samsung Galaxy S7 mobile phone (Samsung electronics</w:t>
            </w:r>
            <w:r w:rsidRPr="00C60D82">
              <w:rPr>
                <w:rFonts w:ascii="Times New Roman" w:eastAsia="Malgun Gothic" w:hAnsi="Times New Roman" w:cs="Times New Roman"/>
                <w:sz w:val="24"/>
                <w:szCs w:val="24"/>
                <w:vertAlign w:val="superscript"/>
                <w:lang w:val="en-US" w:eastAsia="ko-KR"/>
              </w:rPr>
              <w:t>tm</w:t>
            </w:r>
            <w:r w:rsidRPr="00C60D82">
              <w:rPr>
                <w:rFonts w:ascii="Times New Roman" w:eastAsia="Malgun Gothic" w:hAnsi="Times New Roman" w:cs="Times New Roman"/>
                <w:sz w:val="24"/>
                <w:szCs w:val="24"/>
                <w:lang w:val="en-US" w:eastAsia="ko-KR"/>
              </w:rPr>
              <w:t>, 2016)</w:t>
            </w:r>
          </w:p>
        </w:tc>
        <w:tc>
          <w:tcPr>
            <w:tcW w:w="3544" w:type="dxa"/>
            <w:shd w:val="clear" w:color="auto" w:fill="auto"/>
          </w:tcPr>
          <w:p w14:paraId="2936D59B" w14:textId="77777777" w:rsidR="00B5410B" w:rsidRPr="00C60D82" w:rsidRDefault="00B5410B" w:rsidP="006D2F22">
            <w:pPr>
              <w:spacing w:after="0"/>
              <w:rPr>
                <w:rFonts w:ascii="Times New Roman" w:eastAsia="Malgun Gothic" w:hAnsi="Times New Roman" w:cs="Times New Roman"/>
                <w:sz w:val="24"/>
                <w:szCs w:val="24"/>
                <w:lang w:val="en-US" w:eastAsia="ko-KR"/>
              </w:rPr>
            </w:pPr>
            <w:r w:rsidRPr="00C60D82">
              <w:rPr>
                <w:rFonts w:ascii="Times New Roman" w:eastAsia="Malgun Gothic" w:hAnsi="Times New Roman" w:cs="Times New Roman"/>
                <w:sz w:val="24"/>
                <w:szCs w:val="24"/>
                <w:lang w:val="en-US" w:eastAsia="ko-KR"/>
              </w:rPr>
              <w:t>Dental Gear VR application (International Phobia Association, 2017)</w:t>
            </w:r>
          </w:p>
        </w:tc>
      </w:tr>
      <w:tr w:rsidR="00B5410B" w:rsidRPr="00C60D82" w14:paraId="7FCD2DD0" w14:textId="77777777" w:rsidTr="00B5410B">
        <w:tc>
          <w:tcPr>
            <w:tcW w:w="1723" w:type="dxa"/>
            <w:shd w:val="clear" w:color="auto" w:fill="auto"/>
          </w:tcPr>
          <w:p w14:paraId="05AC4A7C" w14:textId="77777777" w:rsidR="00B5410B" w:rsidRPr="00C60D82" w:rsidRDefault="00B5410B" w:rsidP="006D2F22">
            <w:pPr>
              <w:spacing w:after="0"/>
              <w:rPr>
                <w:rFonts w:ascii="Times New Roman" w:eastAsia="Malgun Gothic" w:hAnsi="Times New Roman" w:cs="Times New Roman"/>
                <w:i/>
                <w:iCs/>
                <w:sz w:val="24"/>
                <w:szCs w:val="24"/>
                <w:lang w:eastAsia="ko-KR"/>
              </w:rPr>
            </w:pPr>
            <w:r w:rsidRPr="00C60D82">
              <w:rPr>
                <w:rFonts w:ascii="Times New Roman" w:eastAsia="Malgun Gothic" w:hAnsi="Times New Roman" w:cs="Times New Roman"/>
                <w:i/>
                <w:iCs/>
                <w:sz w:val="24"/>
                <w:szCs w:val="24"/>
                <w:lang w:eastAsia="ko-KR"/>
              </w:rPr>
              <w:lastRenderedPageBreak/>
              <w:t>TOTALS</w:t>
            </w:r>
          </w:p>
        </w:tc>
        <w:tc>
          <w:tcPr>
            <w:tcW w:w="684" w:type="dxa"/>
            <w:shd w:val="clear" w:color="auto" w:fill="auto"/>
          </w:tcPr>
          <w:p w14:paraId="3DB21A43"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7</w:t>
            </w:r>
          </w:p>
        </w:tc>
        <w:tc>
          <w:tcPr>
            <w:tcW w:w="683" w:type="dxa"/>
            <w:shd w:val="clear" w:color="auto" w:fill="auto"/>
          </w:tcPr>
          <w:p w14:paraId="74A6646A"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0</w:t>
            </w:r>
          </w:p>
        </w:tc>
        <w:tc>
          <w:tcPr>
            <w:tcW w:w="821" w:type="dxa"/>
            <w:shd w:val="clear" w:color="auto" w:fill="auto"/>
          </w:tcPr>
          <w:p w14:paraId="2E671BD0"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0</w:t>
            </w:r>
          </w:p>
        </w:tc>
        <w:tc>
          <w:tcPr>
            <w:tcW w:w="6012" w:type="dxa"/>
            <w:gridSpan w:val="2"/>
            <w:shd w:val="clear" w:color="auto" w:fill="auto"/>
          </w:tcPr>
          <w:p w14:paraId="44A2C438"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3544" w:type="dxa"/>
            <w:shd w:val="clear" w:color="auto" w:fill="auto"/>
          </w:tcPr>
          <w:p w14:paraId="334E6106" w14:textId="77777777" w:rsidR="00B5410B" w:rsidRPr="00C60D82" w:rsidRDefault="00B5410B" w:rsidP="006D2F22">
            <w:pPr>
              <w:spacing w:after="0"/>
              <w:rPr>
                <w:rFonts w:ascii="Times New Roman" w:eastAsia="Malgun Gothic" w:hAnsi="Times New Roman" w:cs="Times New Roman"/>
                <w:sz w:val="24"/>
                <w:szCs w:val="24"/>
                <w:lang w:eastAsia="ko-KR"/>
              </w:rPr>
            </w:pPr>
          </w:p>
        </w:tc>
      </w:tr>
      <w:tr w:rsidR="00B5410B" w:rsidRPr="00C60D82" w14:paraId="0666C54E" w14:textId="77777777" w:rsidTr="00B5410B">
        <w:tc>
          <w:tcPr>
            <w:tcW w:w="13467" w:type="dxa"/>
            <w:gridSpan w:val="7"/>
            <w:shd w:val="clear" w:color="auto" w:fill="auto"/>
          </w:tcPr>
          <w:p w14:paraId="7D637015" w14:textId="77777777" w:rsidR="00B5410B" w:rsidRPr="00C60D82" w:rsidRDefault="00B5410B" w:rsidP="006D2F22">
            <w:pPr>
              <w:spacing w:after="0"/>
              <w:rPr>
                <w:rFonts w:ascii="Times New Roman" w:eastAsia="Malgun Gothic" w:hAnsi="Times New Roman" w:cs="Times New Roman"/>
                <w:b/>
                <w:bCs/>
                <w:sz w:val="24"/>
                <w:szCs w:val="24"/>
                <w:lang w:eastAsia="ko-KR"/>
              </w:rPr>
            </w:pPr>
            <w:r w:rsidRPr="00C60D82">
              <w:rPr>
                <w:rFonts w:ascii="Times New Roman" w:eastAsia="Malgun Gothic" w:hAnsi="Times New Roman" w:cs="Times New Roman"/>
                <w:b/>
                <w:bCs/>
                <w:sz w:val="24"/>
                <w:szCs w:val="24"/>
                <w:lang w:eastAsia="ko-KR"/>
              </w:rPr>
              <w:t>Claustrophobia for magnetic resonance imagining (MRI)</w:t>
            </w:r>
          </w:p>
          <w:p w14:paraId="6ACFC8A4" w14:textId="77777777" w:rsidR="00B5410B" w:rsidRPr="00C60D82" w:rsidRDefault="00B5410B" w:rsidP="006D2F22">
            <w:pPr>
              <w:spacing w:after="0"/>
              <w:rPr>
                <w:rFonts w:ascii="Times New Roman" w:eastAsia="Malgun Gothic" w:hAnsi="Times New Roman" w:cs="Times New Roman"/>
                <w:sz w:val="24"/>
                <w:szCs w:val="24"/>
                <w:lang w:eastAsia="ko-KR"/>
              </w:rPr>
            </w:pPr>
          </w:p>
        </w:tc>
      </w:tr>
      <w:tr w:rsidR="00B5410B" w:rsidRPr="00C60D82" w14:paraId="759F4D7E" w14:textId="77777777" w:rsidTr="00B5410B">
        <w:tc>
          <w:tcPr>
            <w:tcW w:w="1723" w:type="dxa"/>
            <w:shd w:val="clear" w:color="auto" w:fill="auto"/>
          </w:tcPr>
          <w:p w14:paraId="2FABF6D6"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Garcia-Palacios et al. (2007)</w:t>
            </w:r>
          </w:p>
        </w:tc>
        <w:tc>
          <w:tcPr>
            <w:tcW w:w="684" w:type="dxa"/>
            <w:shd w:val="clear" w:color="auto" w:fill="auto"/>
          </w:tcPr>
          <w:p w14:paraId="73293DBD"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10327F3D"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7C47F922"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702D9378"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A Kasier SR-80 VR helmet, and a trackball (Kensington) </w:t>
            </w:r>
          </w:p>
          <w:p w14:paraId="1F7F6831"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Dell 530 workstation with dual 2 GHz Intel CPUs, 2 GB of RAM, a GeForce 6800 video card on the Windows 2000 operating system.</w:t>
            </w:r>
          </w:p>
        </w:tc>
        <w:tc>
          <w:tcPr>
            <w:tcW w:w="3544" w:type="dxa"/>
            <w:shd w:val="clear" w:color="auto" w:fill="auto"/>
          </w:tcPr>
          <w:p w14:paraId="75CCF48B"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Snow world virtual reality software</w:t>
            </w:r>
          </w:p>
        </w:tc>
      </w:tr>
      <w:tr w:rsidR="00B5410B" w:rsidRPr="00C60D82" w14:paraId="128FC05B" w14:textId="77777777" w:rsidTr="00B5410B">
        <w:tc>
          <w:tcPr>
            <w:tcW w:w="1723" w:type="dxa"/>
            <w:shd w:val="clear" w:color="auto" w:fill="auto"/>
          </w:tcPr>
          <w:p w14:paraId="7B6CDAE6" w14:textId="77777777" w:rsidR="00B5410B" w:rsidRPr="00C60D82" w:rsidRDefault="00B5410B" w:rsidP="006D2F22">
            <w:pPr>
              <w:spacing w:after="0"/>
              <w:rPr>
                <w:rFonts w:ascii="Times New Roman" w:eastAsia="Malgun Gothic" w:hAnsi="Times New Roman" w:cs="Times New Roman"/>
                <w:i/>
                <w:iCs/>
                <w:sz w:val="24"/>
                <w:szCs w:val="24"/>
                <w:lang w:eastAsia="ko-KR"/>
              </w:rPr>
            </w:pPr>
            <w:r w:rsidRPr="00C60D82">
              <w:rPr>
                <w:rFonts w:ascii="Times New Roman" w:eastAsia="Malgun Gothic" w:hAnsi="Times New Roman" w:cs="Times New Roman"/>
                <w:i/>
                <w:iCs/>
                <w:sz w:val="24"/>
                <w:szCs w:val="24"/>
                <w:lang w:eastAsia="ko-KR"/>
              </w:rPr>
              <w:t>TOTALS</w:t>
            </w:r>
          </w:p>
        </w:tc>
        <w:tc>
          <w:tcPr>
            <w:tcW w:w="684" w:type="dxa"/>
            <w:shd w:val="clear" w:color="auto" w:fill="auto"/>
          </w:tcPr>
          <w:p w14:paraId="1A169AC6"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1</w:t>
            </w:r>
          </w:p>
        </w:tc>
        <w:tc>
          <w:tcPr>
            <w:tcW w:w="683" w:type="dxa"/>
            <w:shd w:val="clear" w:color="auto" w:fill="auto"/>
          </w:tcPr>
          <w:p w14:paraId="703C6316"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0</w:t>
            </w:r>
          </w:p>
        </w:tc>
        <w:tc>
          <w:tcPr>
            <w:tcW w:w="821" w:type="dxa"/>
            <w:shd w:val="clear" w:color="auto" w:fill="auto"/>
          </w:tcPr>
          <w:p w14:paraId="57B235EE"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0</w:t>
            </w:r>
          </w:p>
        </w:tc>
        <w:tc>
          <w:tcPr>
            <w:tcW w:w="6012" w:type="dxa"/>
            <w:gridSpan w:val="2"/>
            <w:shd w:val="clear" w:color="auto" w:fill="auto"/>
          </w:tcPr>
          <w:p w14:paraId="6ACBDDE0"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3544" w:type="dxa"/>
            <w:shd w:val="clear" w:color="auto" w:fill="auto"/>
          </w:tcPr>
          <w:p w14:paraId="2A0BC23A" w14:textId="77777777" w:rsidR="00B5410B" w:rsidRPr="00C60D82" w:rsidRDefault="00B5410B" w:rsidP="006D2F22">
            <w:pPr>
              <w:spacing w:after="0"/>
              <w:rPr>
                <w:rFonts w:ascii="Times New Roman" w:eastAsia="Malgun Gothic" w:hAnsi="Times New Roman" w:cs="Times New Roman"/>
                <w:sz w:val="24"/>
                <w:szCs w:val="24"/>
                <w:lang w:eastAsia="ko-KR"/>
              </w:rPr>
            </w:pPr>
          </w:p>
        </w:tc>
      </w:tr>
      <w:tr w:rsidR="00B5410B" w:rsidRPr="00C60D82" w14:paraId="73620791" w14:textId="77777777" w:rsidTr="00B5410B">
        <w:tc>
          <w:tcPr>
            <w:tcW w:w="1723" w:type="dxa"/>
            <w:shd w:val="clear" w:color="auto" w:fill="auto"/>
          </w:tcPr>
          <w:p w14:paraId="2FD32260" w14:textId="77777777" w:rsidR="00B5410B" w:rsidRPr="00C60D82" w:rsidRDefault="00B5410B" w:rsidP="006D2F22">
            <w:pPr>
              <w:spacing w:after="0"/>
              <w:rPr>
                <w:rFonts w:ascii="Times New Roman" w:eastAsia="Malgun Gothic" w:hAnsi="Times New Roman" w:cs="Times New Roman"/>
                <w:b/>
                <w:bCs/>
                <w:sz w:val="24"/>
                <w:szCs w:val="24"/>
                <w:lang w:eastAsia="ko-KR"/>
              </w:rPr>
            </w:pPr>
            <w:r w:rsidRPr="00C60D82">
              <w:rPr>
                <w:rFonts w:ascii="Times New Roman" w:eastAsia="Malgun Gothic" w:hAnsi="Times New Roman" w:cs="Times New Roman"/>
                <w:b/>
                <w:bCs/>
                <w:sz w:val="24"/>
                <w:szCs w:val="24"/>
                <w:lang w:eastAsia="ko-KR"/>
              </w:rPr>
              <w:t>Wound Care Anxiety</w:t>
            </w:r>
          </w:p>
        </w:tc>
        <w:tc>
          <w:tcPr>
            <w:tcW w:w="684" w:type="dxa"/>
            <w:shd w:val="clear" w:color="auto" w:fill="auto"/>
          </w:tcPr>
          <w:p w14:paraId="51DA8302"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83" w:type="dxa"/>
            <w:shd w:val="clear" w:color="auto" w:fill="auto"/>
          </w:tcPr>
          <w:p w14:paraId="46E0BE2A"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821" w:type="dxa"/>
            <w:shd w:val="clear" w:color="auto" w:fill="auto"/>
          </w:tcPr>
          <w:p w14:paraId="36EC3450"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6012" w:type="dxa"/>
            <w:gridSpan w:val="2"/>
            <w:shd w:val="clear" w:color="auto" w:fill="auto"/>
          </w:tcPr>
          <w:p w14:paraId="1E9FBFD9" w14:textId="77777777" w:rsidR="00B5410B" w:rsidRPr="00C60D82" w:rsidRDefault="00B5410B" w:rsidP="006D2F22">
            <w:pPr>
              <w:spacing w:after="0"/>
              <w:rPr>
                <w:rFonts w:ascii="Times New Roman" w:eastAsia="Malgun Gothic" w:hAnsi="Times New Roman" w:cs="Times New Roman"/>
                <w:sz w:val="24"/>
                <w:szCs w:val="24"/>
                <w:lang w:eastAsia="ko-KR"/>
              </w:rPr>
            </w:pPr>
          </w:p>
        </w:tc>
        <w:tc>
          <w:tcPr>
            <w:tcW w:w="3544" w:type="dxa"/>
            <w:shd w:val="clear" w:color="auto" w:fill="auto"/>
          </w:tcPr>
          <w:p w14:paraId="718FB90D" w14:textId="77777777" w:rsidR="00B5410B" w:rsidRPr="00C60D82" w:rsidRDefault="00B5410B" w:rsidP="006D2F22">
            <w:pPr>
              <w:spacing w:after="0"/>
              <w:rPr>
                <w:rFonts w:ascii="Times New Roman" w:eastAsia="Malgun Gothic" w:hAnsi="Times New Roman" w:cs="Times New Roman"/>
                <w:sz w:val="24"/>
                <w:szCs w:val="24"/>
                <w:lang w:eastAsia="ko-KR"/>
              </w:rPr>
            </w:pPr>
          </w:p>
        </w:tc>
      </w:tr>
      <w:tr w:rsidR="00B5410B" w:rsidRPr="00C60D82" w14:paraId="491C46C4" w14:textId="77777777" w:rsidTr="00B5410B">
        <w:tc>
          <w:tcPr>
            <w:tcW w:w="1723" w:type="dxa"/>
            <w:shd w:val="clear" w:color="auto" w:fill="auto"/>
          </w:tcPr>
          <w:p w14:paraId="12C93C84"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Chan et al. (2007)</w:t>
            </w:r>
          </w:p>
        </w:tc>
        <w:tc>
          <w:tcPr>
            <w:tcW w:w="684" w:type="dxa"/>
            <w:shd w:val="clear" w:color="auto" w:fill="auto"/>
          </w:tcPr>
          <w:p w14:paraId="4D234ABA"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5DF692F1"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57700B6E"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007359AD"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A basic VR system with super-high resolution 3-D glasses as an output device that communicates with a computer and an input/control device such as a mouse was used. </w:t>
            </w:r>
          </w:p>
        </w:tc>
        <w:tc>
          <w:tcPr>
            <w:tcW w:w="3544" w:type="dxa"/>
            <w:shd w:val="clear" w:color="auto" w:fill="auto"/>
          </w:tcPr>
          <w:p w14:paraId="6443E5BD"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 xml:space="preserve">A virtual game aimed to patrol in an ice-cream factory; included shooting foxes with an ice-cream while avoiding mistakenly shoot a little girl. </w:t>
            </w:r>
          </w:p>
        </w:tc>
      </w:tr>
      <w:tr w:rsidR="00B5410B" w:rsidRPr="00C60D82" w14:paraId="0EBE2BF4" w14:textId="77777777" w:rsidTr="00B5410B">
        <w:tc>
          <w:tcPr>
            <w:tcW w:w="1723" w:type="dxa"/>
            <w:shd w:val="clear" w:color="auto" w:fill="auto"/>
          </w:tcPr>
          <w:p w14:paraId="5CD3A13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Das et al. (2005)</w:t>
            </w:r>
          </w:p>
        </w:tc>
        <w:tc>
          <w:tcPr>
            <w:tcW w:w="684" w:type="dxa"/>
            <w:shd w:val="clear" w:color="auto" w:fill="auto"/>
          </w:tcPr>
          <w:p w14:paraId="3DDBECC1"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3916900A"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31A0A700"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7B337CE5"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Head-mount display (HMD) (IOGlasses Head Mount Display with a SVGA video resolution of 800 × 600 16 million colours) with a tracking system (Intersense IS300 6 degree of freedom Inertia Cube with a USB-Serial converter, required for Inertia Cube).</w:t>
            </w:r>
          </w:p>
          <w:p w14:paraId="014B4B7D"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 xml:space="preserve">Connected to: </w:t>
            </w:r>
            <w:r w:rsidRPr="00C60D82">
              <w:rPr>
                <w:rFonts w:ascii="Times New Roman" w:eastAsia="Malgun Gothic" w:hAnsi="Times New Roman" w:cs="Times New Roman"/>
                <w:sz w:val="24"/>
                <w:szCs w:val="24"/>
                <w:lang w:eastAsia="ko-KR"/>
              </w:rPr>
              <w:t>A laptop (Dell Inspiration 5100, Pentium 4.2.4 Ghz CPU with a Radeon Mobility 7500 Video Card) with the game software.</w:t>
            </w:r>
          </w:p>
        </w:tc>
        <w:tc>
          <w:tcPr>
            <w:tcW w:w="3544" w:type="dxa"/>
            <w:shd w:val="clear" w:color="auto" w:fill="auto"/>
          </w:tcPr>
          <w:p w14:paraId="409BBC46"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The game 'Quake'</w:t>
            </w:r>
            <w:r w:rsidRPr="00C60D82">
              <w:rPr>
                <w:rFonts w:ascii="Times New Roman" w:eastAsia="Malgun Gothic" w:hAnsi="Times New Roman" w:cs="Times New Roman"/>
                <w:sz w:val="24"/>
                <w:szCs w:val="24"/>
                <w:lang w:eastAsia="ko-KR"/>
              </w:rPr>
              <w:br/>
              <w:t>involved a visual simulation giving the children a feel of</w:t>
            </w:r>
            <w:r w:rsidRPr="00C60D82">
              <w:rPr>
                <w:rFonts w:ascii="Times New Roman" w:eastAsia="Malgun Gothic" w:hAnsi="Times New Roman" w:cs="Times New Roman"/>
                <w:sz w:val="24"/>
                <w:szCs w:val="24"/>
                <w:lang w:eastAsia="ko-KR"/>
              </w:rPr>
              <w:br/>
              <w:t>being on a track, using a pointer to aim and shoot monsters.</w:t>
            </w:r>
          </w:p>
        </w:tc>
      </w:tr>
      <w:tr w:rsidR="00B5410B" w:rsidRPr="00C60D82" w14:paraId="4C00A977" w14:textId="77777777" w:rsidTr="00B5410B">
        <w:tc>
          <w:tcPr>
            <w:tcW w:w="1723" w:type="dxa"/>
            <w:shd w:val="clear" w:color="auto" w:fill="auto"/>
          </w:tcPr>
          <w:p w14:paraId="30A8D914"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Faber et al. (2013)</w:t>
            </w:r>
          </w:p>
        </w:tc>
        <w:tc>
          <w:tcPr>
            <w:tcW w:w="684" w:type="dxa"/>
            <w:shd w:val="clear" w:color="auto" w:fill="auto"/>
          </w:tcPr>
          <w:p w14:paraId="589C98E6"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0AA29815"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1AB12005"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182610BF"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Cybermind Hi-Res900</w:t>
            </w:r>
            <w:r w:rsidRPr="00C60D82">
              <w:rPr>
                <w:rFonts w:ascii="Times New Roman" w:eastAsia="Malgun Gothic" w:hAnsi="Times New Roman" w:cs="Times New Roman"/>
                <w:sz w:val="24"/>
                <w:szCs w:val="24"/>
                <w:vertAlign w:val="subscript"/>
                <w:lang w:eastAsia="ko-KR"/>
              </w:rPr>
              <w:t>ST</w:t>
            </w:r>
            <w:r w:rsidRPr="00C60D82">
              <w:rPr>
                <w:rFonts w:ascii="Times New Roman" w:eastAsia="Malgun Gothic" w:hAnsi="Times New Roman" w:cs="Times New Roman"/>
                <w:sz w:val="24"/>
                <w:szCs w:val="24"/>
                <w:vertAlign w:val="superscript"/>
                <w:lang w:eastAsia="ko-KR"/>
              </w:rPr>
              <w:t>TM</w:t>
            </w:r>
            <w:r w:rsidRPr="00C60D82">
              <w:rPr>
                <w:rFonts w:ascii="Times New Roman" w:eastAsia="Malgun Gothic" w:hAnsi="Times New Roman" w:cs="Times New Roman"/>
                <w:sz w:val="24"/>
                <w:szCs w:val="24"/>
                <w:lang w:eastAsia="ko-KR"/>
              </w:rPr>
              <w:t>-3D Head Mounted Display with a field view of (Low-Tech) 31.2</w:t>
            </w:r>
            <w:r w:rsidRPr="00C60D82">
              <w:rPr>
                <w:rFonts w:ascii="Times New Roman" w:eastAsia="Malgun Gothic" w:hAnsi="Times New Roman" w:cs="Times New Roman"/>
                <w:sz w:val="24"/>
                <w:szCs w:val="24"/>
                <w:vertAlign w:val="superscript"/>
                <w:lang w:eastAsia="ko-KR"/>
              </w:rPr>
              <w:t xml:space="preserve">O </w:t>
            </w:r>
            <w:r w:rsidRPr="00C60D82">
              <w:rPr>
                <w:rFonts w:ascii="Times New Roman" w:eastAsia="Malgun Gothic" w:hAnsi="Times New Roman" w:cs="Times New Roman"/>
                <w:sz w:val="24"/>
                <w:szCs w:val="24"/>
                <w:lang w:eastAsia="ko-KR"/>
              </w:rPr>
              <w:t>diagonal degree was used with an integrated audio system and controlled by a FasTrak control box.</w:t>
            </w:r>
          </w:p>
        </w:tc>
        <w:tc>
          <w:tcPr>
            <w:tcW w:w="3544" w:type="dxa"/>
            <w:shd w:val="clear" w:color="auto" w:fill="auto"/>
          </w:tcPr>
          <w:p w14:paraId="075D3A52" w14:textId="396E330B"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IVR-software SnowWorld version 2.1 (2003)</w:t>
            </w:r>
          </w:p>
        </w:tc>
      </w:tr>
      <w:tr w:rsidR="00B5410B" w:rsidRPr="00C60D82" w14:paraId="53749C82" w14:textId="77777777" w:rsidTr="00B5410B">
        <w:tc>
          <w:tcPr>
            <w:tcW w:w="1723" w:type="dxa"/>
            <w:shd w:val="clear" w:color="auto" w:fill="auto"/>
          </w:tcPr>
          <w:p w14:paraId="5072202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lastRenderedPageBreak/>
              <w:t>Hoffman et al. (2019)</w:t>
            </w:r>
          </w:p>
        </w:tc>
        <w:tc>
          <w:tcPr>
            <w:tcW w:w="684" w:type="dxa"/>
            <w:shd w:val="clear" w:color="auto" w:fill="auto"/>
          </w:tcPr>
          <w:p w14:paraId="45479364"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65EE3167"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7DEA2098"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19F161CE"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MX90 VR googles, from NVIS.com, with 90 degrees field of view diagonal, per eye, and 1,280 x 1,024 pixels resolution per eye. </w:t>
            </w:r>
          </w:p>
        </w:tc>
        <w:tc>
          <w:tcPr>
            <w:tcW w:w="3544" w:type="dxa"/>
            <w:shd w:val="clear" w:color="auto" w:fill="auto"/>
          </w:tcPr>
          <w:p w14:paraId="5C41D59B"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 xml:space="preserve">SnowWorld (mouse-tracking instead of head tracking) </w:t>
            </w:r>
          </w:p>
        </w:tc>
      </w:tr>
      <w:tr w:rsidR="00B5410B" w:rsidRPr="00C60D82" w14:paraId="3E600F24" w14:textId="77777777" w:rsidTr="00B5410B">
        <w:tc>
          <w:tcPr>
            <w:tcW w:w="1723" w:type="dxa"/>
            <w:shd w:val="clear" w:color="auto" w:fill="auto"/>
          </w:tcPr>
          <w:p w14:paraId="3BA50CC1"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Khadra et al. (2018)</w:t>
            </w:r>
          </w:p>
        </w:tc>
        <w:tc>
          <w:tcPr>
            <w:tcW w:w="684" w:type="dxa"/>
            <w:shd w:val="clear" w:color="auto" w:fill="auto"/>
          </w:tcPr>
          <w:p w14:paraId="45E726AC"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4FC3772A"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18BF6891"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021B4225"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A projector-based VR dome environment consist of a 150</w:t>
            </w:r>
            <w:r w:rsidRPr="00C60D82">
              <w:rPr>
                <w:rFonts w:ascii="Times New Roman" w:eastAsia="Malgun Gothic" w:hAnsi="Times New Roman" w:cs="Times New Roman"/>
                <w:sz w:val="24"/>
                <w:szCs w:val="24"/>
                <w:vertAlign w:val="superscript"/>
                <w:lang w:eastAsia="ko-KR"/>
              </w:rPr>
              <w:t>o</w:t>
            </w:r>
            <w:r w:rsidRPr="00C60D82">
              <w:rPr>
                <w:rFonts w:ascii="Times New Roman" w:eastAsia="Malgun Gothic" w:hAnsi="Times New Roman" w:cs="Times New Roman"/>
                <w:sz w:val="24"/>
                <w:szCs w:val="24"/>
                <w:lang w:eastAsia="ko-KR"/>
              </w:rPr>
              <w:t xml:space="preserve"> wide curved screen installed at one end of the hydrotherapy tank. Operated by a projector (PANASONIC PT-RZ47, resolution: 1920x1080).</w:t>
            </w:r>
          </w:p>
          <w:p w14:paraId="6AC53325"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A computer (Lenovo Y50-70, 2013, Version 1.0.0.52, Windows 8.1, Processor: Intel Core</w:t>
            </w:r>
            <w:r w:rsidRPr="00C60D82">
              <w:rPr>
                <w:rFonts w:ascii="Times New Roman" w:eastAsia="Malgun Gothic" w:hAnsi="Times New Roman" w:cs="Times New Roman"/>
                <w:sz w:val="24"/>
                <w:szCs w:val="24"/>
                <w:vertAlign w:val="superscript"/>
                <w:lang w:eastAsia="ko-KR"/>
              </w:rPr>
              <w:t>TM</w:t>
            </w:r>
            <w:r w:rsidRPr="00C60D82">
              <w:rPr>
                <w:rFonts w:ascii="Times New Roman" w:eastAsia="Malgun Gothic" w:hAnsi="Times New Roman" w:cs="Times New Roman"/>
                <w:sz w:val="24"/>
                <w:szCs w:val="24"/>
                <w:lang w:eastAsia="ko-KR"/>
              </w:rPr>
              <w:t xml:space="preserve"> i7-4720HQ).</w:t>
            </w:r>
          </w:p>
        </w:tc>
        <w:tc>
          <w:tcPr>
            <w:tcW w:w="3544" w:type="dxa"/>
            <w:shd w:val="clear" w:color="auto" w:fill="auto"/>
          </w:tcPr>
          <w:p w14:paraId="2A480B01"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The video game Bubbles is a pseudo-3D game</w:t>
            </w:r>
          </w:p>
        </w:tc>
      </w:tr>
      <w:tr w:rsidR="00B5410B" w:rsidRPr="00C60D82" w14:paraId="1A667516" w14:textId="77777777" w:rsidTr="00B5410B">
        <w:tc>
          <w:tcPr>
            <w:tcW w:w="1723" w:type="dxa"/>
            <w:shd w:val="clear" w:color="auto" w:fill="auto"/>
          </w:tcPr>
          <w:p w14:paraId="0631A8A1"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Khadra et al. (2020)</w:t>
            </w:r>
          </w:p>
        </w:tc>
        <w:tc>
          <w:tcPr>
            <w:tcW w:w="684" w:type="dxa"/>
            <w:shd w:val="clear" w:color="auto" w:fill="auto"/>
          </w:tcPr>
          <w:p w14:paraId="3A1EE614"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4E6D72F1"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57DF740C"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3273CACD" w14:textId="77777777" w:rsidR="00B5410B" w:rsidRPr="00C60D82" w:rsidRDefault="00B5410B" w:rsidP="006D2F22">
            <w:pPr>
              <w:spacing w:after="0"/>
              <w:rPr>
                <w:rFonts w:ascii="Times New Roman" w:eastAsia="Malgun Gothic" w:hAnsi="Times New Roman" w:cs="Times New Roman"/>
                <w:sz w:val="24"/>
                <w:szCs w:val="24"/>
                <w:lang w:val="en-US" w:eastAsia="ko-KR"/>
              </w:rPr>
            </w:pPr>
            <w:r w:rsidRPr="00C60D82">
              <w:rPr>
                <w:rFonts w:ascii="Times New Roman" w:eastAsia="Malgun Gothic" w:hAnsi="Times New Roman" w:cs="Times New Roman"/>
                <w:b/>
                <w:bCs/>
                <w:sz w:val="24"/>
                <w:szCs w:val="24"/>
                <w:lang w:val="en-US" w:eastAsia="ko-KR"/>
              </w:rPr>
              <w:t>Device:</w:t>
            </w:r>
            <w:r w:rsidRPr="00C60D82">
              <w:rPr>
                <w:rFonts w:ascii="Times New Roman" w:eastAsia="Malgun Gothic" w:hAnsi="Times New Roman" w:cs="Times New Roman"/>
                <w:sz w:val="24"/>
                <w:szCs w:val="24"/>
                <w:lang w:val="en-US" w:eastAsia="ko-KR"/>
              </w:rPr>
              <w:t xml:space="preserve"> A projector-based VR dome environment (developed by Cobra Simulation®) consist of a 150</w:t>
            </w:r>
            <w:r w:rsidRPr="00C60D82">
              <w:rPr>
                <w:rFonts w:ascii="Times New Roman" w:eastAsia="Malgun Gothic" w:hAnsi="Times New Roman" w:cs="Times New Roman"/>
                <w:sz w:val="24"/>
                <w:szCs w:val="24"/>
                <w:vertAlign w:val="superscript"/>
                <w:lang w:val="en-US" w:eastAsia="ko-KR"/>
              </w:rPr>
              <w:t>o</w:t>
            </w:r>
            <w:r w:rsidRPr="00C60D82">
              <w:rPr>
                <w:rFonts w:ascii="Times New Roman" w:eastAsia="Malgun Gothic" w:hAnsi="Times New Roman" w:cs="Times New Roman"/>
                <w:sz w:val="24"/>
                <w:szCs w:val="24"/>
                <w:lang w:val="en-US" w:eastAsia="ko-KR"/>
              </w:rPr>
              <w:t xml:space="preserve"> wide curved screen installed at one end of the hydrotherapy tank. Operated by a projector (PANASONIC PT-RZ47, resolution: 1920x1080). </w:t>
            </w:r>
          </w:p>
          <w:p w14:paraId="1F37D72B"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val="en-US" w:eastAsia="ko-KR"/>
              </w:rPr>
              <w:t>Connected to:</w:t>
            </w:r>
            <w:r w:rsidRPr="00C60D82">
              <w:rPr>
                <w:rFonts w:ascii="Times New Roman" w:eastAsia="Malgun Gothic" w:hAnsi="Times New Roman" w:cs="Times New Roman"/>
                <w:sz w:val="24"/>
                <w:szCs w:val="24"/>
                <w:lang w:val="en-US" w:eastAsia="ko-KR"/>
              </w:rPr>
              <w:t xml:space="preserve"> A computer (Lenovo Y50-70, 2013, Version 1.0.0.52, Windows 8.1, Processor: Intel Core</w:t>
            </w:r>
            <w:r w:rsidRPr="00C60D82">
              <w:rPr>
                <w:rFonts w:ascii="Times New Roman" w:eastAsia="Malgun Gothic" w:hAnsi="Times New Roman" w:cs="Times New Roman"/>
                <w:sz w:val="24"/>
                <w:szCs w:val="24"/>
                <w:vertAlign w:val="superscript"/>
                <w:lang w:val="en-US" w:eastAsia="ko-KR"/>
              </w:rPr>
              <w:t>TM</w:t>
            </w:r>
            <w:r w:rsidRPr="00C60D82">
              <w:rPr>
                <w:rFonts w:ascii="Times New Roman" w:eastAsia="Malgun Gothic" w:hAnsi="Times New Roman" w:cs="Times New Roman"/>
                <w:sz w:val="24"/>
                <w:szCs w:val="24"/>
                <w:lang w:val="en-US" w:eastAsia="ko-KR"/>
              </w:rPr>
              <w:t xml:space="preserve"> i7-4720HQ).</w:t>
            </w:r>
          </w:p>
        </w:tc>
        <w:tc>
          <w:tcPr>
            <w:tcW w:w="3544" w:type="dxa"/>
            <w:shd w:val="clear" w:color="auto" w:fill="auto"/>
          </w:tcPr>
          <w:p w14:paraId="3C46450B"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val="en-US" w:eastAsia="ko-KR"/>
              </w:rPr>
              <w:t>Bubbles (an interactive pseudo-3D projector dome VR videogame)</w:t>
            </w:r>
          </w:p>
        </w:tc>
      </w:tr>
      <w:tr w:rsidR="00B5410B" w:rsidRPr="00C60D82" w14:paraId="26041D27" w14:textId="77777777" w:rsidTr="00B5410B">
        <w:tc>
          <w:tcPr>
            <w:tcW w:w="1723" w:type="dxa"/>
            <w:shd w:val="clear" w:color="auto" w:fill="auto"/>
          </w:tcPr>
          <w:p w14:paraId="67A692C0"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Konstantatos et al. (2009)</w:t>
            </w:r>
          </w:p>
        </w:tc>
        <w:tc>
          <w:tcPr>
            <w:tcW w:w="684" w:type="dxa"/>
            <w:shd w:val="clear" w:color="auto" w:fill="auto"/>
          </w:tcPr>
          <w:p w14:paraId="7C58ADB5"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83" w:type="dxa"/>
            <w:shd w:val="clear" w:color="auto" w:fill="auto"/>
          </w:tcPr>
          <w:p w14:paraId="710CF069"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821" w:type="dxa"/>
            <w:shd w:val="clear" w:color="auto" w:fill="auto"/>
          </w:tcPr>
          <w:p w14:paraId="186FEF7F"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19439EA6"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VR goggles </w:t>
            </w:r>
          </w:p>
          <w:p w14:paraId="522A1308"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A DVD player</w:t>
            </w:r>
          </w:p>
        </w:tc>
        <w:tc>
          <w:tcPr>
            <w:tcW w:w="3544" w:type="dxa"/>
            <w:shd w:val="clear" w:color="auto" w:fill="auto"/>
          </w:tcPr>
          <w:p w14:paraId="3328F3BF"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Virtual Medicine</w:t>
            </w:r>
          </w:p>
        </w:tc>
      </w:tr>
      <w:tr w:rsidR="00B5410B" w:rsidRPr="00C60D82" w14:paraId="3E3DDF3E" w14:textId="77777777" w:rsidTr="00B5410B">
        <w:tc>
          <w:tcPr>
            <w:tcW w:w="1723" w:type="dxa"/>
            <w:shd w:val="clear" w:color="auto" w:fill="auto"/>
          </w:tcPr>
          <w:p w14:paraId="06DF176B"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Maani et al. (2011)</w:t>
            </w:r>
          </w:p>
        </w:tc>
        <w:tc>
          <w:tcPr>
            <w:tcW w:w="684" w:type="dxa"/>
            <w:shd w:val="clear" w:color="auto" w:fill="auto"/>
          </w:tcPr>
          <w:p w14:paraId="37922AD4"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7D81E160"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7AB02252"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5221AD22"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Rockwell Collins SR-80A VR goggles (Rockwell Collins, Cedar Rapids, IA).</w:t>
            </w:r>
          </w:p>
          <w:p w14:paraId="06642BD7" w14:textId="2321FACC"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Voodoo Envy Laptop with NVDIA GForce Go 7900 GTX (512 MB) video card; Intel Core 2 Duo (T7400) CPU at 2.16 GHz, 2GB RAM at 994 MHz (HP, Palo Alto, CA). </w:t>
            </w:r>
          </w:p>
        </w:tc>
        <w:tc>
          <w:tcPr>
            <w:tcW w:w="3544" w:type="dxa"/>
            <w:shd w:val="clear" w:color="auto" w:fill="auto"/>
          </w:tcPr>
          <w:p w14:paraId="4BF28230"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SnowWorld</w:t>
            </w:r>
          </w:p>
        </w:tc>
      </w:tr>
      <w:tr w:rsidR="00B5410B" w:rsidRPr="00C60D82" w14:paraId="2EBC7B09" w14:textId="77777777" w:rsidTr="00B5410B">
        <w:tc>
          <w:tcPr>
            <w:tcW w:w="1723" w:type="dxa"/>
            <w:shd w:val="clear" w:color="auto" w:fill="auto"/>
          </w:tcPr>
          <w:p w14:paraId="66AA1AC6"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McSherry et al. (2018)</w:t>
            </w:r>
          </w:p>
        </w:tc>
        <w:tc>
          <w:tcPr>
            <w:tcW w:w="684" w:type="dxa"/>
            <w:shd w:val="clear" w:color="auto" w:fill="auto"/>
          </w:tcPr>
          <w:p w14:paraId="26D20230"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shd w:val="clear" w:color="auto" w:fill="auto"/>
          </w:tcPr>
          <w:p w14:paraId="61AAA043"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shd w:val="clear" w:color="auto" w:fill="auto"/>
          </w:tcPr>
          <w:p w14:paraId="69D30659"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shd w:val="clear" w:color="auto" w:fill="auto"/>
          </w:tcPr>
          <w:p w14:paraId="5FA786A1" w14:textId="77777777" w:rsidR="00B5410B" w:rsidRPr="00C60D82" w:rsidRDefault="00B5410B" w:rsidP="006D2F22">
            <w:pPr>
              <w:spacing w:after="0"/>
              <w:rPr>
                <w:rFonts w:ascii="Times New Roman" w:eastAsia="Malgun Gothic" w:hAnsi="Times New Roman" w:cs="Times New Roman"/>
                <w:sz w:val="24"/>
                <w:szCs w:val="24"/>
                <w:lang w:val="en-US" w:eastAsia="ko-KR"/>
              </w:rPr>
            </w:pPr>
            <w:r w:rsidRPr="00C60D82">
              <w:rPr>
                <w:rFonts w:ascii="Times New Roman" w:eastAsia="Malgun Gothic" w:hAnsi="Times New Roman" w:cs="Times New Roman"/>
                <w:b/>
                <w:bCs/>
                <w:sz w:val="24"/>
                <w:szCs w:val="24"/>
                <w:lang w:val="en-US" w:eastAsia="ko-KR"/>
              </w:rPr>
              <w:t>Device:</w:t>
            </w:r>
            <w:r w:rsidRPr="00C60D82">
              <w:rPr>
                <w:rFonts w:ascii="Times New Roman" w:eastAsia="Malgun Gothic" w:hAnsi="Times New Roman" w:cs="Times New Roman"/>
                <w:sz w:val="24"/>
                <w:szCs w:val="24"/>
                <w:lang w:val="en-US" w:eastAsia="ko-KR"/>
              </w:rPr>
              <w:t xml:space="preserve"> Virtual reality goggles (NVISINC MX 90, NVISINC, Reston, VA).</w:t>
            </w:r>
            <w:r w:rsidRPr="00C60D82">
              <w:rPr>
                <w:rFonts w:ascii="Times New Roman" w:eastAsia="Malgun Gothic" w:hAnsi="Times New Roman" w:cs="Times New Roman"/>
                <w:sz w:val="24"/>
                <w:szCs w:val="24"/>
                <w:lang w:val="en-US" w:eastAsia="ko-KR"/>
              </w:rPr>
              <w:br/>
            </w:r>
          </w:p>
          <w:p w14:paraId="38E4C9D2" w14:textId="77777777" w:rsidR="00B5410B" w:rsidRPr="00C60D82" w:rsidRDefault="00B5410B" w:rsidP="006D2F22">
            <w:pPr>
              <w:spacing w:after="0"/>
              <w:rPr>
                <w:rFonts w:ascii="Times New Roman" w:eastAsia="Malgun Gothic" w:hAnsi="Times New Roman" w:cs="Times New Roman"/>
                <w:sz w:val="24"/>
                <w:szCs w:val="24"/>
                <w:lang w:val="en-US" w:eastAsia="ko-KR"/>
              </w:rPr>
            </w:pPr>
            <w:r w:rsidRPr="00C60D82">
              <w:rPr>
                <w:rFonts w:ascii="Times New Roman" w:eastAsia="Malgun Gothic" w:hAnsi="Times New Roman" w:cs="Times New Roman"/>
                <w:b/>
                <w:bCs/>
                <w:sz w:val="24"/>
                <w:szCs w:val="24"/>
                <w:lang w:val="en-US" w:eastAsia="ko-KR"/>
              </w:rPr>
              <w:lastRenderedPageBreak/>
              <w:t>Connected to:</w:t>
            </w:r>
            <w:r w:rsidRPr="00C60D82">
              <w:rPr>
                <w:rFonts w:ascii="Times New Roman" w:eastAsia="Malgun Gothic" w:hAnsi="Times New Roman" w:cs="Times New Roman"/>
                <w:sz w:val="24"/>
                <w:szCs w:val="24"/>
                <w:lang w:val="en-US" w:eastAsia="ko-KR"/>
              </w:rPr>
              <w:t xml:space="preserve"> A laptop computer with video card with the video program (Lenovo T 510 ThinkPad with Intel Core i7 processor and Intel HD Graphics, Leveno, Morrisville, NC).</w:t>
            </w:r>
          </w:p>
          <w:p w14:paraId="3C1F5661" w14:textId="77777777" w:rsidR="00B5410B" w:rsidRPr="00C60D82" w:rsidRDefault="00B5410B" w:rsidP="006D2F22">
            <w:pPr>
              <w:spacing w:after="0"/>
              <w:rPr>
                <w:rFonts w:ascii="Times New Roman" w:eastAsia="Malgun Gothic" w:hAnsi="Times New Roman" w:cs="Times New Roman"/>
                <w:sz w:val="24"/>
                <w:szCs w:val="24"/>
                <w:lang w:val="en-US" w:eastAsia="ko-KR"/>
              </w:rPr>
            </w:pPr>
            <w:r w:rsidRPr="00C60D82">
              <w:rPr>
                <w:rFonts w:ascii="Times New Roman" w:eastAsia="Malgun Gothic" w:hAnsi="Times New Roman" w:cs="Times New Roman"/>
                <w:sz w:val="24"/>
                <w:szCs w:val="24"/>
                <w:lang w:val="en-US" w:eastAsia="ko-KR"/>
              </w:rPr>
              <w:br/>
            </w:r>
            <w:r w:rsidRPr="00C60D82">
              <w:rPr>
                <w:rFonts w:ascii="Times New Roman" w:eastAsia="Malgun Gothic" w:hAnsi="Times New Roman" w:cs="Times New Roman"/>
                <w:b/>
                <w:bCs/>
                <w:sz w:val="24"/>
                <w:szCs w:val="24"/>
                <w:lang w:val="en-US" w:eastAsia="ko-KR"/>
              </w:rPr>
              <w:t>Sound delivered:</w:t>
            </w:r>
            <w:r w:rsidRPr="00C60D82">
              <w:rPr>
                <w:rFonts w:ascii="Times New Roman" w:eastAsia="Malgun Gothic" w:hAnsi="Times New Roman" w:cs="Times New Roman"/>
                <w:sz w:val="24"/>
                <w:szCs w:val="24"/>
                <w:lang w:val="en-US" w:eastAsia="ko-KR"/>
              </w:rPr>
              <w:t xml:space="preserve"> Earphones (Logitech Wireless Gaming Headset G930, Logitech, Freemont, CA)</w:t>
            </w:r>
          </w:p>
        </w:tc>
        <w:tc>
          <w:tcPr>
            <w:tcW w:w="3544" w:type="dxa"/>
            <w:shd w:val="clear" w:color="auto" w:fill="auto"/>
          </w:tcPr>
          <w:p w14:paraId="19419FF5"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val="en-US" w:eastAsia="ko-KR"/>
              </w:rPr>
              <w:lastRenderedPageBreak/>
              <w:t xml:space="preserve">SnowWorld </w:t>
            </w:r>
          </w:p>
        </w:tc>
      </w:tr>
      <w:tr w:rsidR="00B5410B" w:rsidRPr="00C60D82" w14:paraId="399D4354" w14:textId="77777777" w:rsidTr="00B5410B">
        <w:tc>
          <w:tcPr>
            <w:tcW w:w="1723" w:type="dxa"/>
            <w:tcBorders>
              <w:bottom w:val="single" w:sz="4" w:space="0" w:color="auto"/>
            </w:tcBorders>
            <w:shd w:val="clear" w:color="auto" w:fill="auto"/>
          </w:tcPr>
          <w:p w14:paraId="0FC8E050"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Mott et al. (2008)</w:t>
            </w:r>
          </w:p>
        </w:tc>
        <w:tc>
          <w:tcPr>
            <w:tcW w:w="684" w:type="dxa"/>
            <w:tcBorders>
              <w:bottom w:val="single" w:sz="4" w:space="0" w:color="auto"/>
            </w:tcBorders>
            <w:shd w:val="clear" w:color="auto" w:fill="auto"/>
          </w:tcPr>
          <w:p w14:paraId="285220F3"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tcBorders>
              <w:bottom w:val="single" w:sz="4" w:space="0" w:color="auto"/>
            </w:tcBorders>
            <w:shd w:val="clear" w:color="auto" w:fill="auto"/>
          </w:tcPr>
          <w:p w14:paraId="71C6D37B"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tcBorders>
              <w:bottom w:val="single" w:sz="4" w:space="0" w:color="auto"/>
            </w:tcBorders>
            <w:shd w:val="clear" w:color="auto" w:fill="auto"/>
          </w:tcPr>
          <w:p w14:paraId="73AC0147"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tcBorders>
              <w:bottom w:val="single" w:sz="4" w:space="0" w:color="auto"/>
            </w:tcBorders>
            <w:shd w:val="clear" w:color="auto" w:fill="auto"/>
          </w:tcPr>
          <w:p w14:paraId="28B9FAB4"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The Augmented Virtual devices consists of a 7 in. LCD screen measuring 300 mm x 200 mm x 500 mm and weighting 1000g. Capable of 600 x 800 resolution and contained in a unique housing. </w:t>
            </w:r>
          </w:p>
          <w:p w14:paraId="01D39340"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Connected to:</w:t>
            </w:r>
            <w:r w:rsidRPr="00C60D82">
              <w:rPr>
                <w:rFonts w:ascii="Times New Roman" w:eastAsia="Malgun Gothic" w:hAnsi="Times New Roman" w:cs="Times New Roman"/>
                <w:sz w:val="24"/>
                <w:szCs w:val="24"/>
                <w:lang w:eastAsia="ko-KR"/>
              </w:rPr>
              <w:t xml:space="preserve"> The device requires to be connection to an Intel Pentium Trade Mark 4 computer .  </w:t>
            </w:r>
          </w:p>
        </w:tc>
        <w:tc>
          <w:tcPr>
            <w:tcW w:w="3544" w:type="dxa"/>
            <w:tcBorders>
              <w:bottom w:val="single" w:sz="4" w:space="0" w:color="auto"/>
            </w:tcBorders>
            <w:shd w:val="clear" w:color="auto" w:fill="auto"/>
          </w:tcPr>
          <w:p w14:paraId="2CC4B925"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 xml:space="preserve">Hospital Harry; a 3-dimensional character. Manipulating the figure within the camera unit, a child can visualise the charter from multiple angles. </w:t>
            </w:r>
          </w:p>
        </w:tc>
      </w:tr>
      <w:tr w:rsidR="00B5410B" w:rsidRPr="00C60D82" w14:paraId="7FB51BEE" w14:textId="77777777" w:rsidTr="00B5410B">
        <w:tc>
          <w:tcPr>
            <w:tcW w:w="1723" w:type="dxa"/>
            <w:tcBorders>
              <w:top w:val="single" w:sz="4" w:space="0" w:color="auto"/>
              <w:bottom w:val="single" w:sz="4" w:space="0" w:color="auto"/>
            </w:tcBorders>
            <w:shd w:val="clear" w:color="auto" w:fill="auto"/>
          </w:tcPr>
          <w:p w14:paraId="612CC7F4"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Van Twillert et al. (2007)</w:t>
            </w:r>
          </w:p>
        </w:tc>
        <w:tc>
          <w:tcPr>
            <w:tcW w:w="684" w:type="dxa"/>
            <w:tcBorders>
              <w:top w:val="single" w:sz="4" w:space="0" w:color="auto"/>
              <w:bottom w:val="single" w:sz="4" w:space="0" w:color="auto"/>
            </w:tcBorders>
            <w:shd w:val="clear" w:color="auto" w:fill="auto"/>
          </w:tcPr>
          <w:p w14:paraId="0DFFBEB3"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X</w:t>
            </w:r>
          </w:p>
        </w:tc>
        <w:tc>
          <w:tcPr>
            <w:tcW w:w="683" w:type="dxa"/>
            <w:tcBorders>
              <w:top w:val="single" w:sz="4" w:space="0" w:color="auto"/>
              <w:bottom w:val="single" w:sz="4" w:space="0" w:color="auto"/>
            </w:tcBorders>
            <w:shd w:val="clear" w:color="auto" w:fill="auto"/>
          </w:tcPr>
          <w:p w14:paraId="27439173"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821" w:type="dxa"/>
            <w:tcBorders>
              <w:top w:val="single" w:sz="4" w:space="0" w:color="auto"/>
              <w:bottom w:val="single" w:sz="4" w:space="0" w:color="auto"/>
            </w:tcBorders>
            <w:shd w:val="clear" w:color="auto" w:fill="auto"/>
          </w:tcPr>
          <w:p w14:paraId="662FB9FF" w14:textId="77777777" w:rsidR="00B5410B" w:rsidRPr="00C60D82" w:rsidRDefault="00B5410B" w:rsidP="006D2F22">
            <w:pPr>
              <w:spacing w:after="0"/>
              <w:jc w:val="center"/>
              <w:rPr>
                <w:rFonts w:ascii="Times New Roman" w:eastAsia="Malgun Gothic" w:hAnsi="Times New Roman" w:cs="Times New Roman"/>
                <w:sz w:val="24"/>
                <w:szCs w:val="24"/>
                <w:lang w:eastAsia="ko-KR"/>
              </w:rPr>
            </w:pPr>
          </w:p>
        </w:tc>
        <w:tc>
          <w:tcPr>
            <w:tcW w:w="6012" w:type="dxa"/>
            <w:gridSpan w:val="2"/>
            <w:tcBorders>
              <w:top w:val="single" w:sz="4" w:space="0" w:color="auto"/>
              <w:bottom w:val="single" w:sz="4" w:space="0" w:color="auto"/>
            </w:tcBorders>
            <w:shd w:val="clear" w:color="auto" w:fill="auto"/>
          </w:tcPr>
          <w:p w14:paraId="4FFF67F1"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b/>
                <w:bCs/>
                <w:sz w:val="24"/>
                <w:szCs w:val="24"/>
                <w:lang w:eastAsia="ko-KR"/>
              </w:rPr>
              <w:t>Device:</w:t>
            </w:r>
            <w:r w:rsidRPr="00C60D82">
              <w:rPr>
                <w:rFonts w:ascii="Times New Roman" w:eastAsia="Malgun Gothic" w:hAnsi="Times New Roman" w:cs="Times New Roman"/>
                <w:sz w:val="24"/>
                <w:szCs w:val="24"/>
                <w:lang w:eastAsia="ko-KR"/>
              </w:rPr>
              <w:t xml:space="preserve"> A Cybermind Hi-Res900 3D Head Mounted Display was used with an integrated audio system and controlled by a FasTrak control-box. </w:t>
            </w:r>
          </w:p>
          <w:p w14:paraId="14436F81"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31.5° field per eye)*</w:t>
            </w:r>
          </w:p>
        </w:tc>
        <w:tc>
          <w:tcPr>
            <w:tcW w:w="3544" w:type="dxa"/>
            <w:tcBorders>
              <w:top w:val="single" w:sz="4" w:space="0" w:color="auto"/>
              <w:bottom w:val="single" w:sz="4" w:space="0" w:color="auto"/>
            </w:tcBorders>
            <w:shd w:val="clear" w:color="auto" w:fill="auto"/>
          </w:tcPr>
          <w:p w14:paraId="7A19715D" w14:textId="77777777" w:rsidR="00B5410B" w:rsidRPr="00C60D82" w:rsidRDefault="00B5410B" w:rsidP="006D2F22">
            <w:pPr>
              <w:spacing w:after="0"/>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SnowWorld 2.1</w:t>
            </w:r>
          </w:p>
        </w:tc>
      </w:tr>
      <w:tr w:rsidR="00B5410B" w:rsidRPr="006D2F22" w14:paraId="2E4F3754" w14:textId="77777777" w:rsidTr="00B5410B">
        <w:tc>
          <w:tcPr>
            <w:tcW w:w="1723" w:type="dxa"/>
            <w:tcBorders>
              <w:top w:val="single" w:sz="4" w:space="0" w:color="auto"/>
              <w:bottom w:val="single" w:sz="4" w:space="0" w:color="auto"/>
            </w:tcBorders>
            <w:shd w:val="clear" w:color="auto" w:fill="auto"/>
          </w:tcPr>
          <w:p w14:paraId="61FD86B3" w14:textId="77777777" w:rsidR="00B5410B" w:rsidRPr="00C60D82" w:rsidRDefault="00B5410B" w:rsidP="006D2F22">
            <w:pPr>
              <w:spacing w:after="0"/>
              <w:rPr>
                <w:rFonts w:ascii="Times New Roman" w:eastAsia="Malgun Gothic" w:hAnsi="Times New Roman" w:cs="Times New Roman"/>
                <w:i/>
                <w:iCs/>
                <w:sz w:val="24"/>
                <w:szCs w:val="24"/>
                <w:lang w:eastAsia="ko-KR"/>
              </w:rPr>
            </w:pPr>
            <w:r w:rsidRPr="00C60D82">
              <w:rPr>
                <w:rFonts w:ascii="Times New Roman" w:eastAsia="Malgun Gothic" w:hAnsi="Times New Roman" w:cs="Times New Roman"/>
                <w:i/>
                <w:iCs/>
                <w:sz w:val="24"/>
                <w:szCs w:val="24"/>
                <w:lang w:eastAsia="ko-KR"/>
              </w:rPr>
              <w:t>TOTALS</w:t>
            </w:r>
          </w:p>
        </w:tc>
        <w:tc>
          <w:tcPr>
            <w:tcW w:w="684" w:type="dxa"/>
            <w:tcBorders>
              <w:top w:val="single" w:sz="4" w:space="0" w:color="auto"/>
              <w:bottom w:val="single" w:sz="4" w:space="0" w:color="auto"/>
            </w:tcBorders>
            <w:shd w:val="clear" w:color="auto" w:fill="auto"/>
          </w:tcPr>
          <w:p w14:paraId="56256A00"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10</w:t>
            </w:r>
          </w:p>
        </w:tc>
        <w:tc>
          <w:tcPr>
            <w:tcW w:w="683" w:type="dxa"/>
            <w:tcBorders>
              <w:top w:val="single" w:sz="4" w:space="0" w:color="auto"/>
              <w:bottom w:val="single" w:sz="4" w:space="0" w:color="auto"/>
            </w:tcBorders>
            <w:shd w:val="clear" w:color="auto" w:fill="auto"/>
          </w:tcPr>
          <w:p w14:paraId="74606E32" w14:textId="77777777" w:rsidR="00B5410B" w:rsidRPr="00C60D8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1</w:t>
            </w:r>
          </w:p>
        </w:tc>
        <w:tc>
          <w:tcPr>
            <w:tcW w:w="821" w:type="dxa"/>
            <w:tcBorders>
              <w:top w:val="single" w:sz="4" w:space="0" w:color="auto"/>
              <w:bottom w:val="single" w:sz="4" w:space="0" w:color="auto"/>
            </w:tcBorders>
            <w:shd w:val="clear" w:color="auto" w:fill="auto"/>
          </w:tcPr>
          <w:p w14:paraId="32705918" w14:textId="77777777" w:rsidR="00B5410B" w:rsidRPr="006D2F22" w:rsidRDefault="00B5410B" w:rsidP="006D2F22">
            <w:pPr>
              <w:spacing w:after="0"/>
              <w:jc w:val="center"/>
              <w:rPr>
                <w:rFonts w:ascii="Times New Roman" w:eastAsia="Malgun Gothic" w:hAnsi="Times New Roman" w:cs="Times New Roman"/>
                <w:sz w:val="24"/>
                <w:szCs w:val="24"/>
                <w:lang w:eastAsia="ko-KR"/>
              </w:rPr>
            </w:pPr>
            <w:r w:rsidRPr="00C60D82">
              <w:rPr>
                <w:rFonts w:ascii="Times New Roman" w:eastAsia="Malgun Gothic" w:hAnsi="Times New Roman" w:cs="Times New Roman"/>
                <w:sz w:val="24"/>
                <w:szCs w:val="24"/>
                <w:lang w:eastAsia="ko-KR"/>
              </w:rPr>
              <w:t>0</w:t>
            </w:r>
          </w:p>
        </w:tc>
        <w:tc>
          <w:tcPr>
            <w:tcW w:w="6012" w:type="dxa"/>
            <w:gridSpan w:val="2"/>
            <w:tcBorders>
              <w:top w:val="single" w:sz="4" w:space="0" w:color="auto"/>
              <w:bottom w:val="single" w:sz="4" w:space="0" w:color="auto"/>
            </w:tcBorders>
            <w:shd w:val="clear" w:color="auto" w:fill="auto"/>
          </w:tcPr>
          <w:p w14:paraId="1B16BAF9" w14:textId="77777777" w:rsidR="00B5410B" w:rsidRPr="006D2F22" w:rsidRDefault="00B5410B" w:rsidP="006D2F22">
            <w:pPr>
              <w:spacing w:after="0"/>
              <w:rPr>
                <w:rFonts w:ascii="Times New Roman" w:eastAsia="Malgun Gothic" w:hAnsi="Times New Roman" w:cs="Times New Roman"/>
                <w:sz w:val="24"/>
                <w:szCs w:val="24"/>
                <w:lang w:eastAsia="ko-KR"/>
              </w:rPr>
            </w:pPr>
          </w:p>
        </w:tc>
        <w:tc>
          <w:tcPr>
            <w:tcW w:w="3544" w:type="dxa"/>
            <w:tcBorders>
              <w:top w:val="single" w:sz="4" w:space="0" w:color="auto"/>
              <w:bottom w:val="single" w:sz="4" w:space="0" w:color="auto"/>
            </w:tcBorders>
            <w:shd w:val="clear" w:color="auto" w:fill="auto"/>
          </w:tcPr>
          <w:p w14:paraId="520FA059" w14:textId="77777777" w:rsidR="00B5410B" w:rsidRPr="006D2F22" w:rsidRDefault="00B5410B" w:rsidP="006D2F22">
            <w:pPr>
              <w:spacing w:after="0"/>
              <w:rPr>
                <w:rFonts w:ascii="Times New Roman" w:eastAsia="Malgun Gothic" w:hAnsi="Times New Roman" w:cs="Times New Roman"/>
                <w:sz w:val="24"/>
                <w:szCs w:val="24"/>
                <w:lang w:eastAsia="ko-KR"/>
              </w:rPr>
            </w:pPr>
          </w:p>
        </w:tc>
      </w:tr>
    </w:tbl>
    <w:p w14:paraId="2F3B0A52" w14:textId="0EF90086" w:rsidR="0094672C" w:rsidRPr="009F63EE" w:rsidRDefault="0054076B" w:rsidP="0054076B">
      <w:pPr>
        <w:rPr>
          <w:rFonts w:ascii="Times New Roman" w:hAnsi="Times New Roman" w:cs="Times New Roman"/>
          <w:sz w:val="24"/>
          <w:szCs w:val="24"/>
          <w:vertAlign w:val="superscript"/>
        </w:rPr>
      </w:pPr>
      <w:r w:rsidRPr="009F63EE">
        <w:rPr>
          <w:rFonts w:ascii="Times New Roman" w:eastAsia="Malgun Gothic" w:hAnsi="Times New Roman" w:cs="Times New Roman"/>
          <w:vertAlign w:val="superscript"/>
          <w:lang w:eastAsia="ko-KR"/>
        </w:rPr>
        <w:t>Notes.</w:t>
      </w:r>
      <w:r w:rsidR="00CD14F1" w:rsidRPr="009F63EE">
        <w:rPr>
          <w:rFonts w:ascii="Times New Roman" w:hAnsi="Times New Roman" w:cs="Times New Roman"/>
          <w:sz w:val="24"/>
          <w:szCs w:val="24"/>
          <w:vertAlign w:val="superscript"/>
        </w:rPr>
        <w:t xml:space="preserve"> *</w:t>
      </w:r>
      <w:r w:rsidR="009F63EE" w:rsidRPr="009F63EE">
        <w:rPr>
          <w:rFonts w:ascii="Times New Roman" w:hAnsi="Times New Roman" w:cs="Times New Roman"/>
          <w:sz w:val="24"/>
          <w:szCs w:val="24"/>
          <w:vertAlign w:val="superscript"/>
        </w:rPr>
        <w:t>This i</w:t>
      </w:r>
      <w:r w:rsidR="00CD14F1" w:rsidRPr="009F63EE">
        <w:rPr>
          <w:rFonts w:ascii="Times New Roman" w:hAnsi="Times New Roman" w:cs="Times New Roman"/>
          <w:sz w:val="24"/>
          <w:szCs w:val="24"/>
          <w:vertAlign w:val="superscript"/>
        </w:rPr>
        <w:t xml:space="preserve">nformation </w:t>
      </w:r>
      <w:r w:rsidR="009F63EE" w:rsidRPr="009F63EE">
        <w:rPr>
          <w:rFonts w:ascii="Times New Roman" w:hAnsi="Times New Roman" w:cs="Times New Roman"/>
          <w:sz w:val="24"/>
          <w:szCs w:val="24"/>
          <w:vertAlign w:val="superscript"/>
        </w:rPr>
        <w:t>was not included in the paper.</w:t>
      </w:r>
    </w:p>
    <w:p w14:paraId="300A6D74" w14:textId="681B5727" w:rsidR="006D2F22" w:rsidRPr="006D2F22" w:rsidRDefault="006D2F22" w:rsidP="006D2F22">
      <w:pPr>
        <w:rPr>
          <w:rFonts w:ascii="Calibri" w:eastAsia="Malgun Gothic" w:hAnsi="Calibri" w:cs="Times New Roman"/>
          <w:lang w:eastAsia="ko-KR"/>
        </w:rPr>
      </w:pPr>
    </w:p>
    <w:p w14:paraId="62805A95" w14:textId="77777777" w:rsidR="006D2F22" w:rsidRDefault="006D2F22" w:rsidP="00245510">
      <w:pPr>
        <w:spacing w:line="480" w:lineRule="auto"/>
        <w:rPr>
          <w:rFonts w:ascii="Times New Roman" w:hAnsi="Times New Roman" w:cs="Times New Roman"/>
          <w:sz w:val="24"/>
          <w:szCs w:val="24"/>
        </w:rPr>
      </w:pPr>
    </w:p>
    <w:p w14:paraId="5A7965B0" w14:textId="77777777" w:rsidR="00C16B4A" w:rsidRDefault="00C16B4A" w:rsidP="00067385">
      <w:pPr>
        <w:rPr>
          <w:rFonts w:ascii="Times New Roman" w:hAnsi="Times New Roman" w:cs="Times New Roman"/>
          <w:sz w:val="24"/>
          <w:szCs w:val="24"/>
        </w:rPr>
        <w:sectPr w:rsidR="00C16B4A" w:rsidSect="00245510">
          <w:pgSz w:w="16838" w:h="11906" w:orient="landscape"/>
          <w:pgMar w:top="1440" w:right="1440" w:bottom="1440" w:left="1440" w:header="709" w:footer="709" w:gutter="0"/>
          <w:cols w:space="708"/>
          <w:docGrid w:linePitch="360"/>
        </w:sectPr>
      </w:pPr>
    </w:p>
    <w:p w14:paraId="43FAB474" w14:textId="0C2FD60A" w:rsidR="0072394C" w:rsidRPr="00C60D82" w:rsidRDefault="00C16B4A" w:rsidP="00C60D82">
      <w:pPr>
        <w:spacing w:after="0" w:line="480" w:lineRule="exact"/>
        <w:jc w:val="center"/>
        <w:rPr>
          <w:rFonts w:ascii="Times New Roman" w:hAnsi="Times New Roman" w:cs="Times New Roman"/>
          <w:sz w:val="24"/>
          <w:szCs w:val="24"/>
        </w:rPr>
      </w:pPr>
      <w:r w:rsidRPr="00C60D82">
        <w:rPr>
          <w:rFonts w:ascii="Times New Roman" w:hAnsi="Times New Roman" w:cs="Times New Roman"/>
          <w:sz w:val="24"/>
          <w:szCs w:val="24"/>
        </w:rPr>
        <w:lastRenderedPageBreak/>
        <w:t>Appendix D</w:t>
      </w:r>
    </w:p>
    <w:p w14:paraId="74EEDDBA" w14:textId="328BEA4D" w:rsidR="00CF7E6A" w:rsidRPr="00C60D82" w:rsidRDefault="00CF7E6A" w:rsidP="00C60D82">
      <w:pPr>
        <w:spacing w:after="0" w:line="480" w:lineRule="exact"/>
        <w:jc w:val="center"/>
        <w:rPr>
          <w:rFonts w:ascii="Times New Roman" w:hAnsi="Times New Roman" w:cs="Times New Roman"/>
          <w:sz w:val="24"/>
          <w:szCs w:val="24"/>
        </w:rPr>
      </w:pPr>
      <w:r w:rsidRPr="00C60D82">
        <w:rPr>
          <w:rFonts w:ascii="Times New Roman" w:hAnsi="Times New Roman" w:cs="Times New Roman"/>
          <w:sz w:val="24"/>
          <w:szCs w:val="24"/>
        </w:rPr>
        <w:t>Risk of bias (RoB) assessment for randomised studies</w:t>
      </w:r>
    </w:p>
    <w:p w14:paraId="501AC071" w14:textId="77777777" w:rsidR="00394437" w:rsidRDefault="00394437" w:rsidP="00394437">
      <w:pPr>
        <w:spacing w:after="0" w:line="480" w:lineRule="exact"/>
        <w:rPr>
          <w:rFonts w:ascii="Times New Roman" w:hAnsi="Times New Roman" w:cs="Times New Roman"/>
          <w:b/>
          <w:bCs/>
          <w:sz w:val="24"/>
          <w:szCs w:val="24"/>
        </w:rPr>
      </w:pPr>
      <w:r w:rsidRPr="0061218C">
        <w:rPr>
          <w:rFonts w:ascii="Times New Roman" w:hAnsi="Times New Roman" w:cs="Times New Roman"/>
          <w:b/>
          <w:bCs/>
          <w:sz w:val="24"/>
          <w:szCs w:val="24"/>
        </w:rPr>
        <w:t>R</w:t>
      </w:r>
      <w:r>
        <w:rPr>
          <w:rFonts w:ascii="Times New Roman" w:hAnsi="Times New Roman" w:cs="Times New Roman"/>
          <w:b/>
          <w:bCs/>
          <w:sz w:val="24"/>
          <w:szCs w:val="24"/>
        </w:rPr>
        <w:t xml:space="preserve">isk of bias (RoB) assessment for randomised studies </w:t>
      </w:r>
    </w:p>
    <w:p w14:paraId="2D5580A6" w14:textId="2232F2E9" w:rsidR="00394437" w:rsidRDefault="00394437" w:rsidP="00394437">
      <w:pPr>
        <w:spacing w:after="0" w:line="480" w:lineRule="exact"/>
        <w:ind w:firstLine="720"/>
        <w:rPr>
          <w:rFonts w:ascii="Times New Roman" w:hAnsi="Times New Roman" w:cs="Times New Roman"/>
          <w:sz w:val="24"/>
          <w:szCs w:val="24"/>
        </w:rPr>
      </w:pPr>
      <w:r>
        <w:rPr>
          <w:rFonts w:ascii="Times New Roman" w:hAnsi="Times New Roman" w:cs="Times New Roman"/>
          <w:sz w:val="24"/>
          <w:szCs w:val="24"/>
        </w:rPr>
        <w:t xml:space="preserve">RoB has been assessed by one experienced reviewer using Cochrane RoB assessment tools. The overall quality of included studies was low. In summary, </w:t>
      </w:r>
      <w:r w:rsidRPr="00BF16EA">
        <w:rPr>
          <w:rFonts w:ascii="Times New Roman" w:hAnsi="Times New Roman" w:cs="Times New Roman"/>
          <w:sz w:val="24"/>
          <w:szCs w:val="24"/>
        </w:rPr>
        <w:t xml:space="preserve">RoB assessment for the randomised controlled trials </w:t>
      </w:r>
      <w:r>
        <w:rPr>
          <w:rFonts w:ascii="Times New Roman" w:hAnsi="Times New Roman" w:cs="Times New Roman"/>
          <w:sz w:val="24"/>
          <w:szCs w:val="24"/>
        </w:rPr>
        <w:t>illustrated that the most common low risk of bias was with respect to selection bias (random sequence generation and allocation concealment), attrition bias, reporting bias, and performance and detection bias whilst high risk of bias was more common in blinding, ‘other’ bias and selection bias (</w:t>
      </w:r>
      <w:r w:rsidRPr="002324ED">
        <w:rPr>
          <w:rFonts w:ascii="Times New Roman" w:hAnsi="Times New Roman" w:cs="Times New Roman"/>
          <w:i/>
          <w:iCs/>
          <w:sz w:val="24"/>
          <w:szCs w:val="24"/>
        </w:rPr>
        <w:t>see</w:t>
      </w:r>
      <w:r>
        <w:rPr>
          <w:rFonts w:ascii="Times New Roman" w:hAnsi="Times New Roman" w:cs="Times New Roman"/>
          <w:sz w:val="24"/>
          <w:szCs w:val="24"/>
        </w:rPr>
        <w:t xml:space="preserve"> Figure </w:t>
      </w:r>
      <w:r w:rsidR="00E14EF7">
        <w:rPr>
          <w:rFonts w:ascii="Times New Roman" w:hAnsi="Times New Roman" w:cs="Times New Roman"/>
          <w:sz w:val="24"/>
          <w:szCs w:val="24"/>
        </w:rPr>
        <w:t>1</w:t>
      </w:r>
      <w:r>
        <w:rPr>
          <w:rFonts w:ascii="Times New Roman" w:hAnsi="Times New Roman" w:cs="Times New Roman"/>
          <w:sz w:val="24"/>
          <w:szCs w:val="24"/>
        </w:rPr>
        <w:t>).</w:t>
      </w:r>
    </w:p>
    <w:p w14:paraId="342F70B8" w14:textId="4407D548" w:rsidR="00394437" w:rsidRDefault="00394437" w:rsidP="00394437">
      <w:pPr>
        <w:rPr>
          <w:rFonts w:ascii="Times New Roman" w:hAnsi="Times New Roman" w:cs="Times New Roman"/>
          <w:b/>
          <w:bCs/>
          <w:sz w:val="24"/>
          <w:szCs w:val="24"/>
        </w:rPr>
      </w:pPr>
    </w:p>
    <w:p w14:paraId="0FB48EAB" w14:textId="26C55604" w:rsidR="00DC2CEC" w:rsidRPr="00C60D82" w:rsidRDefault="00DC2CEC" w:rsidP="00394437">
      <w:pPr>
        <w:rPr>
          <w:rFonts w:ascii="Times New Roman" w:hAnsi="Times New Roman" w:cs="Times New Roman"/>
          <w:sz w:val="24"/>
          <w:szCs w:val="24"/>
        </w:rPr>
      </w:pPr>
      <w:r>
        <w:rPr>
          <w:noProof/>
        </w:rPr>
        <w:drawing>
          <wp:inline distT="0" distB="0" distL="0" distR="0" wp14:anchorId="4EDF9484" wp14:editId="5DB98241">
            <wp:extent cx="5200650" cy="220027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200650" cy="2200275"/>
                    </a:xfrm>
                    <a:prstGeom prst="rect">
                      <a:avLst/>
                    </a:prstGeom>
                    <a:noFill/>
                    <a:ln>
                      <a:noFill/>
                    </a:ln>
                  </pic:spPr>
                </pic:pic>
              </a:graphicData>
            </a:graphic>
          </wp:inline>
        </w:drawing>
      </w:r>
    </w:p>
    <w:p w14:paraId="119E185F" w14:textId="7D3A64B0" w:rsidR="00E1358E" w:rsidRDefault="004F0508" w:rsidP="00C60D82">
      <w:pPr>
        <w:rPr>
          <w:rFonts w:ascii="Times New Roman" w:hAnsi="Times New Roman" w:cs="Times New Roman"/>
          <w:b/>
          <w:bCs/>
          <w:sz w:val="24"/>
          <w:szCs w:val="24"/>
        </w:rPr>
      </w:pPr>
      <w:r w:rsidRPr="00C60D82">
        <w:rPr>
          <w:rFonts w:ascii="Times New Roman" w:hAnsi="Times New Roman" w:cs="Times New Roman"/>
          <w:i/>
          <w:iCs/>
          <w:sz w:val="24"/>
          <w:szCs w:val="24"/>
        </w:rPr>
        <w:t xml:space="preserve">Figure 1. </w:t>
      </w:r>
      <w:r w:rsidRPr="00C60D82">
        <w:rPr>
          <w:rFonts w:ascii="Times New Roman" w:hAnsi="Times New Roman" w:cs="Times New Roman"/>
          <w:sz w:val="24"/>
          <w:szCs w:val="24"/>
        </w:rPr>
        <w:t>Risk of bias graph between study bias</w:t>
      </w:r>
    </w:p>
    <w:p w14:paraId="054BBA33" w14:textId="2317A566" w:rsidR="00394437" w:rsidRDefault="00E1358E" w:rsidP="00C60D82">
      <w:pPr>
        <w:spacing w:after="0" w:line="480" w:lineRule="exact"/>
        <w:rPr>
          <w:rFonts w:ascii="Times New Roman" w:hAnsi="Times New Roman" w:cs="Times New Roman"/>
          <w:sz w:val="24"/>
          <w:szCs w:val="24"/>
        </w:rPr>
      </w:pPr>
      <w:r>
        <w:rPr>
          <w:rFonts w:ascii="Times New Roman" w:hAnsi="Times New Roman" w:cs="Times New Roman"/>
          <w:sz w:val="24"/>
          <w:szCs w:val="24"/>
        </w:rPr>
        <w:tab/>
      </w:r>
      <w:r w:rsidR="00394437" w:rsidRPr="00C54A19">
        <w:rPr>
          <w:rFonts w:ascii="Times New Roman" w:hAnsi="Times New Roman" w:cs="Times New Roman"/>
          <w:b/>
          <w:bCs/>
          <w:sz w:val="24"/>
          <w:szCs w:val="24"/>
        </w:rPr>
        <w:t>Selection Bias.</w:t>
      </w:r>
      <w:r w:rsidR="00394437" w:rsidRPr="00C54A19">
        <w:rPr>
          <w:rFonts w:ascii="Times New Roman" w:hAnsi="Times New Roman" w:cs="Times New Roman"/>
          <w:sz w:val="24"/>
          <w:szCs w:val="24"/>
        </w:rPr>
        <w:t xml:space="preserve">  </w:t>
      </w:r>
      <w:r w:rsidR="00394437">
        <w:rPr>
          <w:rFonts w:ascii="Times New Roman" w:hAnsi="Times New Roman" w:cs="Times New Roman"/>
          <w:sz w:val="24"/>
          <w:szCs w:val="24"/>
        </w:rPr>
        <w:t xml:space="preserve">Most studies reported low or unknown risk for random sequence generation and allocation concealment. Studies with low risk indicated usage of randomization software or website, random numbers table or </w:t>
      </w:r>
      <w:r w:rsidR="00394437" w:rsidRPr="00857068">
        <w:rPr>
          <w:rFonts w:ascii="Times New Roman" w:hAnsi="Times New Roman" w:cs="Times New Roman"/>
          <w:sz w:val="24"/>
          <w:szCs w:val="24"/>
        </w:rPr>
        <w:t>sequentially numbered opaque sealed envelopes</w:t>
      </w:r>
      <w:r w:rsidR="00394437">
        <w:rPr>
          <w:rFonts w:ascii="Times New Roman" w:hAnsi="Times New Roman" w:cs="Times New Roman"/>
          <w:sz w:val="24"/>
          <w:szCs w:val="24"/>
        </w:rPr>
        <w:t xml:space="preserve">. Only </w:t>
      </w:r>
      <w:r w:rsidR="00F53810">
        <w:rPr>
          <w:rFonts w:ascii="Times New Roman" w:hAnsi="Times New Roman" w:cs="Times New Roman"/>
          <w:sz w:val="24"/>
          <w:szCs w:val="24"/>
        </w:rPr>
        <w:t>three</w:t>
      </w:r>
      <w:r w:rsidR="00394437">
        <w:rPr>
          <w:rFonts w:ascii="Times New Roman" w:hAnsi="Times New Roman" w:cs="Times New Roman"/>
          <w:sz w:val="24"/>
          <w:szCs w:val="24"/>
        </w:rPr>
        <w:t xml:space="preserve"> stud</w:t>
      </w:r>
      <w:r w:rsidR="00F53810">
        <w:rPr>
          <w:rFonts w:ascii="Times New Roman" w:hAnsi="Times New Roman" w:cs="Times New Roman"/>
          <w:sz w:val="24"/>
          <w:szCs w:val="24"/>
        </w:rPr>
        <w:t>ies</w:t>
      </w:r>
      <w:r w:rsidR="00394437">
        <w:rPr>
          <w:rFonts w:ascii="Times New Roman" w:hAnsi="Times New Roman" w:cs="Times New Roman"/>
          <w:sz w:val="24"/>
          <w:szCs w:val="24"/>
        </w:rPr>
        <w:t xml:space="preserve"> reported high risk for </w:t>
      </w:r>
      <w:r w:rsidR="0056719B">
        <w:rPr>
          <w:rFonts w:ascii="Times New Roman" w:hAnsi="Times New Roman" w:cs="Times New Roman"/>
          <w:sz w:val="24"/>
          <w:szCs w:val="24"/>
        </w:rPr>
        <w:t>selection bias</w:t>
      </w:r>
      <w:r w:rsidR="00394437">
        <w:rPr>
          <w:rFonts w:ascii="Times New Roman" w:hAnsi="Times New Roman" w:cs="Times New Roman"/>
          <w:sz w:val="24"/>
          <w:szCs w:val="24"/>
        </w:rPr>
        <w:t xml:space="preserve"> </w:t>
      </w:r>
      <w:r w:rsidR="00A53FCB">
        <w:rPr>
          <w:rFonts w:ascii="Times New Roman" w:hAnsi="Times New Roman" w:cs="Times New Roman"/>
          <w:sz w:val="24"/>
          <w:szCs w:val="24"/>
        </w:rPr>
        <w:t xml:space="preserve">(e.g., </w:t>
      </w:r>
      <w:r w:rsidR="00394437">
        <w:rPr>
          <w:rFonts w:ascii="Times New Roman" w:hAnsi="Times New Roman" w:cs="Times New Roman"/>
          <w:sz w:val="24"/>
          <w:szCs w:val="24"/>
        </w:rPr>
        <w:t>subjects were allocated one at a time according to their order of admission</w:t>
      </w:r>
      <w:r w:rsidR="001F7093">
        <w:rPr>
          <w:rFonts w:ascii="Times New Roman" w:hAnsi="Times New Roman" w:cs="Times New Roman"/>
          <w:sz w:val="24"/>
          <w:szCs w:val="24"/>
        </w:rPr>
        <w:t xml:space="preserve">, </w:t>
      </w:r>
      <w:r w:rsidR="00394437" w:rsidRPr="00E1392E">
        <w:rPr>
          <w:rFonts w:ascii="Times New Roman" w:hAnsi="Times New Roman" w:cs="Times New Roman"/>
          <w:i/>
          <w:iCs/>
          <w:sz w:val="24"/>
          <w:szCs w:val="24"/>
        </w:rPr>
        <w:t>see</w:t>
      </w:r>
      <w:r w:rsidR="00394437">
        <w:rPr>
          <w:rFonts w:ascii="Times New Roman" w:hAnsi="Times New Roman" w:cs="Times New Roman"/>
          <w:sz w:val="24"/>
          <w:szCs w:val="24"/>
        </w:rPr>
        <w:t xml:space="preserve"> Figure </w:t>
      </w:r>
      <w:r w:rsidR="00E14EF7">
        <w:rPr>
          <w:rFonts w:ascii="Times New Roman" w:hAnsi="Times New Roman" w:cs="Times New Roman"/>
          <w:sz w:val="24"/>
          <w:szCs w:val="24"/>
        </w:rPr>
        <w:t>2</w:t>
      </w:r>
      <w:r w:rsidR="00394437">
        <w:rPr>
          <w:rFonts w:ascii="Times New Roman" w:hAnsi="Times New Roman" w:cs="Times New Roman"/>
          <w:sz w:val="24"/>
          <w:szCs w:val="24"/>
        </w:rPr>
        <w:t xml:space="preserve">). </w:t>
      </w:r>
    </w:p>
    <w:p w14:paraId="4532E8F4" w14:textId="3E25B1C1" w:rsidR="00394437" w:rsidRDefault="00394437" w:rsidP="00394437">
      <w:pPr>
        <w:spacing w:after="0" w:line="480" w:lineRule="exact"/>
        <w:ind w:firstLine="720"/>
        <w:rPr>
          <w:rFonts w:ascii="Times New Roman" w:hAnsi="Times New Roman" w:cs="Times New Roman"/>
          <w:sz w:val="24"/>
          <w:szCs w:val="24"/>
        </w:rPr>
      </w:pPr>
      <w:r w:rsidRPr="00E1392E">
        <w:rPr>
          <w:rFonts w:ascii="Times New Roman" w:hAnsi="Times New Roman" w:cs="Times New Roman"/>
          <w:b/>
          <w:bCs/>
          <w:sz w:val="24"/>
          <w:szCs w:val="24"/>
        </w:rPr>
        <w:t>Performance and detection bias (blinding).</w:t>
      </w:r>
      <w:r>
        <w:rPr>
          <w:rFonts w:ascii="Times New Roman" w:hAnsi="Times New Roman" w:cs="Times New Roman"/>
          <w:sz w:val="24"/>
          <w:szCs w:val="24"/>
        </w:rPr>
        <w:t xml:space="preserve"> While unclear risk is the most common, it is followed by high risk. Only </w:t>
      </w:r>
      <w:r w:rsidR="00002B7B">
        <w:rPr>
          <w:rFonts w:ascii="Times New Roman" w:hAnsi="Times New Roman" w:cs="Times New Roman"/>
          <w:sz w:val="24"/>
          <w:szCs w:val="24"/>
        </w:rPr>
        <w:t>two</w:t>
      </w:r>
      <w:r>
        <w:rPr>
          <w:rFonts w:ascii="Times New Roman" w:hAnsi="Times New Roman" w:cs="Times New Roman"/>
          <w:sz w:val="24"/>
          <w:szCs w:val="24"/>
        </w:rPr>
        <w:t xml:space="preserve"> stud</w:t>
      </w:r>
      <w:r w:rsidR="00002B7B">
        <w:rPr>
          <w:rFonts w:ascii="Times New Roman" w:hAnsi="Times New Roman" w:cs="Times New Roman"/>
          <w:sz w:val="24"/>
          <w:szCs w:val="24"/>
        </w:rPr>
        <w:t>ies</w:t>
      </w:r>
      <w:r>
        <w:rPr>
          <w:rFonts w:ascii="Times New Roman" w:hAnsi="Times New Roman" w:cs="Times New Roman"/>
          <w:sz w:val="24"/>
          <w:szCs w:val="24"/>
        </w:rPr>
        <w:t xml:space="preserve"> was evaluated as low risk, which states blinding between deliverer and intervention, and subjects (parent and child).  However, some studies stated that blinding may be challenging, especially between intervention and deliverer due to the nature of VR interventions. </w:t>
      </w:r>
    </w:p>
    <w:p w14:paraId="4D1FBBD8" w14:textId="77777777" w:rsidR="00394437" w:rsidRDefault="00394437" w:rsidP="00394437">
      <w:pPr>
        <w:spacing w:after="0" w:line="480" w:lineRule="exact"/>
        <w:ind w:firstLine="720"/>
        <w:rPr>
          <w:rFonts w:ascii="Times New Roman" w:hAnsi="Times New Roman" w:cs="Times New Roman"/>
          <w:sz w:val="24"/>
          <w:szCs w:val="24"/>
        </w:rPr>
      </w:pPr>
      <w:r w:rsidRPr="00CF3479">
        <w:rPr>
          <w:rFonts w:ascii="Times New Roman" w:hAnsi="Times New Roman" w:cs="Times New Roman"/>
          <w:b/>
          <w:bCs/>
          <w:sz w:val="24"/>
          <w:szCs w:val="24"/>
        </w:rPr>
        <w:lastRenderedPageBreak/>
        <w:t>Attrition bias (incomplete outcome data).</w:t>
      </w:r>
      <w:r>
        <w:rPr>
          <w:rFonts w:ascii="Times New Roman" w:hAnsi="Times New Roman" w:cs="Times New Roman"/>
          <w:sz w:val="24"/>
          <w:szCs w:val="24"/>
        </w:rPr>
        <w:t xml:space="preserve"> Most studies were evaluated as unclear risk due to lack of information on how the incomplete data was handled. The remainder were rated as low risk with missingness being less than 20% of data or intention-to-treat analysis was used. No studies were rated as high risk.  </w:t>
      </w:r>
    </w:p>
    <w:p w14:paraId="55763A30" w14:textId="47210158" w:rsidR="00394437" w:rsidRDefault="00394437" w:rsidP="00394437">
      <w:pPr>
        <w:spacing w:after="0" w:line="480" w:lineRule="exact"/>
        <w:rPr>
          <w:rFonts w:ascii="Times New Roman" w:hAnsi="Times New Roman" w:cs="Times New Roman"/>
          <w:sz w:val="24"/>
          <w:szCs w:val="24"/>
        </w:rPr>
      </w:pPr>
      <w:r>
        <w:rPr>
          <w:rFonts w:ascii="Times New Roman" w:hAnsi="Times New Roman" w:cs="Times New Roman"/>
          <w:sz w:val="24"/>
          <w:szCs w:val="24"/>
        </w:rPr>
        <w:tab/>
      </w:r>
      <w:r w:rsidRPr="00F3128E">
        <w:rPr>
          <w:rFonts w:ascii="Times New Roman" w:hAnsi="Times New Roman" w:cs="Times New Roman"/>
          <w:b/>
          <w:bCs/>
          <w:sz w:val="24"/>
          <w:szCs w:val="24"/>
        </w:rPr>
        <w:t>Selective reporting (reporting bias).</w:t>
      </w:r>
      <w:r>
        <w:rPr>
          <w:rFonts w:ascii="Times New Roman" w:hAnsi="Times New Roman" w:cs="Times New Roman"/>
          <w:sz w:val="24"/>
          <w:szCs w:val="24"/>
        </w:rPr>
        <w:t xml:space="preserve"> Most studies were evaluated as unclear risk whilst only </w:t>
      </w:r>
      <w:r w:rsidR="00013D08">
        <w:rPr>
          <w:rFonts w:ascii="Times New Roman" w:hAnsi="Times New Roman" w:cs="Times New Roman"/>
          <w:sz w:val="24"/>
          <w:szCs w:val="24"/>
        </w:rPr>
        <w:t>six</w:t>
      </w:r>
      <w:r>
        <w:rPr>
          <w:rFonts w:ascii="Times New Roman" w:hAnsi="Times New Roman" w:cs="Times New Roman"/>
          <w:sz w:val="24"/>
          <w:szCs w:val="24"/>
        </w:rPr>
        <w:t xml:space="preserve"> studies rated as low risk due to having a study protocol and reporting all their study outcomes. None of included studies were evaluated as high risk.</w:t>
      </w:r>
    </w:p>
    <w:p w14:paraId="33A332C8" w14:textId="583D6AB4" w:rsidR="00394437" w:rsidRDefault="00394437" w:rsidP="00394437">
      <w:pPr>
        <w:spacing w:after="0" w:line="480" w:lineRule="exact"/>
        <w:ind w:firstLine="720"/>
        <w:rPr>
          <w:rFonts w:ascii="Times New Roman" w:hAnsi="Times New Roman" w:cs="Times New Roman"/>
          <w:sz w:val="24"/>
          <w:szCs w:val="24"/>
        </w:rPr>
      </w:pPr>
      <w:r w:rsidRPr="00F3128E">
        <w:rPr>
          <w:rFonts w:ascii="Times New Roman" w:hAnsi="Times New Roman" w:cs="Times New Roman"/>
          <w:b/>
          <w:bCs/>
          <w:sz w:val="24"/>
          <w:szCs w:val="24"/>
        </w:rPr>
        <w:t>Other potential sources of bias.</w:t>
      </w:r>
      <w:r>
        <w:rPr>
          <w:rFonts w:ascii="Times New Roman" w:hAnsi="Times New Roman" w:cs="Times New Roman"/>
          <w:sz w:val="24"/>
          <w:szCs w:val="24"/>
        </w:rPr>
        <w:t xml:space="preserve"> Nearly all studies were evaluated as unclear risk. However, only </w:t>
      </w:r>
      <w:r w:rsidR="00274680">
        <w:rPr>
          <w:rFonts w:ascii="Times New Roman" w:hAnsi="Times New Roman" w:cs="Times New Roman"/>
          <w:sz w:val="24"/>
          <w:szCs w:val="24"/>
        </w:rPr>
        <w:t>four</w:t>
      </w:r>
      <w:r>
        <w:rPr>
          <w:rFonts w:ascii="Times New Roman" w:hAnsi="Times New Roman" w:cs="Times New Roman"/>
          <w:sz w:val="24"/>
          <w:szCs w:val="24"/>
        </w:rPr>
        <w:t xml:space="preserve"> studies were high risk, which mentioned the possibility of having a carryover bias, developing anticipated fear prior to study, and using hypnosis for only one session that may increase distress in some subjects. None of the studies were low risk. </w:t>
      </w:r>
    </w:p>
    <w:p w14:paraId="16DFF95A" w14:textId="77777777" w:rsidR="00394437" w:rsidRPr="00C22677" w:rsidRDefault="00394437" w:rsidP="00394437">
      <w:pPr>
        <w:spacing w:after="0" w:line="480" w:lineRule="exact"/>
        <w:rPr>
          <w:rFonts w:ascii="Times New Roman" w:hAnsi="Times New Roman" w:cs="Times New Roman"/>
          <w:b/>
          <w:bCs/>
          <w:sz w:val="24"/>
          <w:szCs w:val="24"/>
        </w:rPr>
      </w:pPr>
      <w:r w:rsidRPr="00C22677">
        <w:rPr>
          <w:rFonts w:ascii="Times New Roman" w:hAnsi="Times New Roman" w:cs="Times New Roman"/>
          <w:b/>
          <w:bCs/>
          <w:sz w:val="24"/>
          <w:szCs w:val="24"/>
        </w:rPr>
        <w:t>RoB assessment for non-randomised studies</w:t>
      </w:r>
    </w:p>
    <w:p w14:paraId="296DAB3E" w14:textId="77777777" w:rsidR="00394437" w:rsidRDefault="00394437" w:rsidP="00394437">
      <w:pPr>
        <w:spacing w:after="0" w:line="480" w:lineRule="exact"/>
        <w:ind w:firstLine="720"/>
        <w:rPr>
          <w:rFonts w:ascii="Times New Roman" w:hAnsi="Times New Roman" w:cs="Times New Roman"/>
          <w:sz w:val="24"/>
          <w:szCs w:val="24"/>
        </w:rPr>
      </w:pPr>
      <w:r>
        <w:rPr>
          <w:rFonts w:ascii="Times New Roman" w:hAnsi="Times New Roman" w:cs="Times New Roman"/>
          <w:sz w:val="24"/>
          <w:szCs w:val="24"/>
        </w:rPr>
        <w:t xml:space="preserve">RoB has been evaluated by same reviewer using ROBINS-I tool. Only five studies included in this evaluation and the overall quality of these studies were moderate. Studies mostly rated as low risk of bias in the following biases; due to confounding, in selection of participants into the study, in classification of interventions, due to deviations from intended interventions, due to missing data, in measurement of outcomes, in selection of the reported result. Moderate risk was found with respect to bias in measurement outcomes, bias due to confounding, bias in selection of participants into the study. </w:t>
      </w:r>
    </w:p>
    <w:p w14:paraId="6F4F302E" w14:textId="3EC90949" w:rsidR="00394437" w:rsidRDefault="00394437" w:rsidP="00394437">
      <w:pPr>
        <w:spacing w:after="0" w:line="480" w:lineRule="exact"/>
        <w:rPr>
          <w:rFonts w:ascii="Times New Roman" w:hAnsi="Times New Roman" w:cs="Times New Roman"/>
          <w:sz w:val="24"/>
          <w:szCs w:val="24"/>
        </w:rPr>
      </w:pPr>
    </w:p>
    <w:p w14:paraId="4BF83990" w14:textId="11B51920" w:rsidR="00394437" w:rsidRPr="00BA375E" w:rsidRDefault="00394437" w:rsidP="00394437">
      <w:pPr>
        <w:rPr>
          <w:rFonts w:ascii="Times New Roman" w:hAnsi="Times New Roman" w:cs="Times New Roman"/>
          <w:sz w:val="24"/>
          <w:szCs w:val="24"/>
        </w:rPr>
      </w:pPr>
    </w:p>
    <w:p w14:paraId="0CC53609" w14:textId="132B08E7" w:rsidR="00394437" w:rsidRPr="00BA375E" w:rsidRDefault="00394437" w:rsidP="00394437">
      <w:pPr>
        <w:rPr>
          <w:rFonts w:ascii="Times New Roman" w:hAnsi="Times New Roman" w:cs="Times New Roman"/>
          <w:sz w:val="24"/>
          <w:szCs w:val="24"/>
        </w:rPr>
      </w:pPr>
    </w:p>
    <w:p w14:paraId="78479BC4" w14:textId="77777777" w:rsidR="00394437" w:rsidRDefault="00394437" w:rsidP="00394437">
      <w:pPr>
        <w:rPr>
          <w:rFonts w:ascii="Times New Roman" w:hAnsi="Times New Roman" w:cs="Times New Roman"/>
          <w:b/>
          <w:bCs/>
          <w:sz w:val="24"/>
          <w:szCs w:val="24"/>
        </w:rPr>
      </w:pPr>
    </w:p>
    <w:p w14:paraId="3265CA04" w14:textId="77777777" w:rsidR="00394437" w:rsidRDefault="00394437" w:rsidP="00394437">
      <w:pPr>
        <w:rPr>
          <w:rFonts w:ascii="Times New Roman" w:hAnsi="Times New Roman" w:cs="Times New Roman"/>
          <w:b/>
          <w:bCs/>
          <w:sz w:val="24"/>
          <w:szCs w:val="24"/>
        </w:rPr>
      </w:pPr>
    </w:p>
    <w:p w14:paraId="5CD267A4" w14:textId="77777777" w:rsidR="00394437" w:rsidRDefault="00394437" w:rsidP="00394437">
      <w:pPr>
        <w:rPr>
          <w:rFonts w:ascii="Times New Roman" w:hAnsi="Times New Roman" w:cs="Times New Roman"/>
          <w:b/>
          <w:bCs/>
          <w:sz w:val="24"/>
          <w:szCs w:val="24"/>
        </w:rPr>
      </w:pPr>
    </w:p>
    <w:p w14:paraId="16C80B0B" w14:textId="77777777" w:rsidR="00394437" w:rsidRDefault="00394437" w:rsidP="00394437">
      <w:pPr>
        <w:rPr>
          <w:rFonts w:ascii="Times New Roman" w:hAnsi="Times New Roman" w:cs="Times New Roman"/>
          <w:b/>
          <w:bCs/>
          <w:sz w:val="24"/>
          <w:szCs w:val="24"/>
        </w:rPr>
      </w:pPr>
    </w:p>
    <w:p w14:paraId="04B6C041" w14:textId="57629D63" w:rsidR="00394437" w:rsidRPr="00BA375E" w:rsidRDefault="00394437" w:rsidP="00394437">
      <w:pPr>
        <w:rPr>
          <w:rFonts w:ascii="Times New Roman" w:hAnsi="Times New Roman" w:cs="Times New Roman"/>
          <w:sz w:val="24"/>
          <w:szCs w:val="24"/>
        </w:rPr>
      </w:pPr>
    </w:p>
    <w:p w14:paraId="71FA2DF0" w14:textId="15239E8A" w:rsidR="00394437" w:rsidRPr="00BA375E" w:rsidRDefault="00517B10" w:rsidP="00394437">
      <w:pPr>
        <w:rPr>
          <w:rFonts w:ascii="Times New Roman" w:hAnsi="Times New Roman" w:cs="Times New Roman"/>
          <w:sz w:val="24"/>
          <w:szCs w:val="24"/>
        </w:rPr>
      </w:pPr>
      <w:r>
        <w:rPr>
          <w:noProof/>
        </w:rPr>
        <w:lastRenderedPageBreak/>
        <w:drawing>
          <wp:inline distT="0" distB="0" distL="0" distR="0" wp14:anchorId="656BE608" wp14:editId="11FFBB2D">
            <wp:extent cx="2971800" cy="8197704"/>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2981006" cy="8223098"/>
                    </a:xfrm>
                    <a:prstGeom prst="rect">
                      <a:avLst/>
                    </a:prstGeom>
                    <a:noFill/>
                    <a:ln>
                      <a:noFill/>
                    </a:ln>
                  </pic:spPr>
                </pic:pic>
              </a:graphicData>
            </a:graphic>
          </wp:inline>
        </w:drawing>
      </w:r>
    </w:p>
    <w:p w14:paraId="5FF838D9" w14:textId="3077366A" w:rsidR="00DB7491" w:rsidRPr="00C60D82" w:rsidRDefault="00DB7491" w:rsidP="00C60D82">
      <w:pPr>
        <w:rPr>
          <w:rFonts w:ascii="Times New Roman" w:hAnsi="Times New Roman" w:cs="Times New Roman"/>
          <w:sz w:val="24"/>
          <w:szCs w:val="24"/>
        </w:rPr>
      </w:pPr>
      <w:r w:rsidRPr="00C60D82">
        <w:rPr>
          <w:rFonts w:ascii="Times New Roman" w:hAnsi="Times New Roman" w:cs="Times New Roman"/>
          <w:i/>
          <w:iCs/>
          <w:sz w:val="24"/>
          <w:szCs w:val="24"/>
        </w:rPr>
        <w:t>Figure 2.</w:t>
      </w:r>
      <w:r>
        <w:rPr>
          <w:rFonts w:ascii="Times New Roman" w:hAnsi="Times New Roman" w:cs="Times New Roman"/>
          <w:sz w:val="24"/>
          <w:szCs w:val="24"/>
        </w:rPr>
        <w:t xml:space="preserve"> </w:t>
      </w:r>
      <w:r w:rsidRPr="00C60D82">
        <w:rPr>
          <w:rFonts w:ascii="Times New Roman" w:hAnsi="Times New Roman" w:cs="Times New Roman"/>
          <w:sz w:val="24"/>
          <w:szCs w:val="24"/>
        </w:rPr>
        <w:t>Risk of bias summary of within-study bias</w:t>
      </w:r>
    </w:p>
    <w:p w14:paraId="1A810E45" w14:textId="77777777" w:rsidR="00DB7491" w:rsidRDefault="00DB7491" w:rsidP="005366C3">
      <w:pPr>
        <w:jc w:val="center"/>
        <w:rPr>
          <w:rFonts w:ascii="Times New Roman" w:hAnsi="Times New Roman" w:cs="Times New Roman"/>
          <w:sz w:val="24"/>
          <w:szCs w:val="24"/>
        </w:rPr>
      </w:pPr>
    </w:p>
    <w:p w14:paraId="08FD9F41" w14:textId="50A9BB3E" w:rsidR="005366C3" w:rsidRPr="00C60D82" w:rsidRDefault="00277EEA" w:rsidP="00C60D82">
      <w:pPr>
        <w:jc w:val="center"/>
        <w:rPr>
          <w:rFonts w:ascii="Times New Roman" w:hAnsi="Times New Roman" w:cs="Times New Roman"/>
          <w:sz w:val="24"/>
          <w:szCs w:val="24"/>
        </w:rPr>
      </w:pPr>
      <w:r w:rsidRPr="00C60D82">
        <w:rPr>
          <w:rFonts w:ascii="Times New Roman" w:hAnsi="Times New Roman" w:cs="Times New Roman"/>
          <w:sz w:val="24"/>
          <w:szCs w:val="24"/>
        </w:rPr>
        <w:lastRenderedPageBreak/>
        <w:t xml:space="preserve">Appendix </w:t>
      </w:r>
      <w:r w:rsidR="00E912DF" w:rsidRPr="00C60D82">
        <w:rPr>
          <w:rFonts w:ascii="Times New Roman" w:hAnsi="Times New Roman" w:cs="Times New Roman"/>
          <w:sz w:val="24"/>
          <w:szCs w:val="24"/>
        </w:rPr>
        <w:t>E</w:t>
      </w:r>
    </w:p>
    <w:p w14:paraId="1BEB97D3" w14:textId="08CBAECD" w:rsidR="00277EEA" w:rsidRPr="00C60D82" w:rsidRDefault="008D5DF9" w:rsidP="00C60D82">
      <w:pPr>
        <w:jc w:val="center"/>
        <w:rPr>
          <w:rFonts w:ascii="Times New Roman" w:hAnsi="Times New Roman" w:cs="Times New Roman"/>
          <w:sz w:val="24"/>
          <w:szCs w:val="24"/>
        </w:rPr>
      </w:pPr>
      <w:r w:rsidRPr="00C60D82">
        <w:rPr>
          <w:rFonts w:ascii="Times New Roman" w:hAnsi="Times New Roman" w:cs="Times New Roman"/>
          <w:sz w:val="24"/>
          <w:szCs w:val="24"/>
        </w:rPr>
        <w:t>Forest plots of effect sizes and 95% CIs for outcome measures</w:t>
      </w:r>
    </w:p>
    <w:p w14:paraId="4F71EAE1" w14:textId="52F100CC" w:rsidR="00412CF8" w:rsidRDefault="00E10BDA" w:rsidP="00277EEA">
      <w:pPr>
        <w:rPr>
          <w:rFonts w:ascii="Times New Roman" w:hAnsi="Times New Roman" w:cs="Times New Roman"/>
          <w:b/>
          <w:bCs/>
          <w:sz w:val="24"/>
          <w:szCs w:val="24"/>
        </w:rPr>
      </w:pPr>
      <w:r w:rsidRPr="00E10BDA">
        <w:rPr>
          <w:noProof/>
        </w:rPr>
        <w:drawing>
          <wp:inline distT="0" distB="0" distL="0" distR="0" wp14:anchorId="02B86462" wp14:editId="696AB1D3">
            <wp:extent cx="5731510" cy="3510280"/>
            <wp:effectExtent l="0" t="0" r="2540" b="0"/>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5731510" cy="3510280"/>
                    </a:xfrm>
                    <a:prstGeom prst="rect">
                      <a:avLst/>
                    </a:prstGeom>
                  </pic:spPr>
                </pic:pic>
              </a:graphicData>
            </a:graphic>
          </wp:inline>
        </w:drawing>
      </w:r>
    </w:p>
    <w:p w14:paraId="036543CF" w14:textId="44B4C51D" w:rsidR="00DB7491" w:rsidRDefault="00DB7491" w:rsidP="00DB7491">
      <w:pPr>
        <w:rPr>
          <w:rFonts w:ascii="Times New Roman" w:hAnsi="Times New Roman" w:cs="Times New Roman"/>
          <w:sz w:val="24"/>
          <w:szCs w:val="24"/>
        </w:rPr>
      </w:pPr>
      <w:bookmarkStart w:id="0" w:name="_Hlk56955127"/>
      <w:r w:rsidRPr="00C60D82">
        <w:rPr>
          <w:rFonts w:ascii="Times New Roman" w:hAnsi="Times New Roman" w:cs="Times New Roman"/>
          <w:i/>
          <w:iCs/>
          <w:sz w:val="24"/>
          <w:szCs w:val="24"/>
        </w:rPr>
        <w:t>Figure 3.</w:t>
      </w:r>
      <w:r>
        <w:rPr>
          <w:rFonts w:ascii="Times New Roman" w:hAnsi="Times New Roman" w:cs="Times New Roman"/>
          <w:b/>
          <w:bCs/>
          <w:sz w:val="24"/>
          <w:szCs w:val="24"/>
        </w:rPr>
        <w:t xml:space="preserve"> </w:t>
      </w:r>
      <w:r w:rsidRPr="00C60D82">
        <w:rPr>
          <w:rFonts w:ascii="Times New Roman" w:hAnsi="Times New Roman" w:cs="Times New Roman"/>
          <w:sz w:val="24"/>
          <w:szCs w:val="24"/>
        </w:rPr>
        <w:t>Forest plot of effect sizes and 95% CIs for fear</w:t>
      </w:r>
    </w:p>
    <w:p w14:paraId="65FABB94" w14:textId="3151F1B3" w:rsidR="00DB7491" w:rsidRDefault="00DB7491" w:rsidP="00DB7491">
      <w:pPr>
        <w:rPr>
          <w:rFonts w:ascii="Times New Roman" w:hAnsi="Times New Roman" w:cs="Times New Roman"/>
          <w:sz w:val="24"/>
          <w:szCs w:val="24"/>
        </w:rPr>
      </w:pPr>
    </w:p>
    <w:p w14:paraId="2FB226B0" w14:textId="77777777" w:rsidR="00DB7491" w:rsidRPr="00C60D82" w:rsidRDefault="00DB7491" w:rsidP="00DB7491">
      <w:pPr>
        <w:rPr>
          <w:rFonts w:ascii="Times New Roman" w:hAnsi="Times New Roman" w:cs="Times New Roman"/>
          <w:b/>
          <w:bCs/>
          <w:sz w:val="24"/>
          <w:szCs w:val="24"/>
        </w:rPr>
      </w:pPr>
    </w:p>
    <w:bookmarkEnd w:id="0"/>
    <w:p w14:paraId="693BA567" w14:textId="43BA7E87" w:rsidR="00412CF8" w:rsidRDefault="00705F47" w:rsidP="00277EEA">
      <w:pPr>
        <w:rPr>
          <w:rFonts w:ascii="Times New Roman" w:hAnsi="Times New Roman" w:cs="Times New Roman"/>
          <w:b/>
          <w:bCs/>
          <w:sz w:val="24"/>
          <w:szCs w:val="24"/>
        </w:rPr>
      </w:pPr>
      <w:r w:rsidRPr="00705F47">
        <w:rPr>
          <w:noProof/>
        </w:rPr>
        <w:drawing>
          <wp:inline distT="0" distB="0" distL="0" distR="0" wp14:anchorId="6494DD21" wp14:editId="38BF8AC5">
            <wp:extent cx="6495989" cy="3147237"/>
            <wp:effectExtent l="0" t="0" r="635"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6513634" cy="3155786"/>
                    </a:xfrm>
                    <a:prstGeom prst="rect">
                      <a:avLst/>
                    </a:prstGeom>
                  </pic:spPr>
                </pic:pic>
              </a:graphicData>
            </a:graphic>
          </wp:inline>
        </w:drawing>
      </w:r>
    </w:p>
    <w:p w14:paraId="6E53E7BA" w14:textId="776FCF95" w:rsidR="00DB7491" w:rsidRPr="00C60D82" w:rsidRDefault="00DB7491" w:rsidP="00DB7491">
      <w:pPr>
        <w:rPr>
          <w:rFonts w:ascii="Times New Roman" w:hAnsi="Times New Roman" w:cs="Times New Roman"/>
          <w:b/>
          <w:bCs/>
          <w:sz w:val="24"/>
          <w:szCs w:val="24"/>
        </w:rPr>
      </w:pPr>
      <w:r w:rsidRPr="00C60D82">
        <w:rPr>
          <w:rFonts w:ascii="Times New Roman" w:hAnsi="Times New Roman" w:cs="Times New Roman"/>
          <w:i/>
          <w:iCs/>
          <w:sz w:val="24"/>
          <w:szCs w:val="24"/>
        </w:rPr>
        <w:t>Figure 4.</w:t>
      </w:r>
      <w:r>
        <w:rPr>
          <w:rFonts w:ascii="Times New Roman" w:hAnsi="Times New Roman" w:cs="Times New Roman"/>
          <w:b/>
          <w:bCs/>
          <w:sz w:val="24"/>
          <w:szCs w:val="24"/>
        </w:rPr>
        <w:t xml:space="preserve"> </w:t>
      </w:r>
      <w:r w:rsidRPr="00C60D82">
        <w:rPr>
          <w:rFonts w:ascii="Times New Roman" w:hAnsi="Times New Roman" w:cs="Times New Roman"/>
          <w:sz w:val="24"/>
          <w:szCs w:val="24"/>
        </w:rPr>
        <w:t>Forest plot of effect sizes and 95% CIs for pain</w:t>
      </w:r>
    </w:p>
    <w:p w14:paraId="2DC6E826" w14:textId="77777777" w:rsidR="00705F47" w:rsidRPr="00BA375E" w:rsidRDefault="00705F47" w:rsidP="00394437">
      <w:pPr>
        <w:rPr>
          <w:rFonts w:ascii="Times New Roman" w:hAnsi="Times New Roman" w:cs="Times New Roman"/>
          <w:sz w:val="24"/>
          <w:szCs w:val="24"/>
        </w:rPr>
      </w:pPr>
    </w:p>
    <w:p w14:paraId="18373431" w14:textId="18D9FF64" w:rsidR="00DB7491" w:rsidRDefault="00DB7491" w:rsidP="00394437">
      <w:pPr>
        <w:rPr>
          <w:rFonts w:ascii="Times New Roman" w:hAnsi="Times New Roman" w:cs="Times New Roman"/>
          <w:sz w:val="24"/>
          <w:szCs w:val="24"/>
        </w:rPr>
      </w:pPr>
    </w:p>
    <w:p w14:paraId="235A482A" w14:textId="121E379E" w:rsidR="00A34258" w:rsidRDefault="0034594B" w:rsidP="00394437">
      <w:r w:rsidRPr="0034594B">
        <w:rPr>
          <w:noProof/>
        </w:rPr>
        <w:drawing>
          <wp:inline distT="0" distB="0" distL="0" distR="0" wp14:anchorId="2C485428" wp14:editId="40A49D70">
            <wp:extent cx="6321798" cy="3530009"/>
            <wp:effectExtent l="0" t="0" r="3175"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6340710" cy="3540569"/>
                    </a:xfrm>
                    <a:prstGeom prst="rect">
                      <a:avLst/>
                    </a:prstGeom>
                  </pic:spPr>
                </pic:pic>
              </a:graphicData>
            </a:graphic>
          </wp:inline>
        </w:drawing>
      </w:r>
    </w:p>
    <w:p w14:paraId="19B0C821" w14:textId="67986949" w:rsidR="00DB7491" w:rsidRPr="00C60D82" w:rsidRDefault="00DB7491" w:rsidP="00DB7491">
      <w:pPr>
        <w:rPr>
          <w:rFonts w:ascii="Times New Roman" w:hAnsi="Times New Roman" w:cs="Times New Roman"/>
          <w:b/>
          <w:bCs/>
          <w:sz w:val="24"/>
          <w:szCs w:val="24"/>
        </w:rPr>
      </w:pPr>
      <w:r w:rsidRPr="00C60D82">
        <w:rPr>
          <w:rFonts w:ascii="Times New Roman" w:hAnsi="Times New Roman" w:cs="Times New Roman"/>
          <w:i/>
          <w:iCs/>
          <w:sz w:val="24"/>
          <w:szCs w:val="24"/>
        </w:rPr>
        <w:t xml:space="preserve">Figure 5. </w:t>
      </w:r>
      <w:r w:rsidRPr="00C60D82">
        <w:rPr>
          <w:rFonts w:ascii="Times New Roman" w:hAnsi="Times New Roman" w:cs="Times New Roman"/>
          <w:sz w:val="24"/>
          <w:szCs w:val="24"/>
        </w:rPr>
        <w:t>Forest plot of effect sizes and 95% CIs for anxiety</w:t>
      </w:r>
    </w:p>
    <w:p w14:paraId="4AFB91CB" w14:textId="77777777" w:rsidR="00ED4DFA" w:rsidRPr="00ED4DFA" w:rsidRDefault="00ED4DFA">
      <w:pPr>
        <w:tabs>
          <w:tab w:val="left" w:pos="5865"/>
        </w:tabs>
        <w:rPr>
          <w:rFonts w:ascii="Times New Roman" w:hAnsi="Times New Roman" w:cs="Times New Roman"/>
          <w:sz w:val="24"/>
          <w:szCs w:val="24"/>
        </w:rPr>
      </w:pPr>
    </w:p>
    <w:sectPr w:rsidR="00ED4DFA" w:rsidRPr="00ED4DFA" w:rsidSect="00C60D82">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27D5579" w14:textId="77777777" w:rsidR="00590DA2" w:rsidRDefault="00590DA2" w:rsidP="00533942">
      <w:pPr>
        <w:spacing w:after="0" w:line="240" w:lineRule="auto"/>
      </w:pPr>
      <w:r>
        <w:separator/>
      </w:r>
    </w:p>
  </w:endnote>
  <w:endnote w:type="continuationSeparator" w:id="0">
    <w:p w14:paraId="6CFB55D2" w14:textId="77777777" w:rsidR="00590DA2" w:rsidRDefault="00590DA2" w:rsidP="0053394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877504727"/>
      <w:docPartObj>
        <w:docPartGallery w:val="Page Numbers (Bottom of Page)"/>
        <w:docPartUnique/>
      </w:docPartObj>
    </w:sdtPr>
    <w:sdtEndPr>
      <w:rPr>
        <w:noProof/>
      </w:rPr>
    </w:sdtEndPr>
    <w:sdtContent>
      <w:p w14:paraId="5296653E" w14:textId="79E742A4" w:rsidR="00326B3C" w:rsidRDefault="00326B3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99287D" w14:textId="77777777" w:rsidR="00326B3C" w:rsidRDefault="00326B3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230E73C" w14:textId="77777777" w:rsidR="00590DA2" w:rsidRDefault="00590DA2" w:rsidP="00533942">
      <w:pPr>
        <w:spacing w:after="0" w:line="240" w:lineRule="auto"/>
      </w:pPr>
      <w:r>
        <w:separator/>
      </w:r>
    </w:p>
  </w:footnote>
  <w:footnote w:type="continuationSeparator" w:id="0">
    <w:p w14:paraId="7987948F" w14:textId="77777777" w:rsidR="00590DA2" w:rsidRDefault="00590DA2" w:rsidP="0053394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70447E6"/>
    <w:multiLevelType w:val="multilevel"/>
    <w:tmpl w:val="EC2ACB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BB05A49"/>
    <w:multiLevelType w:val="hybridMultilevel"/>
    <w:tmpl w:val="D89E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FE85B34"/>
    <w:multiLevelType w:val="hybridMultilevel"/>
    <w:tmpl w:val="5C0EEBB0"/>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 w15:restartNumberingAfterBreak="0">
    <w:nsid w:val="4D254C46"/>
    <w:multiLevelType w:val="hybridMultilevel"/>
    <w:tmpl w:val="5DFC28FA"/>
    <w:lvl w:ilvl="0" w:tplc="C82499DE">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CC5064B"/>
    <w:multiLevelType w:val="multilevel"/>
    <w:tmpl w:val="59B270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4"/>
  </w:num>
  <w:num w:numId="2">
    <w:abstractNumId w:val="3"/>
  </w:num>
  <w:num w:numId="3">
    <w:abstractNumId w:val="2"/>
  </w:num>
  <w:num w:numId="4">
    <w:abstractNumId w:val="1"/>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TAxszQ3MzQyNzQ0MzdS0lEKTi0uzszPAykwqwUAHvOnpywAAAA="/>
  </w:docVars>
  <w:rsids>
    <w:rsidRoot w:val="00030B06"/>
    <w:rsid w:val="00000240"/>
    <w:rsid w:val="000006B9"/>
    <w:rsid w:val="00000A9D"/>
    <w:rsid w:val="00002B7B"/>
    <w:rsid w:val="000035E8"/>
    <w:rsid w:val="000065DE"/>
    <w:rsid w:val="00006CD5"/>
    <w:rsid w:val="0001083F"/>
    <w:rsid w:val="000116D5"/>
    <w:rsid w:val="00013D08"/>
    <w:rsid w:val="000151C3"/>
    <w:rsid w:val="00015FE9"/>
    <w:rsid w:val="00021833"/>
    <w:rsid w:val="00022F62"/>
    <w:rsid w:val="0002326A"/>
    <w:rsid w:val="00027345"/>
    <w:rsid w:val="00030B06"/>
    <w:rsid w:val="00033131"/>
    <w:rsid w:val="00034A1D"/>
    <w:rsid w:val="00037A46"/>
    <w:rsid w:val="00040BE8"/>
    <w:rsid w:val="00041D4E"/>
    <w:rsid w:val="000437D7"/>
    <w:rsid w:val="0004431F"/>
    <w:rsid w:val="00054115"/>
    <w:rsid w:val="000547BA"/>
    <w:rsid w:val="000548F1"/>
    <w:rsid w:val="00054BDA"/>
    <w:rsid w:val="000552B5"/>
    <w:rsid w:val="00066D57"/>
    <w:rsid w:val="00067385"/>
    <w:rsid w:val="0006747C"/>
    <w:rsid w:val="00075F1C"/>
    <w:rsid w:val="00076451"/>
    <w:rsid w:val="000836A7"/>
    <w:rsid w:val="000906C0"/>
    <w:rsid w:val="00090855"/>
    <w:rsid w:val="00094BAF"/>
    <w:rsid w:val="00097967"/>
    <w:rsid w:val="000A077D"/>
    <w:rsid w:val="000A0D7E"/>
    <w:rsid w:val="000A133F"/>
    <w:rsid w:val="000A1DAE"/>
    <w:rsid w:val="000A2853"/>
    <w:rsid w:val="000A29D6"/>
    <w:rsid w:val="000A3E41"/>
    <w:rsid w:val="000A74E8"/>
    <w:rsid w:val="000B000D"/>
    <w:rsid w:val="000B03DC"/>
    <w:rsid w:val="000B1828"/>
    <w:rsid w:val="000B1A07"/>
    <w:rsid w:val="000B32CD"/>
    <w:rsid w:val="000B6D4C"/>
    <w:rsid w:val="000C32DD"/>
    <w:rsid w:val="000C4FB2"/>
    <w:rsid w:val="000C684D"/>
    <w:rsid w:val="000D0579"/>
    <w:rsid w:val="000D15B5"/>
    <w:rsid w:val="000D2A1F"/>
    <w:rsid w:val="000D3CF3"/>
    <w:rsid w:val="000D5F2A"/>
    <w:rsid w:val="000E13CD"/>
    <w:rsid w:val="000E2846"/>
    <w:rsid w:val="000E7423"/>
    <w:rsid w:val="000E7D0E"/>
    <w:rsid w:val="000F0669"/>
    <w:rsid w:val="000F1E41"/>
    <w:rsid w:val="000F65C8"/>
    <w:rsid w:val="00101761"/>
    <w:rsid w:val="00102B20"/>
    <w:rsid w:val="001031BB"/>
    <w:rsid w:val="001045B9"/>
    <w:rsid w:val="00104E25"/>
    <w:rsid w:val="0010503B"/>
    <w:rsid w:val="00110ADA"/>
    <w:rsid w:val="00110E9D"/>
    <w:rsid w:val="00110F61"/>
    <w:rsid w:val="00112BB8"/>
    <w:rsid w:val="00112BF7"/>
    <w:rsid w:val="00113E92"/>
    <w:rsid w:val="001155B1"/>
    <w:rsid w:val="00116939"/>
    <w:rsid w:val="001171D4"/>
    <w:rsid w:val="0012001C"/>
    <w:rsid w:val="001215CA"/>
    <w:rsid w:val="00121DE8"/>
    <w:rsid w:val="00125EA7"/>
    <w:rsid w:val="001309B3"/>
    <w:rsid w:val="00130F88"/>
    <w:rsid w:val="00134ECC"/>
    <w:rsid w:val="00136136"/>
    <w:rsid w:val="00137FEB"/>
    <w:rsid w:val="00141440"/>
    <w:rsid w:val="001461E2"/>
    <w:rsid w:val="00150A87"/>
    <w:rsid w:val="001521C0"/>
    <w:rsid w:val="001530C0"/>
    <w:rsid w:val="001623A0"/>
    <w:rsid w:val="001627A2"/>
    <w:rsid w:val="0016672E"/>
    <w:rsid w:val="00166BE7"/>
    <w:rsid w:val="00167348"/>
    <w:rsid w:val="0016746F"/>
    <w:rsid w:val="00167CDC"/>
    <w:rsid w:val="00171DD3"/>
    <w:rsid w:val="00177048"/>
    <w:rsid w:val="0018325C"/>
    <w:rsid w:val="00183281"/>
    <w:rsid w:val="0018554E"/>
    <w:rsid w:val="001859D9"/>
    <w:rsid w:val="00186A1A"/>
    <w:rsid w:val="00187179"/>
    <w:rsid w:val="00190139"/>
    <w:rsid w:val="00191D89"/>
    <w:rsid w:val="00193313"/>
    <w:rsid w:val="0019378D"/>
    <w:rsid w:val="00193CA5"/>
    <w:rsid w:val="001A1AD5"/>
    <w:rsid w:val="001A53BF"/>
    <w:rsid w:val="001A54DC"/>
    <w:rsid w:val="001A7337"/>
    <w:rsid w:val="001B16D5"/>
    <w:rsid w:val="001B2B0D"/>
    <w:rsid w:val="001B31CF"/>
    <w:rsid w:val="001B6465"/>
    <w:rsid w:val="001B7742"/>
    <w:rsid w:val="001C1FA0"/>
    <w:rsid w:val="001C534B"/>
    <w:rsid w:val="001C5CA6"/>
    <w:rsid w:val="001C717B"/>
    <w:rsid w:val="001D02D1"/>
    <w:rsid w:val="001D1A86"/>
    <w:rsid w:val="001D2729"/>
    <w:rsid w:val="001D34F6"/>
    <w:rsid w:val="001D37BA"/>
    <w:rsid w:val="001D68E2"/>
    <w:rsid w:val="001E14AF"/>
    <w:rsid w:val="001E7CA1"/>
    <w:rsid w:val="001F033F"/>
    <w:rsid w:val="001F161C"/>
    <w:rsid w:val="001F1F3A"/>
    <w:rsid w:val="001F33B2"/>
    <w:rsid w:val="001F3499"/>
    <w:rsid w:val="001F3EA3"/>
    <w:rsid w:val="001F59A7"/>
    <w:rsid w:val="001F5ED8"/>
    <w:rsid w:val="001F65B8"/>
    <w:rsid w:val="001F7093"/>
    <w:rsid w:val="001F7A36"/>
    <w:rsid w:val="00200F28"/>
    <w:rsid w:val="00201A51"/>
    <w:rsid w:val="00205324"/>
    <w:rsid w:val="00206733"/>
    <w:rsid w:val="00206B5C"/>
    <w:rsid w:val="00211FEB"/>
    <w:rsid w:val="00212C47"/>
    <w:rsid w:val="00216DE4"/>
    <w:rsid w:val="00220384"/>
    <w:rsid w:val="00225FCA"/>
    <w:rsid w:val="002325AA"/>
    <w:rsid w:val="002340F1"/>
    <w:rsid w:val="0023641A"/>
    <w:rsid w:val="00236E5B"/>
    <w:rsid w:val="0023731B"/>
    <w:rsid w:val="00242D30"/>
    <w:rsid w:val="002433A0"/>
    <w:rsid w:val="00244D1B"/>
    <w:rsid w:val="00245494"/>
    <w:rsid w:val="00245510"/>
    <w:rsid w:val="00246F03"/>
    <w:rsid w:val="002513C8"/>
    <w:rsid w:val="00253A0A"/>
    <w:rsid w:val="00255C08"/>
    <w:rsid w:val="0025706B"/>
    <w:rsid w:val="00261023"/>
    <w:rsid w:val="00262120"/>
    <w:rsid w:val="00262200"/>
    <w:rsid w:val="002650EE"/>
    <w:rsid w:val="00266417"/>
    <w:rsid w:val="00266DD9"/>
    <w:rsid w:val="002704C6"/>
    <w:rsid w:val="00270A14"/>
    <w:rsid w:val="00274675"/>
    <w:rsid w:val="00274680"/>
    <w:rsid w:val="0027611D"/>
    <w:rsid w:val="00277EEA"/>
    <w:rsid w:val="00281983"/>
    <w:rsid w:val="00284C5D"/>
    <w:rsid w:val="00284D86"/>
    <w:rsid w:val="00287B92"/>
    <w:rsid w:val="00290D12"/>
    <w:rsid w:val="00290DC4"/>
    <w:rsid w:val="002910A3"/>
    <w:rsid w:val="002A32EA"/>
    <w:rsid w:val="002A6699"/>
    <w:rsid w:val="002B057B"/>
    <w:rsid w:val="002B0684"/>
    <w:rsid w:val="002B2A37"/>
    <w:rsid w:val="002B4289"/>
    <w:rsid w:val="002C168D"/>
    <w:rsid w:val="002C1B15"/>
    <w:rsid w:val="002C4984"/>
    <w:rsid w:val="002C5095"/>
    <w:rsid w:val="002C743F"/>
    <w:rsid w:val="002C7A72"/>
    <w:rsid w:val="002D00F1"/>
    <w:rsid w:val="002D245F"/>
    <w:rsid w:val="002E11A3"/>
    <w:rsid w:val="002E199B"/>
    <w:rsid w:val="002E1AA8"/>
    <w:rsid w:val="002E5954"/>
    <w:rsid w:val="002F1D81"/>
    <w:rsid w:val="002F3A1E"/>
    <w:rsid w:val="002F48F7"/>
    <w:rsid w:val="002F5BB7"/>
    <w:rsid w:val="002F6E83"/>
    <w:rsid w:val="002F70DB"/>
    <w:rsid w:val="002F7633"/>
    <w:rsid w:val="002F7697"/>
    <w:rsid w:val="00300B20"/>
    <w:rsid w:val="00302083"/>
    <w:rsid w:val="003041CB"/>
    <w:rsid w:val="0030732F"/>
    <w:rsid w:val="00311B2B"/>
    <w:rsid w:val="00313660"/>
    <w:rsid w:val="00315856"/>
    <w:rsid w:val="00316F8A"/>
    <w:rsid w:val="0032163D"/>
    <w:rsid w:val="003232D2"/>
    <w:rsid w:val="003238B6"/>
    <w:rsid w:val="00326B3C"/>
    <w:rsid w:val="0033278C"/>
    <w:rsid w:val="0033420E"/>
    <w:rsid w:val="003370AB"/>
    <w:rsid w:val="00337BEF"/>
    <w:rsid w:val="00337DDE"/>
    <w:rsid w:val="0034015D"/>
    <w:rsid w:val="00340C82"/>
    <w:rsid w:val="00342F8E"/>
    <w:rsid w:val="003453D0"/>
    <w:rsid w:val="0034594B"/>
    <w:rsid w:val="003516A1"/>
    <w:rsid w:val="003523BA"/>
    <w:rsid w:val="00352FF8"/>
    <w:rsid w:val="0035333B"/>
    <w:rsid w:val="003544FC"/>
    <w:rsid w:val="00354ACE"/>
    <w:rsid w:val="00355C81"/>
    <w:rsid w:val="00355E01"/>
    <w:rsid w:val="00361897"/>
    <w:rsid w:val="00362440"/>
    <w:rsid w:val="0036777A"/>
    <w:rsid w:val="003677F9"/>
    <w:rsid w:val="00367A35"/>
    <w:rsid w:val="00376322"/>
    <w:rsid w:val="003763E5"/>
    <w:rsid w:val="00383166"/>
    <w:rsid w:val="00385335"/>
    <w:rsid w:val="00385AC3"/>
    <w:rsid w:val="00394437"/>
    <w:rsid w:val="003948CD"/>
    <w:rsid w:val="003975EF"/>
    <w:rsid w:val="003A2211"/>
    <w:rsid w:val="003A39C0"/>
    <w:rsid w:val="003A55E6"/>
    <w:rsid w:val="003A5BCE"/>
    <w:rsid w:val="003A6B65"/>
    <w:rsid w:val="003A72B5"/>
    <w:rsid w:val="003A7A36"/>
    <w:rsid w:val="003B0169"/>
    <w:rsid w:val="003B039C"/>
    <w:rsid w:val="003B1872"/>
    <w:rsid w:val="003B1E98"/>
    <w:rsid w:val="003B4D13"/>
    <w:rsid w:val="003B655D"/>
    <w:rsid w:val="003B6739"/>
    <w:rsid w:val="003C3087"/>
    <w:rsid w:val="003C379E"/>
    <w:rsid w:val="003D0D61"/>
    <w:rsid w:val="003D19ED"/>
    <w:rsid w:val="003D2E58"/>
    <w:rsid w:val="003D3C24"/>
    <w:rsid w:val="003D3F9D"/>
    <w:rsid w:val="003D5A4F"/>
    <w:rsid w:val="003D5B11"/>
    <w:rsid w:val="003D5BCC"/>
    <w:rsid w:val="003D7DD8"/>
    <w:rsid w:val="003E0BA4"/>
    <w:rsid w:val="003E2668"/>
    <w:rsid w:val="003E2D77"/>
    <w:rsid w:val="003E40AE"/>
    <w:rsid w:val="003E65EF"/>
    <w:rsid w:val="003E7DBE"/>
    <w:rsid w:val="003F4522"/>
    <w:rsid w:val="003F7ED1"/>
    <w:rsid w:val="004029D4"/>
    <w:rsid w:val="0040370B"/>
    <w:rsid w:val="0040711B"/>
    <w:rsid w:val="004077C8"/>
    <w:rsid w:val="00410E5D"/>
    <w:rsid w:val="0041166A"/>
    <w:rsid w:val="004117B2"/>
    <w:rsid w:val="00412CF8"/>
    <w:rsid w:val="00414114"/>
    <w:rsid w:val="00415506"/>
    <w:rsid w:val="0042235D"/>
    <w:rsid w:val="0042236F"/>
    <w:rsid w:val="00423051"/>
    <w:rsid w:val="00423738"/>
    <w:rsid w:val="00430EE0"/>
    <w:rsid w:val="0043137E"/>
    <w:rsid w:val="00432C6A"/>
    <w:rsid w:val="00433284"/>
    <w:rsid w:val="004340A1"/>
    <w:rsid w:val="00436D67"/>
    <w:rsid w:val="0043780B"/>
    <w:rsid w:val="004400EC"/>
    <w:rsid w:val="0044068F"/>
    <w:rsid w:val="0044093A"/>
    <w:rsid w:val="00440B7B"/>
    <w:rsid w:val="0044110B"/>
    <w:rsid w:val="00450577"/>
    <w:rsid w:val="00450881"/>
    <w:rsid w:val="004571E9"/>
    <w:rsid w:val="0045728F"/>
    <w:rsid w:val="004577DD"/>
    <w:rsid w:val="0046019C"/>
    <w:rsid w:val="0046074A"/>
    <w:rsid w:val="004670F6"/>
    <w:rsid w:val="00470531"/>
    <w:rsid w:val="00472D0C"/>
    <w:rsid w:val="00473886"/>
    <w:rsid w:val="00474E1C"/>
    <w:rsid w:val="004753BA"/>
    <w:rsid w:val="0047663B"/>
    <w:rsid w:val="00477CF9"/>
    <w:rsid w:val="00480978"/>
    <w:rsid w:val="00482A70"/>
    <w:rsid w:val="00483DB2"/>
    <w:rsid w:val="00484D0E"/>
    <w:rsid w:val="00486FD9"/>
    <w:rsid w:val="00490ED6"/>
    <w:rsid w:val="004A0270"/>
    <w:rsid w:val="004A3E4A"/>
    <w:rsid w:val="004A3EAA"/>
    <w:rsid w:val="004A4695"/>
    <w:rsid w:val="004A4BD1"/>
    <w:rsid w:val="004A6163"/>
    <w:rsid w:val="004A7FFE"/>
    <w:rsid w:val="004B2AB3"/>
    <w:rsid w:val="004B4C72"/>
    <w:rsid w:val="004B52F0"/>
    <w:rsid w:val="004B6109"/>
    <w:rsid w:val="004B7F12"/>
    <w:rsid w:val="004C0AF5"/>
    <w:rsid w:val="004C7285"/>
    <w:rsid w:val="004D0FED"/>
    <w:rsid w:val="004D18FE"/>
    <w:rsid w:val="004D31BF"/>
    <w:rsid w:val="004D5174"/>
    <w:rsid w:val="004D5834"/>
    <w:rsid w:val="004D6624"/>
    <w:rsid w:val="004D66EF"/>
    <w:rsid w:val="004E2DB2"/>
    <w:rsid w:val="004E36C2"/>
    <w:rsid w:val="004E4E85"/>
    <w:rsid w:val="004E79E7"/>
    <w:rsid w:val="004F0508"/>
    <w:rsid w:val="004F364D"/>
    <w:rsid w:val="004F42C7"/>
    <w:rsid w:val="004F4D88"/>
    <w:rsid w:val="004F68C3"/>
    <w:rsid w:val="004F71D2"/>
    <w:rsid w:val="0050147A"/>
    <w:rsid w:val="0050176A"/>
    <w:rsid w:val="0050261E"/>
    <w:rsid w:val="00502812"/>
    <w:rsid w:val="005049A5"/>
    <w:rsid w:val="00505FD8"/>
    <w:rsid w:val="005071B9"/>
    <w:rsid w:val="005104FD"/>
    <w:rsid w:val="0051182F"/>
    <w:rsid w:val="005124B1"/>
    <w:rsid w:val="0051495F"/>
    <w:rsid w:val="00514E8B"/>
    <w:rsid w:val="005173FD"/>
    <w:rsid w:val="00517B10"/>
    <w:rsid w:val="00522E31"/>
    <w:rsid w:val="005258DC"/>
    <w:rsid w:val="0053170A"/>
    <w:rsid w:val="005336F7"/>
    <w:rsid w:val="00533942"/>
    <w:rsid w:val="00534F0E"/>
    <w:rsid w:val="00535E08"/>
    <w:rsid w:val="0053631F"/>
    <w:rsid w:val="005366C3"/>
    <w:rsid w:val="0054076B"/>
    <w:rsid w:val="00540C02"/>
    <w:rsid w:val="00540E75"/>
    <w:rsid w:val="005449B1"/>
    <w:rsid w:val="00545BE1"/>
    <w:rsid w:val="00546217"/>
    <w:rsid w:val="005466C0"/>
    <w:rsid w:val="0055358F"/>
    <w:rsid w:val="00556504"/>
    <w:rsid w:val="005573B7"/>
    <w:rsid w:val="00561B8A"/>
    <w:rsid w:val="00561FD6"/>
    <w:rsid w:val="00562224"/>
    <w:rsid w:val="00562936"/>
    <w:rsid w:val="00563182"/>
    <w:rsid w:val="00565000"/>
    <w:rsid w:val="005657ED"/>
    <w:rsid w:val="00565967"/>
    <w:rsid w:val="0056719B"/>
    <w:rsid w:val="00571079"/>
    <w:rsid w:val="00571CBA"/>
    <w:rsid w:val="005728B3"/>
    <w:rsid w:val="0057447F"/>
    <w:rsid w:val="00576333"/>
    <w:rsid w:val="00576947"/>
    <w:rsid w:val="005804C5"/>
    <w:rsid w:val="005858A6"/>
    <w:rsid w:val="00590DA2"/>
    <w:rsid w:val="0059545E"/>
    <w:rsid w:val="005A1211"/>
    <w:rsid w:val="005A1FB2"/>
    <w:rsid w:val="005A22C3"/>
    <w:rsid w:val="005A264F"/>
    <w:rsid w:val="005A5075"/>
    <w:rsid w:val="005A5DA3"/>
    <w:rsid w:val="005A659F"/>
    <w:rsid w:val="005B0DD4"/>
    <w:rsid w:val="005B47D0"/>
    <w:rsid w:val="005B4FB4"/>
    <w:rsid w:val="005B54CD"/>
    <w:rsid w:val="005B62F5"/>
    <w:rsid w:val="005B76EE"/>
    <w:rsid w:val="005C05C3"/>
    <w:rsid w:val="005C1778"/>
    <w:rsid w:val="005C1886"/>
    <w:rsid w:val="005C58CA"/>
    <w:rsid w:val="005C6E2D"/>
    <w:rsid w:val="005D038F"/>
    <w:rsid w:val="005D0C2B"/>
    <w:rsid w:val="005D6D2B"/>
    <w:rsid w:val="005E1458"/>
    <w:rsid w:val="005E2804"/>
    <w:rsid w:val="005E4EAC"/>
    <w:rsid w:val="005F2D48"/>
    <w:rsid w:val="005F4849"/>
    <w:rsid w:val="005F53BF"/>
    <w:rsid w:val="005F7F2E"/>
    <w:rsid w:val="00601B48"/>
    <w:rsid w:val="00601C25"/>
    <w:rsid w:val="006026A0"/>
    <w:rsid w:val="006027D9"/>
    <w:rsid w:val="006044B5"/>
    <w:rsid w:val="006046B9"/>
    <w:rsid w:val="00604911"/>
    <w:rsid w:val="00617959"/>
    <w:rsid w:val="00624053"/>
    <w:rsid w:val="0062436A"/>
    <w:rsid w:val="0062511F"/>
    <w:rsid w:val="006255C0"/>
    <w:rsid w:val="00627CBB"/>
    <w:rsid w:val="006303BC"/>
    <w:rsid w:val="006316C7"/>
    <w:rsid w:val="00631B1B"/>
    <w:rsid w:val="006323A6"/>
    <w:rsid w:val="00632F21"/>
    <w:rsid w:val="00633B90"/>
    <w:rsid w:val="006405D4"/>
    <w:rsid w:val="0064157A"/>
    <w:rsid w:val="00642313"/>
    <w:rsid w:val="0064262D"/>
    <w:rsid w:val="0064363A"/>
    <w:rsid w:val="006472DB"/>
    <w:rsid w:val="0065296B"/>
    <w:rsid w:val="00654296"/>
    <w:rsid w:val="00661A52"/>
    <w:rsid w:val="00665EB3"/>
    <w:rsid w:val="0067204F"/>
    <w:rsid w:val="006723EA"/>
    <w:rsid w:val="00674814"/>
    <w:rsid w:val="00676226"/>
    <w:rsid w:val="00677768"/>
    <w:rsid w:val="00677CB4"/>
    <w:rsid w:val="0068035A"/>
    <w:rsid w:val="00680931"/>
    <w:rsid w:val="00680FCF"/>
    <w:rsid w:val="006818BC"/>
    <w:rsid w:val="00682B45"/>
    <w:rsid w:val="00682ED0"/>
    <w:rsid w:val="00683013"/>
    <w:rsid w:val="006860DB"/>
    <w:rsid w:val="0069125C"/>
    <w:rsid w:val="006933A9"/>
    <w:rsid w:val="00693F83"/>
    <w:rsid w:val="006A1024"/>
    <w:rsid w:val="006A1F89"/>
    <w:rsid w:val="006A2872"/>
    <w:rsid w:val="006A2A9C"/>
    <w:rsid w:val="006B01A3"/>
    <w:rsid w:val="006B1DDE"/>
    <w:rsid w:val="006B39A7"/>
    <w:rsid w:val="006B7A7B"/>
    <w:rsid w:val="006C0DC9"/>
    <w:rsid w:val="006C2D7A"/>
    <w:rsid w:val="006C3231"/>
    <w:rsid w:val="006C594E"/>
    <w:rsid w:val="006C7646"/>
    <w:rsid w:val="006C780A"/>
    <w:rsid w:val="006D099B"/>
    <w:rsid w:val="006D2F22"/>
    <w:rsid w:val="006E36FC"/>
    <w:rsid w:val="006E44C4"/>
    <w:rsid w:val="006E56D2"/>
    <w:rsid w:val="006E6039"/>
    <w:rsid w:val="006F13B2"/>
    <w:rsid w:val="006F4546"/>
    <w:rsid w:val="006F76D5"/>
    <w:rsid w:val="006F77D4"/>
    <w:rsid w:val="006F7C14"/>
    <w:rsid w:val="00700605"/>
    <w:rsid w:val="00700D4B"/>
    <w:rsid w:val="00702975"/>
    <w:rsid w:val="007043F6"/>
    <w:rsid w:val="00705DC8"/>
    <w:rsid w:val="00705F47"/>
    <w:rsid w:val="0070680A"/>
    <w:rsid w:val="007119F0"/>
    <w:rsid w:val="007126B3"/>
    <w:rsid w:val="00715C22"/>
    <w:rsid w:val="007176D8"/>
    <w:rsid w:val="00722210"/>
    <w:rsid w:val="00722E03"/>
    <w:rsid w:val="0072394C"/>
    <w:rsid w:val="007243FC"/>
    <w:rsid w:val="0072503F"/>
    <w:rsid w:val="0072537D"/>
    <w:rsid w:val="00727486"/>
    <w:rsid w:val="007312B0"/>
    <w:rsid w:val="0073164E"/>
    <w:rsid w:val="007319F4"/>
    <w:rsid w:val="00736788"/>
    <w:rsid w:val="00737680"/>
    <w:rsid w:val="00742443"/>
    <w:rsid w:val="007468CC"/>
    <w:rsid w:val="007475A9"/>
    <w:rsid w:val="007479E0"/>
    <w:rsid w:val="0075126B"/>
    <w:rsid w:val="00753563"/>
    <w:rsid w:val="00753876"/>
    <w:rsid w:val="0075413B"/>
    <w:rsid w:val="007564DE"/>
    <w:rsid w:val="0077325C"/>
    <w:rsid w:val="00781A34"/>
    <w:rsid w:val="00781C97"/>
    <w:rsid w:val="0078497C"/>
    <w:rsid w:val="00785465"/>
    <w:rsid w:val="00790E36"/>
    <w:rsid w:val="0079313F"/>
    <w:rsid w:val="007936DD"/>
    <w:rsid w:val="00793FB4"/>
    <w:rsid w:val="00794DBC"/>
    <w:rsid w:val="00796456"/>
    <w:rsid w:val="007A0118"/>
    <w:rsid w:val="007A250D"/>
    <w:rsid w:val="007A3E14"/>
    <w:rsid w:val="007A58A5"/>
    <w:rsid w:val="007A71F6"/>
    <w:rsid w:val="007B0668"/>
    <w:rsid w:val="007B19BC"/>
    <w:rsid w:val="007C0542"/>
    <w:rsid w:val="007C0E1D"/>
    <w:rsid w:val="007C1318"/>
    <w:rsid w:val="007C4B67"/>
    <w:rsid w:val="007C77FC"/>
    <w:rsid w:val="007D078B"/>
    <w:rsid w:val="007D08E7"/>
    <w:rsid w:val="007D3740"/>
    <w:rsid w:val="007D5358"/>
    <w:rsid w:val="007D6666"/>
    <w:rsid w:val="007E1114"/>
    <w:rsid w:val="007E12DE"/>
    <w:rsid w:val="007E3026"/>
    <w:rsid w:val="007F0BA1"/>
    <w:rsid w:val="007F1C58"/>
    <w:rsid w:val="007F21B0"/>
    <w:rsid w:val="007F7E54"/>
    <w:rsid w:val="00801B26"/>
    <w:rsid w:val="00802FF1"/>
    <w:rsid w:val="00804877"/>
    <w:rsid w:val="00805820"/>
    <w:rsid w:val="00807636"/>
    <w:rsid w:val="008076A3"/>
    <w:rsid w:val="00812790"/>
    <w:rsid w:val="008134D8"/>
    <w:rsid w:val="008138D7"/>
    <w:rsid w:val="00815964"/>
    <w:rsid w:val="00816309"/>
    <w:rsid w:val="0082017D"/>
    <w:rsid w:val="00820896"/>
    <w:rsid w:val="008209BD"/>
    <w:rsid w:val="008242C4"/>
    <w:rsid w:val="00824F9E"/>
    <w:rsid w:val="00827FC7"/>
    <w:rsid w:val="008314F4"/>
    <w:rsid w:val="00831AE7"/>
    <w:rsid w:val="00833BD6"/>
    <w:rsid w:val="00840B35"/>
    <w:rsid w:val="00841D1C"/>
    <w:rsid w:val="00845784"/>
    <w:rsid w:val="00846500"/>
    <w:rsid w:val="00851067"/>
    <w:rsid w:val="00851CBB"/>
    <w:rsid w:val="00852AEB"/>
    <w:rsid w:val="00852E84"/>
    <w:rsid w:val="00855CDE"/>
    <w:rsid w:val="008567F6"/>
    <w:rsid w:val="00861068"/>
    <w:rsid w:val="00865406"/>
    <w:rsid w:val="008705D8"/>
    <w:rsid w:val="0087112E"/>
    <w:rsid w:val="00872836"/>
    <w:rsid w:val="00873A25"/>
    <w:rsid w:val="00875676"/>
    <w:rsid w:val="00877FAE"/>
    <w:rsid w:val="0088260C"/>
    <w:rsid w:val="00883169"/>
    <w:rsid w:val="008837D5"/>
    <w:rsid w:val="008853F2"/>
    <w:rsid w:val="0088685D"/>
    <w:rsid w:val="00887BAD"/>
    <w:rsid w:val="00895603"/>
    <w:rsid w:val="0089789D"/>
    <w:rsid w:val="008A7A9A"/>
    <w:rsid w:val="008A7C5D"/>
    <w:rsid w:val="008B15A1"/>
    <w:rsid w:val="008B2DA4"/>
    <w:rsid w:val="008B3722"/>
    <w:rsid w:val="008B5C5A"/>
    <w:rsid w:val="008C0ADE"/>
    <w:rsid w:val="008C16B2"/>
    <w:rsid w:val="008C31C6"/>
    <w:rsid w:val="008C357C"/>
    <w:rsid w:val="008C4638"/>
    <w:rsid w:val="008C5F13"/>
    <w:rsid w:val="008C71F2"/>
    <w:rsid w:val="008C75E1"/>
    <w:rsid w:val="008D240B"/>
    <w:rsid w:val="008D3296"/>
    <w:rsid w:val="008D5182"/>
    <w:rsid w:val="008D5DF9"/>
    <w:rsid w:val="008E1D2B"/>
    <w:rsid w:val="008E3C68"/>
    <w:rsid w:val="008E4218"/>
    <w:rsid w:val="008E463F"/>
    <w:rsid w:val="008E5452"/>
    <w:rsid w:val="008E5613"/>
    <w:rsid w:val="008F0D2D"/>
    <w:rsid w:val="008F6C5E"/>
    <w:rsid w:val="00901942"/>
    <w:rsid w:val="009050CF"/>
    <w:rsid w:val="009079F7"/>
    <w:rsid w:val="00912185"/>
    <w:rsid w:val="00912A4B"/>
    <w:rsid w:val="0091341D"/>
    <w:rsid w:val="009166D7"/>
    <w:rsid w:val="009203AB"/>
    <w:rsid w:val="0092305D"/>
    <w:rsid w:val="009258E8"/>
    <w:rsid w:val="00925DC4"/>
    <w:rsid w:val="00926972"/>
    <w:rsid w:val="0092698A"/>
    <w:rsid w:val="00926CF3"/>
    <w:rsid w:val="00936949"/>
    <w:rsid w:val="00943995"/>
    <w:rsid w:val="00943C6A"/>
    <w:rsid w:val="009449E2"/>
    <w:rsid w:val="00944CC7"/>
    <w:rsid w:val="00945488"/>
    <w:rsid w:val="009465FB"/>
    <w:rsid w:val="0094672C"/>
    <w:rsid w:val="00952C3D"/>
    <w:rsid w:val="009535EA"/>
    <w:rsid w:val="00957AF1"/>
    <w:rsid w:val="00960598"/>
    <w:rsid w:val="00960C11"/>
    <w:rsid w:val="00961492"/>
    <w:rsid w:val="00961BF8"/>
    <w:rsid w:val="00961D21"/>
    <w:rsid w:val="00967040"/>
    <w:rsid w:val="00967611"/>
    <w:rsid w:val="009677CF"/>
    <w:rsid w:val="00972F83"/>
    <w:rsid w:val="009730B5"/>
    <w:rsid w:val="00973600"/>
    <w:rsid w:val="009754AF"/>
    <w:rsid w:val="0097728B"/>
    <w:rsid w:val="009803AF"/>
    <w:rsid w:val="0098078D"/>
    <w:rsid w:val="00980A01"/>
    <w:rsid w:val="00980E3E"/>
    <w:rsid w:val="00981828"/>
    <w:rsid w:val="00981962"/>
    <w:rsid w:val="00981C16"/>
    <w:rsid w:val="0098235E"/>
    <w:rsid w:val="0098342C"/>
    <w:rsid w:val="009846FD"/>
    <w:rsid w:val="00985803"/>
    <w:rsid w:val="00992E4A"/>
    <w:rsid w:val="00994463"/>
    <w:rsid w:val="0099523D"/>
    <w:rsid w:val="00995482"/>
    <w:rsid w:val="009966B6"/>
    <w:rsid w:val="009A04A3"/>
    <w:rsid w:val="009A0DA0"/>
    <w:rsid w:val="009A1E76"/>
    <w:rsid w:val="009A27C3"/>
    <w:rsid w:val="009A54E6"/>
    <w:rsid w:val="009A6080"/>
    <w:rsid w:val="009A7FE3"/>
    <w:rsid w:val="009B02D9"/>
    <w:rsid w:val="009B4C50"/>
    <w:rsid w:val="009B5D00"/>
    <w:rsid w:val="009B646F"/>
    <w:rsid w:val="009C14E7"/>
    <w:rsid w:val="009C25C8"/>
    <w:rsid w:val="009C5C2C"/>
    <w:rsid w:val="009C5F9C"/>
    <w:rsid w:val="009D2FF5"/>
    <w:rsid w:val="009D734E"/>
    <w:rsid w:val="009E1182"/>
    <w:rsid w:val="009E199E"/>
    <w:rsid w:val="009E2040"/>
    <w:rsid w:val="009E2F87"/>
    <w:rsid w:val="009E333A"/>
    <w:rsid w:val="009E48A0"/>
    <w:rsid w:val="009F06B5"/>
    <w:rsid w:val="009F2A5B"/>
    <w:rsid w:val="009F59DE"/>
    <w:rsid w:val="009F63EE"/>
    <w:rsid w:val="00A000A6"/>
    <w:rsid w:val="00A022AC"/>
    <w:rsid w:val="00A02F44"/>
    <w:rsid w:val="00A034E2"/>
    <w:rsid w:val="00A04669"/>
    <w:rsid w:val="00A0525F"/>
    <w:rsid w:val="00A07EFE"/>
    <w:rsid w:val="00A14AB0"/>
    <w:rsid w:val="00A15634"/>
    <w:rsid w:val="00A15E52"/>
    <w:rsid w:val="00A16EDB"/>
    <w:rsid w:val="00A17545"/>
    <w:rsid w:val="00A234FA"/>
    <w:rsid w:val="00A2385E"/>
    <w:rsid w:val="00A27AF5"/>
    <w:rsid w:val="00A27C83"/>
    <w:rsid w:val="00A3214F"/>
    <w:rsid w:val="00A33841"/>
    <w:rsid w:val="00A338EC"/>
    <w:rsid w:val="00A34258"/>
    <w:rsid w:val="00A35243"/>
    <w:rsid w:val="00A36270"/>
    <w:rsid w:val="00A40099"/>
    <w:rsid w:val="00A40BC8"/>
    <w:rsid w:val="00A43B3F"/>
    <w:rsid w:val="00A43FF6"/>
    <w:rsid w:val="00A46C39"/>
    <w:rsid w:val="00A47531"/>
    <w:rsid w:val="00A47958"/>
    <w:rsid w:val="00A53FCB"/>
    <w:rsid w:val="00A57C3D"/>
    <w:rsid w:val="00A6010E"/>
    <w:rsid w:val="00A60B73"/>
    <w:rsid w:val="00A63C78"/>
    <w:rsid w:val="00A64967"/>
    <w:rsid w:val="00A6508C"/>
    <w:rsid w:val="00A656F5"/>
    <w:rsid w:val="00A664EB"/>
    <w:rsid w:val="00A668EC"/>
    <w:rsid w:val="00A66E46"/>
    <w:rsid w:val="00A70352"/>
    <w:rsid w:val="00A74DA6"/>
    <w:rsid w:val="00A753DA"/>
    <w:rsid w:val="00A77C48"/>
    <w:rsid w:val="00A80CDC"/>
    <w:rsid w:val="00A80D7C"/>
    <w:rsid w:val="00A82FBC"/>
    <w:rsid w:val="00A83A74"/>
    <w:rsid w:val="00A87C4D"/>
    <w:rsid w:val="00A90B1A"/>
    <w:rsid w:val="00A932CF"/>
    <w:rsid w:val="00AA15F5"/>
    <w:rsid w:val="00AA2A0E"/>
    <w:rsid w:val="00AA2ACF"/>
    <w:rsid w:val="00AA3EC6"/>
    <w:rsid w:val="00AA5468"/>
    <w:rsid w:val="00AA694C"/>
    <w:rsid w:val="00AB1536"/>
    <w:rsid w:val="00AB36DD"/>
    <w:rsid w:val="00AB605F"/>
    <w:rsid w:val="00AB7E37"/>
    <w:rsid w:val="00AC2938"/>
    <w:rsid w:val="00AC5BF8"/>
    <w:rsid w:val="00AC674F"/>
    <w:rsid w:val="00AC6AE6"/>
    <w:rsid w:val="00AC7159"/>
    <w:rsid w:val="00AD155E"/>
    <w:rsid w:val="00AD1A78"/>
    <w:rsid w:val="00AD24C8"/>
    <w:rsid w:val="00AD26DD"/>
    <w:rsid w:val="00AD41EA"/>
    <w:rsid w:val="00AD565D"/>
    <w:rsid w:val="00AD6D65"/>
    <w:rsid w:val="00AE2CFD"/>
    <w:rsid w:val="00AE2DD7"/>
    <w:rsid w:val="00AE4F8F"/>
    <w:rsid w:val="00AF192F"/>
    <w:rsid w:val="00AF4D76"/>
    <w:rsid w:val="00B0069C"/>
    <w:rsid w:val="00B01472"/>
    <w:rsid w:val="00B028B3"/>
    <w:rsid w:val="00B05351"/>
    <w:rsid w:val="00B06CEB"/>
    <w:rsid w:val="00B1109E"/>
    <w:rsid w:val="00B11D5C"/>
    <w:rsid w:val="00B14171"/>
    <w:rsid w:val="00B150C9"/>
    <w:rsid w:val="00B15363"/>
    <w:rsid w:val="00B15830"/>
    <w:rsid w:val="00B16BC4"/>
    <w:rsid w:val="00B2254C"/>
    <w:rsid w:val="00B228F5"/>
    <w:rsid w:val="00B25DB9"/>
    <w:rsid w:val="00B26E84"/>
    <w:rsid w:val="00B311ED"/>
    <w:rsid w:val="00B32DCD"/>
    <w:rsid w:val="00B43AF5"/>
    <w:rsid w:val="00B4438C"/>
    <w:rsid w:val="00B4495F"/>
    <w:rsid w:val="00B45B35"/>
    <w:rsid w:val="00B47DFB"/>
    <w:rsid w:val="00B50C7D"/>
    <w:rsid w:val="00B540D5"/>
    <w:rsid w:val="00B5410B"/>
    <w:rsid w:val="00B55D13"/>
    <w:rsid w:val="00B60596"/>
    <w:rsid w:val="00B61059"/>
    <w:rsid w:val="00B64C12"/>
    <w:rsid w:val="00B65206"/>
    <w:rsid w:val="00B65751"/>
    <w:rsid w:val="00B65BB9"/>
    <w:rsid w:val="00B66B9D"/>
    <w:rsid w:val="00B66BD2"/>
    <w:rsid w:val="00B70D9B"/>
    <w:rsid w:val="00B73622"/>
    <w:rsid w:val="00B77944"/>
    <w:rsid w:val="00B903F9"/>
    <w:rsid w:val="00B93C98"/>
    <w:rsid w:val="00B96702"/>
    <w:rsid w:val="00B96E97"/>
    <w:rsid w:val="00BA03EA"/>
    <w:rsid w:val="00BA4068"/>
    <w:rsid w:val="00BB15BA"/>
    <w:rsid w:val="00BB252D"/>
    <w:rsid w:val="00BB2A19"/>
    <w:rsid w:val="00BB4913"/>
    <w:rsid w:val="00BB5DC9"/>
    <w:rsid w:val="00BB5F1E"/>
    <w:rsid w:val="00BB65AA"/>
    <w:rsid w:val="00BB6767"/>
    <w:rsid w:val="00BB700A"/>
    <w:rsid w:val="00BB71C8"/>
    <w:rsid w:val="00BC0229"/>
    <w:rsid w:val="00BC153C"/>
    <w:rsid w:val="00BC1DE1"/>
    <w:rsid w:val="00BC1ED3"/>
    <w:rsid w:val="00BC4A6E"/>
    <w:rsid w:val="00BC659A"/>
    <w:rsid w:val="00BC7ED6"/>
    <w:rsid w:val="00BD698A"/>
    <w:rsid w:val="00BD6D1D"/>
    <w:rsid w:val="00BD7655"/>
    <w:rsid w:val="00BE15C7"/>
    <w:rsid w:val="00BE193C"/>
    <w:rsid w:val="00BE25CA"/>
    <w:rsid w:val="00BE42FF"/>
    <w:rsid w:val="00BE697D"/>
    <w:rsid w:val="00BF3053"/>
    <w:rsid w:val="00BF459C"/>
    <w:rsid w:val="00BF514F"/>
    <w:rsid w:val="00C01981"/>
    <w:rsid w:val="00C05484"/>
    <w:rsid w:val="00C07A6B"/>
    <w:rsid w:val="00C1120E"/>
    <w:rsid w:val="00C13EC6"/>
    <w:rsid w:val="00C15D2B"/>
    <w:rsid w:val="00C16B4A"/>
    <w:rsid w:val="00C176F3"/>
    <w:rsid w:val="00C2039E"/>
    <w:rsid w:val="00C220AE"/>
    <w:rsid w:val="00C22C31"/>
    <w:rsid w:val="00C27A9F"/>
    <w:rsid w:val="00C34344"/>
    <w:rsid w:val="00C34AB8"/>
    <w:rsid w:val="00C355C0"/>
    <w:rsid w:val="00C35730"/>
    <w:rsid w:val="00C35A9E"/>
    <w:rsid w:val="00C35B8F"/>
    <w:rsid w:val="00C3617B"/>
    <w:rsid w:val="00C3694F"/>
    <w:rsid w:val="00C3783D"/>
    <w:rsid w:val="00C37AF5"/>
    <w:rsid w:val="00C43B79"/>
    <w:rsid w:val="00C443BE"/>
    <w:rsid w:val="00C449EB"/>
    <w:rsid w:val="00C4698D"/>
    <w:rsid w:val="00C53886"/>
    <w:rsid w:val="00C57D9C"/>
    <w:rsid w:val="00C604AF"/>
    <w:rsid w:val="00C60D82"/>
    <w:rsid w:val="00C62F0F"/>
    <w:rsid w:val="00C645DF"/>
    <w:rsid w:val="00C6592C"/>
    <w:rsid w:val="00C65BFC"/>
    <w:rsid w:val="00C66BF9"/>
    <w:rsid w:val="00C701A5"/>
    <w:rsid w:val="00C73E58"/>
    <w:rsid w:val="00C744A9"/>
    <w:rsid w:val="00C756C9"/>
    <w:rsid w:val="00C764F5"/>
    <w:rsid w:val="00C772BC"/>
    <w:rsid w:val="00C80C70"/>
    <w:rsid w:val="00C82D31"/>
    <w:rsid w:val="00C85F80"/>
    <w:rsid w:val="00C8691A"/>
    <w:rsid w:val="00C87431"/>
    <w:rsid w:val="00C901BF"/>
    <w:rsid w:val="00C90C2B"/>
    <w:rsid w:val="00C90CF3"/>
    <w:rsid w:val="00C929D8"/>
    <w:rsid w:val="00C94AD7"/>
    <w:rsid w:val="00C94CE0"/>
    <w:rsid w:val="00C94E24"/>
    <w:rsid w:val="00C9552D"/>
    <w:rsid w:val="00C973DE"/>
    <w:rsid w:val="00C97ECE"/>
    <w:rsid w:val="00CA054D"/>
    <w:rsid w:val="00CA14DD"/>
    <w:rsid w:val="00CA5D4B"/>
    <w:rsid w:val="00CA6F06"/>
    <w:rsid w:val="00CB09E1"/>
    <w:rsid w:val="00CB4807"/>
    <w:rsid w:val="00CB7587"/>
    <w:rsid w:val="00CC21D0"/>
    <w:rsid w:val="00CC24F3"/>
    <w:rsid w:val="00CC3A17"/>
    <w:rsid w:val="00CD1137"/>
    <w:rsid w:val="00CD14F1"/>
    <w:rsid w:val="00CD5A89"/>
    <w:rsid w:val="00CD7CE7"/>
    <w:rsid w:val="00CE032E"/>
    <w:rsid w:val="00CE0AAB"/>
    <w:rsid w:val="00CE59EC"/>
    <w:rsid w:val="00CE5FDB"/>
    <w:rsid w:val="00CF0119"/>
    <w:rsid w:val="00CF3EC0"/>
    <w:rsid w:val="00CF433E"/>
    <w:rsid w:val="00CF6233"/>
    <w:rsid w:val="00CF7E6A"/>
    <w:rsid w:val="00D0216A"/>
    <w:rsid w:val="00D02354"/>
    <w:rsid w:val="00D066C9"/>
    <w:rsid w:val="00D073A6"/>
    <w:rsid w:val="00D10C40"/>
    <w:rsid w:val="00D1122C"/>
    <w:rsid w:val="00D11858"/>
    <w:rsid w:val="00D11BC6"/>
    <w:rsid w:val="00D1469F"/>
    <w:rsid w:val="00D16C2B"/>
    <w:rsid w:val="00D16D65"/>
    <w:rsid w:val="00D2045D"/>
    <w:rsid w:val="00D230A0"/>
    <w:rsid w:val="00D23F9E"/>
    <w:rsid w:val="00D24745"/>
    <w:rsid w:val="00D252CE"/>
    <w:rsid w:val="00D3189C"/>
    <w:rsid w:val="00D329A5"/>
    <w:rsid w:val="00D340F3"/>
    <w:rsid w:val="00D3489A"/>
    <w:rsid w:val="00D34F73"/>
    <w:rsid w:val="00D36918"/>
    <w:rsid w:val="00D36CA6"/>
    <w:rsid w:val="00D4118D"/>
    <w:rsid w:val="00D458B5"/>
    <w:rsid w:val="00D47650"/>
    <w:rsid w:val="00D500BB"/>
    <w:rsid w:val="00D52211"/>
    <w:rsid w:val="00D52627"/>
    <w:rsid w:val="00D52E9D"/>
    <w:rsid w:val="00D61F99"/>
    <w:rsid w:val="00D62A0D"/>
    <w:rsid w:val="00D63B3C"/>
    <w:rsid w:val="00D63BA8"/>
    <w:rsid w:val="00D656F1"/>
    <w:rsid w:val="00D65CC9"/>
    <w:rsid w:val="00D674C3"/>
    <w:rsid w:val="00D71FC3"/>
    <w:rsid w:val="00D72663"/>
    <w:rsid w:val="00D73342"/>
    <w:rsid w:val="00D73977"/>
    <w:rsid w:val="00D754FF"/>
    <w:rsid w:val="00D80C6C"/>
    <w:rsid w:val="00D81FDA"/>
    <w:rsid w:val="00D82580"/>
    <w:rsid w:val="00D8644E"/>
    <w:rsid w:val="00D90D2D"/>
    <w:rsid w:val="00D92514"/>
    <w:rsid w:val="00D93F3B"/>
    <w:rsid w:val="00D97AB9"/>
    <w:rsid w:val="00D97E0F"/>
    <w:rsid w:val="00DA1FEB"/>
    <w:rsid w:val="00DA2CC9"/>
    <w:rsid w:val="00DA3294"/>
    <w:rsid w:val="00DA4CC0"/>
    <w:rsid w:val="00DA4E64"/>
    <w:rsid w:val="00DA6438"/>
    <w:rsid w:val="00DB03C5"/>
    <w:rsid w:val="00DB3783"/>
    <w:rsid w:val="00DB5D00"/>
    <w:rsid w:val="00DB7491"/>
    <w:rsid w:val="00DC08E2"/>
    <w:rsid w:val="00DC2810"/>
    <w:rsid w:val="00DC2CEC"/>
    <w:rsid w:val="00DC3057"/>
    <w:rsid w:val="00DD0B03"/>
    <w:rsid w:val="00DD153C"/>
    <w:rsid w:val="00DD5AE3"/>
    <w:rsid w:val="00DD5B0B"/>
    <w:rsid w:val="00DD6096"/>
    <w:rsid w:val="00DD6D9F"/>
    <w:rsid w:val="00DD7E99"/>
    <w:rsid w:val="00DE1414"/>
    <w:rsid w:val="00DE4A04"/>
    <w:rsid w:val="00DE7681"/>
    <w:rsid w:val="00DF2DD4"/>
    <w:rsid w:val="00DF364E"/>
    <w:rsid w:val="00DF51DA"/>
    <w:rsid w:val="00DF6E89"/>
    <w:rsid w:val="00DF73BA"/>
    <w:rsid w:val="00E0072A"/>
    <w:rsid w:val="00E034D2"/>
    <w:rsid w:val="00E03828"/>
    <w:rsid w:val="00E03FF6"/>
    <w:rsid w:val="00E0614A"/>
    <w:rsid w:val="00E10BDA"/>
    <w:rsid w:val="00E123AF"/>
    <w:rsid w:val="00E1358E"/>
    <w:rsid w:val="00E13B46"/>
    <w:rsid w:val="00E14EF7"/>
    <w:rsid w:val="00E20603"/>
    <w:rsid w:val="00E20EE6"/>
    <w:rsid w:val="00E20F31"/>
    <w:rsid w:val="00E2326F"/>
    <w:rsid w:val="00E2536A"/>
    <w:rsid w:val="00E26704"/>
    <w:rsid w:val="00E27B18"/>
    <w:rsid w:val="00E30441"/>
    <w:rsid w:val="00E340F3"/>
    <w:rsid w:val="00E35051"/>
    <w:rsid w:val="00E3527E"/>
    <w:rsid w:val="00E40679"/>
    <w:rsid w:val="00E40D5F"/>
    <w:rsid w:val="00E41254"/>
    <w:rsid w:val="00E4169A"/>
    <w:rsid w:val="00E41DAD"/>
    <w:rsid w:val="00E43346"/>
    <w:rsid w:val="00E43E20"/>
    <w:rsid w:val="00E45757"/>
    <w:rsid w:val="00E46AAE"/>
    <w:rsid w:val="00E50C7E"/>
    <w:rsid w:val="00E50D70"/>
    <w:rsid w:val="00E51242"/>
    <w:rsid w:val="00E51EA8"/>
    <w:rsid w:val="00E51F7A"/>
    <w:rsid w:val="00E51FA3"/>
    <w:rsid w:val="00E52A00"/>
    <w:rsid w:val="00E5309C"/>
    <w:rsid w:val="00E535A7"/>
    <w:rsid w:val="00E56443"/>
    <w:rsid w:val="00E57948"/>
    <w:rsid w:val="00E60B6A"/>
    <w:rsid w:val="00E63840"/>
    <w:rsid w:val="00E670D2"/>
    <w:rsid w:val="00E6790F"/>
    <w:rsid w:val="00E72AA7"/>
    <w:rsid w:val="00E738F9"/>
    <w:rsid w:val="00E7792F"/>
    <w:rsid w:val="00E8013C"/>
    <w:rsid w:val="00E82987"/>
    <w:rsid w:val="00E82DCD"/>
    <w:rsid w:val="00E82E5C"/>
    <w:rsid w:val="00E852FB"/>
    <w:rsid w:val="00E907A6"/>
    <w:rsid w:val="00E912DF"/>
    <w:rsid w:val="00E92474"/>
    <w:rsid w:val="00EA05B6"/>
    <w:rsid w:val="00EA07A3"/>
    <w:rsid w:val="00EA1856"/>
    <w:rsid w:val="00EA2AEC"/>
    <w:rsid w:val="00EA3D60"/>
    <w:rsid w:val="00EA4290"/>
    <w:rsid w:val="00EA5125"/>
    <w:rsid w:val="00EA59E1"/>
    <w:rsid w:val="00EA64A5"/>
    <w:rsid w:val="00EB0982"/>
    <w:rsid w:val="00EB23EB"/>
    <w:rsid w:val="00EB2C75"/>
    <w:rsid w:val="00EB3762"/>
    <w:rsid w:val="00EB4AFB"/>
    <w:rsid w:val="00EB4EAA"/>
    <w:rsid w:val="00EB648D"/>
    <w:rsid w:val="00EB6517"/>
    <w:rsid w:val="00EB6D7B"/>
    <w:rsid w:val="00EB6DCE"/>
    <w:rsid w:val="00EC094B"/>
    <w:rsid w:val="00EC13EB"/>
    <w:rsid w:val="00EC29F8"/>
    <w:rsid w:val="00EC3AF1"/>
    <w:rsid w:val="00EC3EB6"/>
    <w:rsid w:val="00EC42C9"/>
    <w:rsid w:val="00EC617D"/>
    <w:rsid w:val="00ED158B"/>
    <w:rsid w:val="00ED2EDA"/>
    <w:rsid w:val="00ED4AB1"/>
    <w:rsid w:val="00ED4DFA"/>
    <w:rsid w:val="00ED5D69"/>
    <w:rsid w:val="00ED7C3A"/>
    <w:rsid w:val="00EE0B82"/>
    <w:rsid w:val="00EE43D8"/>
    <w:rsid w:val="00EE4FF2"/>
    <w:rsid w:val="00EE572C"/>
    <w:rsid w:val="00EE6134"/>
    <w:rsid w:val="00EE64CC"/>
    <w:rsid w:val="00EE76EE"/>
    <w:rsid w:val="00EE7FCB"/>
    <w:rsid w:val="00EF0BA2"/>
    <w:rsid w:val="00EF0F5C"/>
    <w:rsid w:val="00EF23C5"/>
    <w:rsid w:val="00EF4DC2"/>
    <w:rsid w:val="00EF7819"/>
    <w:rsid w:val="00F00867"/>
    <w:rsid w:val="00F01CFF"/>
    <w:rsid w:val="00F02DBE"/>
    <w:rsid w:val="00F054BC"/>
    <w:rsid w:val="00F074FD"/>
    <w:rsid w:val="00F1504C"/>
    <w:rsid w:val="00F16EEA"/>
    <w:rsid w:val="00F26210"/>
    <w:rsid w:val="00F27232"/>
    <w:rsid w:val="00F27342"/>
    <w:rsid w:val="00F2791E"/>
    <w:rsid w:val="00F3007C"/>
    <w:rsid w:val="00F3158D"/>
    <w:rsid w:val="00F33463"/>
    <w:rsid w:val="00F352C1"/>
    <w:rsid w:val="00F379F0"/>
    <w:rsid w:val="00F423BA"/>
    <w:rsid w:val="00F42EB4"/>
    <w:rsid w:val="00F4336F"/>
    <w:rsid w:val="00F4443D"/>
    <w:rsid w:val="00F45E0E"/>
    <w:rsid w:val="00F461E3"/>
    <w:rsid w:val="00F5280F"/>
    <w:rsid w:val="00F52C0A"/>
    <w:rsid w:val="00F53810"/>
    <w:rsid w:val="00F56AA8"/>
    <w:rsid w:val="00F57705"/>
    <w:rsid w:val="00F604B7"/>
    <w:rsid w:val="00F6523F"/>
    <w:rsid w:val="00F664A7"/>
    <w:rsid w:val="00F71227"/>
    <w:rsid w:val="00F72B13"/>
    <w:rsid w:val="00F7579D"/>
    <w:rsid w:val="00F7601E"/>
    <w:rsid w:val="00F766BA"/>
    <w:rsid w:val="00F76EB9"/>
    <w:rsid w:val="00F77743"/>
    <w:rsid w:val="00F85761"/>
    <w:rsid w:val="00F8680D"/>
    <w:rsid w:val="00F86F62"/>
    <w:rsid w:val="00F874CE"/>
    <w:rsid w:val="00F9294F"/>
    <w:rsid w:val="00F929D0"/>
    <w:rsid w:val="00F932FE"/>
    <w:rsid w:val="00F93EEE"/>
    <w:rsid w:val="00F94A72"/>
    <w:rsid w:val="00F96E0E"/>
    <w:rsid w:val="00FA0B61"/>
    <w:rsid w:val="00FA0EF3"/>
    <w:rsid w:val="00FA1CF6"/>
    <w:rsid w:val="00FA3387"/>
    <w:rsid w:val="00FA4AC8"/>
    <w:rsid w:val="00FA5CF0"/>
    <w:rsid w:val="00FA6DCC"/>
    <w:rsid w:val="00FB0BA2"/>
    <w:rsid w:val="00FB14DC"/>
    <w:rsid w:val="00FB1C1D"/>
    <w:rsid w:val="00FB1C4C"/>
    <w:rsid w:val="00FB52FA"/>
    <w:rsid w:val="00FB7B3E"/>
    <w:rsid w:val="00FB7E53"/>
    <w:rsid w:val="00FC0CE9"/>
    <w:rsid w:val="00FC1CA2"/>
    <w:rsid w:val="00FC209C"/>
    <w:rsid w:val="00FC6718"/>
    <w:rsid w:val="00FC7304"/>
    <w:rsid w:val="00FD08F2"/>
    <w:rsid w:val="00FD1EF2"/>
    <w:rsid w:val="00FD2A41"/>
    <w:rsid w:val="00FD2BB4"/>
    <w:rsid w:val="00FD4923"/>
    <w:rsid w:val="00FD6601"/>
    <w:rsid w:val="00FE0639"/>
    <w:rsid w:val="00FE14D9"/>
    <w:rsid w:val="00FE17E9"/>
    <w:rsid w:val="00FE325D"/>
    <w:rsid w:val="00FE7E7C"/>
    <w:rsid w:val="00FF01FB"/>
    <w:rsid w:val="00FF073D"/>
    <w:rsid w:val="00FF2199"/>
    <w:rsid w:val="00FF21A7"/>
    <w:rsid w:val="00FF3554"/>
    <w:rsid w:val="00FF3A26"/>
    <w:rsid w:val="00FF45E0"/>
    <w:rsid w:val="00FF589E"/>
    <w:rsid w:val="00FF5C47"/>
  </w:rsids>
  <m:mathPr>
    <m:mathFont m:val="Cambria Math"/>
    <m:brkBin m:val="before"/>
    <m:brkBinSub m:val="--"/>
    <m:smallFrac m:val="0"/>
    <m:dispDef/>
    <m:lMargin m:val="0"/>
    <m:rMargin m:val="0"/>
    <m:defJc m:val="centerGroup"/>
    <m:wrapIndent m:val="1440"/>
    <m:intLim m:val="subSup"/>
    <m:naryLim m:val="undOvr"/>
  </m:mathPr>
  <w:themeFontLang w:val="en-GB"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395D913"/>
  <w15:chartTrackingRefBased/>
  <w15:docId w15:val="{F068986B-4293-4CED-8EBD-725344DB06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sz w:val="22"/>
        <w:szCs w:val="22"/>
        <w:lang w:val="en-GB" w:eastAsia="ko-K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B6DCE"/>
    <w:rPr>
      <w:rFonts w:eastAsiaTheme="minorHAnsi"/>
      <w:lang w:eastAsia="en-US"/>
    </w:rPr>
  </w:style>
  <w:style w:type="paragraph" w:styleId="Heading2">
    <w:name w:val="heading 2"/>
    <w:basedOn w:val="Normal"/>
    <w:next w:val="Normal"/>
    <w:link w:val="Heading2Char"/>
    <w:qFormat/>
    <w:rsid w:val="00E20EE6"/>
    <w:pPr>
      <w:spacing w:after="0" w:line="240" w:lineRule="auto"/>
      <w:jc w:val="center"/>
      <w:outlineLvl w:val="1"/>
    </w:pPr>
    <w:rPr>
      <w:rFonts w:ascii="Times New Roman" w:eastAsia="Times New Roman" w:hAnsi="Times New Roman" w:cs="Times New Roman"/>
      <w:b/>
      <w:bCs/>
      <w:color w:val="000000"/>
      <w:kern w:val="28"/>
      <w:sz w:val="24"/>
      <w:szCs w:val="24"/>
      <w:lang w:val="en-CA" w:eastAsia="en-CA"/>
    </w:rPr>
  </w:style>
  <w:style w:type="paragraph" w:styleId="Heading3">
    <w:name w:val="heading 3"/>
    <w:basedOn w:val="Normal"/>
    <w:link w:val="Heading3Char"/>
    <w:uiPriority w:val="9"/>
    <w:qFormat/>
    <w:rsid w:val="00E13B46"/>
    <w:pPr>
      <w:spacing w:before="100" w:beforeAutospacing="1" w:after="100" w:afterAutospacing="1" w:line="240" w:lineRule="auto"/>
      <w:outlineLvl w:val="2"/>
    </w:pPr>
    <w:rPr>
      <w:rFonts w:ascii="Times New Roman" w:eastAsia="Times New Roman" w:hAnsi="Times New Roman" w:cs="Times New Roman"/>
      <w:b/>
      <w:bCs/>
      <w:sz w:val="27"/>
      <w:szCs w:val="27"/>
      <w:lang w:eastAsia="ko-K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45510"/>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DA2CC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alloonText">
    <w:name w:val="Balloon Text"/>
    <w:basedOn w:val="Normal"/>
    <w:link w:val="BalloonTextChar"/>
    <w:uiPriority w:val="99"/>
    <w:semiHidden/>
    <w:unhideWhenUsed/>
    <w:rsid w:val="0064157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157A"/>
    <w:rPr>
      <w:rFonts w:ascii="Segoe UI" w:eastAsiaTheme="minorHAnsi" w:hAnsi="Segoe UI" w:cs="Segoe UI"/>
      <w:sz w:val="18"/>
      <w:szCs w:val="18"/>
      <w:lang w:eastAsia="en-US"/>
    </w:rPr>
  </w:style>
  <w:style w:type="paragraph" w:styleId="ListParagraph">
    <w:name w:val="List Paragraph"/>
    <w:basedOn w:val="Normal"/>
    <w:uiPriority w:val="34"/>
    <w:qFormat/>
    <w:rsid w:val="006F76D5"/>
    <w:pPr>
      <w:ind w:left="720"/>
      <w:contextualSpacing/>
    </w:pPr>
  </w:style>
  <w:style w:type="character" w:customStyle="1" w:styleId="Heading2Char">
    <w:name w:val="Heading 2 Char"/>
    <w:basedOn w:val="DefaultParagraphFont"/>
    <w:link w:val="Heading2"/>
    <w:rsid w:val="00E20EE6"/>
    <w:rPr>
      <w:rFonts w:ascii="Times New Roman" w:eastAsia="Times New Roman" w:hAnsi="Times New Roman" w:cs="Times New Roman"/>
      <w:b/>
      <w:bCs/>
      <w:color w:val="000000"/>
      <w:kern w:val="28"/>
      <w:sz w:val="24"/>
      <w:szCs w:val="24"/>
      <w:lang w:val="en-CA" w:eastAsia="en-CA"/>
    </w:rPr>
  </w:style>
  <w:style w:type="paragraph" w:styleId="Header">
    <w:name w:val="header"/>
    <w:basedOn w:val="Normal"/>
    <w:link w:val="HeaderChar"/>
    <w:uiPriority w:val="99"/>
    <w:unhideWhenUsed/>
    <w:rsid w:val="00533942"/>
    <w:pPr>
      <w:tabs>
        <w:tab w:val="center" w:pos="4513"/>
        <w:tab w:val="right" w:pos="9026"/>
      </w:tabs>
      <w:spacing w:after="0" w:line="240" w:lineRule="auto"/>
    </w:pPr>
  </w:style>
  <w:style w:type="character" w:customStyle="1" w:styleId="HeaderChar">
    <w:name w:val="Header Char"/>
    <w:basedOn w:val="DefaultParagraphFont"/>
    <w:link w:val="Header"/>
    <w:uiPriority w:val="99"/>
    <w:rsid w:val="00533942"/>
    <w:rPr>
      <w:rFonts w:eastAsiaTheme="minorHAnsi"/>
      <w:lang w:eastAsia="en-US"/>
    </w:rPr>
  </w:style>
  <w:style w:type="paragraph" w:styleId="Footer">
    <w:name w:val="footer"/>
    <w:basedOn w:val="Normal"/>
    <w:link w:val="FooterChar"/>
    <w:uiPriority w:val="99"/>
    <w:unhideWhenUsed/>
    <w:rsid w:val="00533942"/>
    <w:pPr>
      <w:tabs>
        <w:tab w:val="center" w:pos="4513"/>
        <w:tab w:val="right" w:pos="9026"/>
      </w:tabs>
      <w:spacing w:after="0" w:line="240" w:lineRule="auto"/>
    </w:pPr>
  </w:style>
  <w:style w:type="character" w:customStyle="1" w:styleId="FooterChar">
    <w:name w:val="Footer Char"/>
    <w:basedOn w:val="DefaultParagraphFont"/>
    <w:link w:val="Footer"/>
    <w:uiPriority w:val="99"/>
    <w:rsid w:val="00533942"/>
    <w:rPr>
      <w:rFonts w:eastAsiaTheme="minorHAnsi"/>
      <w:lang w:eastAsia="en-US"/>
    </w:rPr>
  </w:style>
  <w:style w:type="character" w:customStyle="1" w:styleId="Heading3Char">
    <w:name w:val="Heading 3 Char"/>
    <w:basedOn w:val="DefaultParagraphFont"/>
    <w:link w:val="Heading3"/>
    <w:uiPriority w:val="9"/>
    <w:rsid w:val="00E13B46"/>
    <w:rPr>
      <w:rFonts w:ascii="Times New Roman" w:eastAsia="Times New Roman" w:hAnsi="Times New Roman" w:cs="Times New Roman"/>
      <w:b/>
      <w:bCs/>
      <w:sz w:val="27"/>
      <w:szCs w:val="27"/>
    </w:rPr>
  </w:style>
  <w:style w:type="character" w:styleId="CommentReference">
    <w:name w:val="annotation reference"/>
    <w:basedOn w:val="DefaultParagraphFont"/>
    <w:uiPriority w:val="99"/>
    <w:semiHidden/>
    <w:unhideWhenUsed/>
    <w:rsid w:val="00E13B46"/>
    <w:rPr>
      <w:sz w:val="16"/>
      <w:szCs w:val="16"/>
    </w:rPr>
  </w:style>
  <w:style w:type="paragraph" w:styleId="CommentText">
    <w:name w:val="annotation text"/>
    <w:basedOn w:val="Normal"/>
    <w:link w:val="CommentTextChar"/>
    <w:uiPriority w:val="99"/>
    <w:semiHidden/>
    <w:unhideWhenUsed/>
    <w:rsid w:val="00E13B46"/>
    <w:pPr>
      <w:spacing w:line="240" w:lineRule="auto"/>
    </w:pPr>
    <w:rPr>
      <w:sz w:val="20"/>
      <w:szCs w:val="20"/>
    </w:rPr>
  </w:style>
  <w:style w:type="character" w:customStyle="1" w:styleId="CommentTextChar">
    <w:name w:val="Comment Text Char"/>
    <w:basedOn w:val="DefaultParagraphFont"/>
    <w:link w:val="CommentText"/>
    <w:uiPriority w:val="99"/>
    <w:semiHidden/>
    <w:rsid w:val="00E13B46"/>
    <w:rPr>
      <w:rFonts w:eastAsiaTheme="minorHAnsi"/>
      <w:sz w:val="20"/>
      <w:szCs w:val="20"/>
      <w:lang w:eastAsia="en-US"/>
    </w:rPr>
  </w:style>
  <w:style w:type="paragraph" w:styleId="CommentSubject">
    <w:name w:val="annotation subject"/>
    <w:basedOn w:val="CommentText"/>
    <w:next w:val="CommentText"/>
    <w:link w:val="CommentSubjectChar"/>
    <w:uiPriority w:val="99"/>
    <w:semiHidden/>
    <w:unhideWhenUsed/>
    <w:rsid w:val="00E13B46"/>
    <w:rPr>
      <w:b/>
      <w:bCs/>
    </w:rPr>
  </w:style>
  <w:style w:type="character" w:customStyle="1" w:styleId="CommentSubjectChar">
    <w:name w:val="Comment Subject Char"/>
    <w:basedOn w:val="CommentTextChar"/>
    <w:link w:val="CommentSubject"/>
    <w:uiPriority w:val="99"/>
    <w:semiHidden/>
    <w:rsid w:val="00E13B46"/>
    <w:rPr>
      <w:rFonts w:eastAsiaTheme="minorHAnsi"/>
      <w:b/>
      <w:bCs/>
      <w:sz w:val="20"/>
      <w:szCs w:val="20"/>
      <w:lang w:eastAsia="en-US"/>
    </w:rPr>
  </w:style>
  <w:style w:type="character" w:styleId="Hyperlink">
    <w:name w:val="Hyperlink"/>
    <w:basedOn w:val="DefaultParagraphFont"/>
    <w:uiPriority w:val="99"/>
    <w:unhideWhenUsed/>
    <w:rsid w:val="00E13B46"/>
    <w:rPr>
      <w:color w:val="0000FF"/>
      <w:u w:val="single"/>
    </w:rPr>
  </w:style>
  <w:style w:type="character" w:customStyle="1" w:styleId="apple-converted-space">
    <w:name w:val="apple-converted-space"/>
    <w:basedOn w:val="DefaultParagraphFont"/>
    <w:rsid w:val="00E13B46"/>
  </w:style>
  <w:style w:type="character" w:customStyle="1" w:styleId="apple-tab-span">
    <w:name w:val="apple-tab-span"/>
    <w:basedOn w:val="DefaultParagraphFont"/>
    <w:rsid w:val="00E13B46"/>
  </w:style>
  <w:style w:type="character" w:customStyle="1" w:styleId="author">
    <w:name w:val="author"/>
    <w:basedOn w:val="DefaultParagraphFont"/>
    <w:rsid w:val="00E13B46"/>
  </w:style>
  <w:style w:type="character" w:customStyle="1" w:styleId="groupname">
    <w:name w:val="groupname"/>
    <w:basedOn w:val="DefaultParagraphFont"/>
    <w:rsid w:val="00E13B46"/>
  </w:style>
  <w:style w:type="character" w:customStyle="1" w:styleId="articletitle">
    <w:name w:val="articletitle"/>
    <w:basedOn w:val="DefaultParagraphFont"/>
    <w:rsid w:val="00E13B46"/>
  </w:style>
  <w:style w:type="character" w:customStyle="1" w:styleId="editor">
    <w:name w:val="editor"/>
    <w:basedOn w:val="DefaultParagraphFont"/>
    <w:rsid w:val="00E13B46"/>
  </w:style>
  <w:style w:type="character" w:customStyle="1" w:styleId="booktitle">
    <w:name w:val="booktitle"/>
    <w:basedOn w:val="DefaultParagraphFont"/>
    <w:rsid w:val="00E13B46"/>
  </w:style>
  <w:style w:type="character" w:customStyle="1" w:styleId="publisherlocation">
    <w:name w:val="publisherlocation"/>
    <w:basedOn w:val="DefaultParagraphFont"/>
    <w:rsid w:val="00E13B46"/>
  </w:style>
  <w:style w:type="character" w:customStyle="1" w:styleId="pubyear">
    <w:name w:val="pubyear"/>
    <w:basedOn w:val="DefaultParagraphFont"/>
    <w:rsid w:val="00E13B46"/>
  </w:style>
  <w:style w:type="character" w:customStyle="1" w:styleId="Mention1">
    <w:name w:val="Mention1"/>
    <w:basedOn w:val="DefaultParagraphFont"/>
    <w:uiPriority w:val="99"/>
    <w:semiHidden/>
    <w:unhideWhenUsed/>
    <w:rsid w:val="00E13B46"/>
    <w:rPr>
      <w:color w:val="2B579A"/>
      <w:shd w:val="clear" w:color="auto" w:fill="E6E6E6"/>
    </w:rPr>
  </w:style>
  <w:style w:type="character" w:customStyle="1" w:styleId="UnresolvedMention1">
    <w:name w:val="Unresolved Mention1"/>
    <w:basedOn w:val="DefaultParagraphFont"/>
    <w:uiPriority w:val="99"/>
    <w:semiHidden/>
    <w:unhideWhenUsed/>
    <w:rsid w:val="00E13B46"/>
    <w:rPr>
      <w:color w:val="605E5C"/>
      <w:shd w:val="clear" w:color="auto" w:fill="E1DFDD"/>
    </w:rPr>
  </w:style>
  <w:style w:type="character" w:styleId="FollowedHyperlink">
    <w:name w:val="FollowedHyperlink"/>
    <w:basedOn w:val="DefaultParagraphFont"/>
    <w:uiPriority w:val="99"/>
    <w:semiHidden/>
    <w:unhideWhenUsed/>
    <w:rsid w:val="00E13B46"/>
    <w:rPr>
      <w:color w:val="954F72" w:themeColor="followedHyperlink"/>
      <w:u w:val="single"/>
    </w:rPr>
  </w:style>
  <w:style w:type="character" w:styleId="UnresolvedMention">
    <w:name w:val="Unresolved Mention"/>
    <w:basedOn w:val="DefaultParagraphFont"/>
    <w:uiPriority w:val="99"/>
    <w:semiHidden/>
    <w:unhideWhenUsed/>
    <w:rsid w:val="00E13B46"/>
    <w:rPr>
      <w:color w:val="605E5C"/>
      <w:shd w:val="clear" w:color="auto" w:fill="E1DFDD"/>
    </w:rPr>
  </w:style>
  <w:style w:type="numbering" w:customStyle="1" w:styleId="NoList1">
    <w:name w:val="No List1"/>
    <w:next w:val="NoList"/>
    <w:uiPriority w:val="99"/>
    <w:semiHidden/>
    <w:unhideWhenUsed/>
    <w:rsid w:val="00E13B46"/>
  </w:style>
  <w:style w:type="numbering" w:customStyle="1" w:styleId="NoList11">
    <w:name w:val="No List11"/>
    <w:next w:val="NoList"/>
    <w:uiPriority w:val="99"/>
    <w:semiHidden/>
    <w:unhideWhenUsed/>
    <w:rsid w:val="00E13B46"/>
  </w:style>
  <w:style w:type="paragraph" w:customStyle="1" w:styleId="EndNoteBibliographyTitle">
    <w:name w:val="EndNote Bibliography Title"/>
    <w:basedOn w:val="Normal"/>
    <w:link w:val="EndNoteBibliographyTitleChar"/>
    <w:rsid w:val="00E13B46"/>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E13B46"/>
    <w:rPr>
      <w:rFonts w:ascii="Calibri" w:eastAsiaTheme="minorHAnsi" w:hAnsi="Calibri" w:cs="Calibri"/>
      <w:noProof/>
      <w:lang w:val="en-US" w:eastAsia="en-US"/>
    </w:rPr>
  </w:style>
  <w:style w:type="paragraph" w:customStyle="1" w:styleId="EndNoteBibliography">
    <w:name w:val="EndNote Bibliography"/>
    <w:basedOn w:val="Normal"/>
    <w:link w:val="EndNoteBibliographyChar"/>
    <w:rsid w:val="00E13B46"/>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E13B46"/>
    <w:rPr>
      <w:rFonts w:ascii="Calibri" w:eastAsiaTheme="minorHAnsi" w:hAnsi="Calibri" w:cs="Calibri"/>
      <w:noProof/>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940240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image" Target="media/image5.png"/><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4.png"/></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CDF125A2BE7EC4BBA5D53924D00436D" ma:contentTypeVersion="12" ma:contentTypeDescription="Create a new document." ma:contentTypeScope="" ma:versionID="2af343cda19a83bdd01465282d8f0df6">
  <xsd:schema xmlns:xsd="http://www.w3.org/2001/XMLSchema" xmlns:xs="http://www.w3.org/2001/XMLSchema" xmlns:p="http://schemas.microsoft.com/office/2006/metadata/properties" xmlns:ns3="0ff8adc4-58f0-4cfe-ad48-79a46b32a9f8" xmlns:ns4="89114d93-40b0-4de1-aa32-14ecbdb0e84d" targetNamespace="http://schemas.microsoft.com/office/2006/metadata/properties" ma:root="true" ma:fieldsID="d8f68bdd2d91f3b9ee78dced102e4c7b" ns3:_="" ns4:_="">
    <xsd:import namespace="0ff8adc4-58f0-4cfe-ad48-79a46b32a9f8"/>
    <xsd:import namespace="89114d93-40b0-4de1-aa32-14ecbdb0e84d"/>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DateTaken"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ff8adc4-58f0-4cfe-ad48-79a46b32a9f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9114d93-40b0-4de1-aa32-14ecbdb0e84d"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60030A0C-7BC6-43CB-9D0F-65289513F38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ff8adc4-58f0-4cfe-ad48-79a46b32a9f8"/>
    <ds:schemaRef ds:uri="89114d93-40b0-4de1-aa32-14ecbdb0e84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B847A126-4576-4E52-BCA2-CA90FBCDC46B}">
  <ds:schemaRefs>
    <ds:schemaRef ds:uri="http://schemas.microsoft.com/sharepoint/v3/contenttype/forms"/>
  </ds:schemaRefs>
</ds:datastoreItem>
</file>

<file path=customXml/itemProps3.xml><?xml version="1.0" encoding="utf-8"?>
<ds:datastoreItem xmlns:ds="http://schemas.openxmlformats.org/officeDocument/2006/customXml" ds:itemID="{43FEA3C0-1C0C-4A46-873A-6B03D5D7222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214</TotalTime>
  <Pages>13</Pages>
  <Words>2164</Words>
  <Characters>12336</Characters>
  <Application>Microsoft Office Word</Application>
  <DocSecurity>0</DocSecurity>
  <Lines>102</Lines>
  <Paragraphs>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yşenur KILIÇ</dc:creator>
  <cp:keywords/>
  <dc:description/>
  <cp:lastModifiedBy>Kilic, Aysenur</cp:lastModifiedBy>
  <cp:revision>87</cp:revision>
  <dcterms:created xsi:type="dcterms:W3CDTF">2020-07-19T15:37:00Z</dcterms:created>
  <dcterms:modified xsi:type="dcterms:W3CDTF">2021-01-30T1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CDF125A2BE7EC4BBA5D53924D00436D</vt:lpwstr>
  </property>
</Properties>
</file>